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41144" w14:textId="3E334DD5" w:rsidR="009016C9" w:rsidRPr="00A64B7E" w:rsidRDefault="009016C9" w:rsidP="00E51AD2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A64B7E">
        <w:rPr>
          <w:rFonts w:ascii="Times New Roman" w:hAnsi="Times New Roman" w:cs="Times New Roman"/>
          <w:b/>
          <w:bCs/>
          <w:color w:val="000000" w:themeColor="text1"/>
        </w:rPr>
        <w:t>Appendix A</w:t>
      </w:r>
    </w:p>
    <w:p w14:paraId="4572C1A6" w14:textId="27B1F6DA" w:rsidR="009016C9" w:rsidRPr="00A64B7E" w:rsidRDefault="009016C9" w:rsidP="00E51AD2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A64B7E">
        <w:rPr>
          <w:rFonts w:ascii="Times New Roman" w:hAnsi="Times New Roman" w:cs="Times New Roman"/>
          <w:b/>
          <w:bCs/>
          <w:color w:val="000000" w:themeColor="text1"/>
        </w:rPr>
        <w:t xml:space="preserve">Full Results for </w:t>
      </w:r>
      <w:r w:rsidR="0013749C" w:rsidRPr="00A64B7E">
        <w:rPr>
          <w:rFonts w:ascii="Times New Roman" w:hAnsi="Times New Roman" w:cs="Times New Roman"/>
          <w:b/>
          <w:bCs/>
          <w:color w:val="000000" w:themeColor="text1"/>
        </w:rPr>
        <w:t>Single-Group CFA Models</w:t>
      </w:r>
      <w:r w:rsidR="00413861" w:rsidRPr="00A64B7E">
        <w:rPr>
          <w:rFonts w:ascii="Times New Roman" w:hAnsi="Times New Roman" w:cs="Times New Roman"/>
          <w:b/>
          <w:bCs/>
          <w:color w:val="000000" w:themeColor="text1"/>
        </w:rPr>
        <w:t xml:space="preserve"> (ML Estimation)</w:t>
      </w:r>
    </w:p>
    <w:p w14:paraId="7A025697" w14:textId="55A877E9" w:rsidR="0013749C" w:rsidRPr="00A64B7E" w:rsidRDefault="0013749C" w:rsidP="00E51AD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A64B7E">
        <w:rPr>
          <w:rFonts w:ascii="Times New Roman" w:hAnsi="Times New Roman" w:cs="Times New Roman"/>
          <w:b/>
          <w:bCs/>
          <w:color w:val="000000" w:themeColor="text1"/>
        </w:rPr>
        <w:t>Table A1</w:t>
      </w:r>
    </w:p>
    <w:p w14:paraId="79CA7E8B" w14:textId="6C29410F" w:rsidR="0013749C" w:rsidRPr="00A64B7E" w:rsidRDefault="0013749C" w:rsidP="00E51AD2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</w:rPr>
        <w:t xml:space="preserve">Parameter Estimates for Single-Group CFA Models for </w:t>
      </w:r>
      <w:r w:rsidR="00326ADA" w:rsidRPr="00A64B7E">
        <w:rPr>
          <w:rFonts w:ascii="Times New Roman" w:hAnsi="Times New Roman" w:cs="Times New Roman"/>
          <w:i/>
          <w:iCs/>
          <w:color w:val="000000" w:themeColor="text1"/>
        </w:rPr>
        <w:t>Autistic Group</w:t>
      </w:r>
    </w:p>
    <w:p w14:paraId="0AA09B74" w14:textId="4E786E6E" w:rsidR="00991108" w:rsidRPr="00A64B7E" w:rsidRDefault="0013749C" w:rsidP="00E51AD2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</w:rPr>
        <w:tab/>
        <w:t>Age 11 (Autistic Group Only)</w:t>
      </w:r>
    </w:p>
    <w:p w14:paraId="2F426152" w14:textId="54A6A4D2" w:rsidR="00991108" w:rsidRPr="00A64B7E" w:rsidRDefault="00991108" w:rsidP="00E51AD2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A64B7E">
        <w:rPr>
          <w:rFonts w:ascii="Times New Roman" w:hAnsi="Times New Roman" w:cs="Times New Roman"/>
          <w:i/>
          <w:iCs/>
          <w:color w:val="000000" w:themeColor="text1"/>
        </w:rPr>
        <w:tab/>
        <w:t>Standardized Factor Loadings</w:t>
      </w: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1423"/>
        <w:gridCol w:w="1471"/>
        <w:gridCol w:w="1696"/>
        <w:gridCol w:w="1483"/>
        <w:gridCol w:w="1472"/>
        <w:gridCol w:w="1481"/>
      </w:tblGrid>
      <w:tr w:rsidR="00A64B7E" w:rsidRPr="00A64B7E" w14:paraId="0705F5CD" w14:textId="77777777" w:rsidTr="00DB60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0A6A079" w14:textId="77777777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1" w:type="dxa"/>
          </w:tcPr>
          <w:p w14:paraId="53670A30" w14:textId="1C89AF82" w:rsidR="00991108" w:rsidRPr="00A64B7E" w:rsidRDefault="00991108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onduct Problems</w:t>
            </w:r>
          </w:p>
        </w:tc>
        <w:tc>
          <w:tcPr>
            <w:tcW w:w="1696" w:type="dxa"/>
          </w:tcPr>
          <w:p w14:paraId="402E304B" w14:textId="77777777" w:rsidR="00991108" w:rsidRPr="00A64B7E" w:rsidRDefault="00991108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Hyperactivity/</w:t>
            </w:r>
          </w:p>
          <w:p w14:paraId="32FEB12D" w14:textId="7C03FDD8" w:rsidR="00991108" w:rsidRPr="00A64B7E" w:rsidRDefault="00991108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nattention</w:t>
            </w:r>
          </w:p>
        </w:tc>
        <w:tc>
          <w:tcPr>
            <w:tcW w:w="1483" w:type="dxa"/>
          </w:tcPr>
          <w:p w14:paraId="6FDFC7BD" w14:textId="6D4CFFE3" w:rsidR="00991108" w:rsidRPr="00A64B7E" w:rsidRDefault="00991108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Emotional Symptoms</w:t>
            </w:r>
          </w:p>
        </w:tc>
        <w:tc>
          <w:tcPr>
            <w:tcW w:w="1472" w:type="dxa"/>
          </w:tcPr>
          <w:p w14:paraId="76FE86EE" w14:textId="1AB47125" w:rsidR="00991108" w:rsidRPr="00A64B7E" w:rsidRDefault="00991108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eer Problems</w:t>
            </w:r>
          </w:p>
        </w:tc>
        <w:tc>
          <w:tcPr>
            <w:tcW w:w="1481" w:type="dxa"/>
          </w:tcPr>
          <w:p w14:paraId="1D8B609C" w14:textId="65B75313" w:rsidR="00991108" w:rsidRPr="00A64B7E" w:rsidRDefault="00991108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social Behaviour</w:t>
            </w:r>
          </w:p>
        </w:tc>
      </w:tr>
      <w:tr w:rsidR="00A64B7E" w:rsidRPr="00A64B7E" w14:paraId="4E671498" w14:textId="77777777" w:rsidTr="00DB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AB364A3" w14:textId="2F5EF47D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5</w:t>
            </w:r>
          </w:p>
        </w:tc>
        <w:tc>
          <w:tcPr>
            <w:tcW w:w="1471" w:type="dxa"/>
          </w:tcPr>
          <w:p w14:paraId="1F28664F" w14:textId="34AEC308" w:rsidR="00991108" w:rsidRPr="00A64B7E" w:rsidRDefault="00090AFA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97</w:t>
            </w:r>
          </w:p>
        </w:tc>
        <w:tc>
          <w:tcPr>
            <w:tcW w:w="1696" w:type="dxa"/>
          </w:tcPr>
          <w:p w14:paraId="6BE994CD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7AFE6DD6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0DC8A434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6550234C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7B967FD9" w14:textId="77777777" w:rsidTr="00DB6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638DD9F7" w14:textId="32433069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7</w:t>
            </w:r>
          </w:p>
        </w:tc>
        <w:tc>
          <w:tcPr>
            <w:tcW w:w="1471" w:type="dxa"/>
          </w:tcPr>
          <w:p w14:paraId="53EFD543" w14:textId="4A158F8A" w:rsidR="00991108" w:rsidRPr="00A64B7E" w:rsidRDefault="00090AFA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443</w:t>
            </w:r>
          </w:p>
        </w:tc>
        <w:tc>
          <w:tcPr>
            <w:tcW w:w="1696" w:type="dxa"/>
          </w:tcPr>
          <w:p w14:paraId="32D540D6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3A250EE2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3AB8D655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600359BD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3BE67099" w14:textId="77777777" w:rsidTr="00DB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57B3A004" w14:textId="7FA586D6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2</w:t>
            </w:r>
          </w:p>
        </w:tc>
        <w:tc>
          <w:tcPr>
            <w:tcW w:w="1471" w:type="dxa"/>
          </w:tcPr>
          <w:p w14:paraId="210EA0C8" w14:textId="359D411A" w:rsidR="00991108" w:rsidRPr="00A64B7E" w:rsidRDefault="00090AFA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34</w:t>
            </w:r>
          </w:p>
        </w:tc>
        <w:tc>
          <w:tcPr>
            <w:tcW w:w="1696" w:type="dxa"/>
          </w:tcPr>
          <w:p w14:paraId="493ADEA4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727C0614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1B021891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3A752A59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4C5CA9B9" w14:textId="77777777" w:rsidTr="00DB6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27A7660" w14:textId="6A832772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8</w:t>
            </w:r>
          </w:p>
        </w:tc>
        <w:tc>
          <w:tcPr>
            <w:tcW w:w="1471" w:type="dxa"/>
          </w:tcPr>
          <w:p w14:paraId="7F1BFDB7" w14:textId="78DF4E84" w:rsidR="00991108" w:rsidRPr="00A64B7E" w:rsidRDefault="00090AFA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37</w:t>
            </w:r>
          </w:p>
        </w:tc>
        <w:tc>
          <w:tcPr>
            <w:tcW w:w="1696" w:type="dxa"/>
          </w:tcPr>
          <w:p w14:paraId="6FE14233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2FB58DF2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63135AA6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7889750F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1523E1FF" w14:textId="77777777" w:rsidTr="00DB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9E7FFFE" w14:textId="46C1B608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2</w:t>
            </w:r>
          </w:p>
        </w:tc>
        <w:tc>
          <w:tcPr>
            <w:tcW w:w="1471" w:type="dxa"/>
          </w:tcPr>
          <w:p w14:paraId="74546852" w14:textId="54C62182" w:rsidR="00991108" w:rsidRPr="00A64B7E" w:rsidRDefault="00090AFA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146</w:t>
            </w:r>
          </w:p>
        </w:tc>
        <w:tc>
          <w:tcPr>
            <w:tcW w:w="1696" w:type="dxa"/>
          </w:tcPr>
          <w:p w14:paraId="653302B4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70FBA966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019EB17C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400B8616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6429C769" w14:textId="77777777" w:rsidTr="00DB6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CA1B713" w14:textId="0FF56333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</w:t>
            </w:r>
          </w:p>
        </w:tc>
        <w:tc>
          <w:tcPr>
            <w:tcW w:w="1471" w:type="dxa"/>
          </w:tcPr>
          <w:p w14:paraId="02F919AA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295A465B" w14:textId="00A494FF" w:rsidR="00991108" w:rsidRPr="00A64B7E" w:rsidRDefault="00090AFA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553</w:t>
            </w:r>
          </w:p>
        </w:tc>
        <w:tc>
          <w:tcPr>
            <w:tcW w:w="1483" w:type="dxa"/>
          </w:tcPr>
          <w:p w14:paraId="0749E25D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387DB0F9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48FB1A39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7235886C" w14:textId="77777777" w:rsidTr="00DB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31D3E4A8" w14:textId="352F3104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0</w:t>
            </w:r>
          </w:p>
        </w:tc>
        <w:tc>
          <w:tcPr>
            <w:tcW w:w="1471" w:type="dxa"/>
          </w:tcPr>
          <w:p w14:paraId="28F7CEE2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45C88360" w14:textId="39462EAD" w:rsidR="00991108" w:rsidRPr="00A64B7E" w:rsidRDefault="00090AFA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512</w:t>
            </w:r>
          </w:p>
        </w:tc>
        <w:tc>
          <w:tcPr>
            <w:tcW w:w="1483" w:type="dxa"/>
          </w:tcPr>
          <w:p w14:paraId="3864DA75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101D9984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5A971CB7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4910635B" w14:textId="77777777" w:rsidTr="00DB6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ABF7F50" w14:textId="40AA3020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5</w:t>
            </w:r>
          </w:p>
        </w:tc>
        <w:tc>
          <w:tcPr>
            <w:tcW w:w="1471" w:type="dxa"/>
          </w:tcPr>
          <w:p w14:paraId="6F83DF13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3111D2E4" w14:textId="5807BA64" w:rsidR="00991108" w:rsidRPr="00A64B7E" w:rsidRDefault="00090AFA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556</w:t>
            </w:r>
          </w:p>
        </w:tc>
        <w:tc>
          <w:tcPr>
            <w:tcW w:w="1483" w:type="dxa"/>
          </w:tcPr>
          <w:p w14:paraId="13D43964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4FAA6C85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58121730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7AF80219" w14:textId="77777777" w:rsidTr="00DB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4C06883" w14:textId="219D7DDF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1</w:t>
            </w:r>
          </w:p>
        </w:tc>
        <w:tc>
          <w:tcPr>
            <w:tcW w:w="1471" w:type="dxa"/>
          </w:tcPr>
          <w:p w14:paraId="347623E3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334B7B14" w14:textId="6D0B0107" w:rsidR="00991108" w:rsidRPr="00A64B7E" w:rsidRDefault="00090AFA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388</w:t>
            </w:r>
          </w:p>
        </w:tc>
        <w:tc>
          <w:tcPr>
            <w:tcW w:w="1483" w:type="dxa"/>
          </w:tcPr>
          <w:p w14:paraId="71BD9045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10549763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18406F3C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0880372E" w14:textId="77777777" w:rsidTr="00DB6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77566DB" w14:textId="7DAA6C79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5</w:t>
            </w:r>
          </w:p>
        </w:tc>
        <w:tc>
          <w:tcPr>
            <w:tcW w:w="1471" w:type="dxa"/>
          </w:tcPr>
          <w:p w14:paraId="0DF79715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6E6BCAF5" w14:textId="595224E8" w:rsidR="00991108" w:rsidRPr="00A64B7E" w:rsidRDefault="00090AFA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513</w:t>
            </w:r>
          </w:p>
        </w:tc>
        <w:tc>
          <w:tcPr>
            <w:tcW w:w="1483" w:type="dxa"/>
          </w:tcPr>
          <w:p w14:paraId="3855FA09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55660DCD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472C45D8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7CC41A7E" w14:textId="77777777" w:rsidTr="00DB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39D18CAB" w14:textId="43771DA2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3</w:t>
            </w:r>
          </w:p>
        </w:tc>
        <w:tc>
          <w:tcPr>
            <w:tcW w:w="1471" w:type="dxa"/>
          </w:tcPr>
          <w:p w14:paraId="370E555D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3BED9113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23E359E6" w14:textId="6A878EAF" w:rsidR="00991108" w:rsidRPr="00A64B7E" w:rsidRDefault="00090AFA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18</w:t>
            </w:r>
          </w:p>
        </w:tc>
        <w:tc>
          <w:tcPr>
            <w:tcW w:w="1472" w:type="dxa"/>
          </w:tcPr>
          <w:p w14:paraId="63FC97C8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6C57BB94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6A580E31" w14:textId="77777777" w:rsidTr="00DB6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A394C09" w14:textId="407C4D02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8</w:t>
            </w:r>
          </w:p>
        </w:tc>
        <w:tc>
          <w:tcPr>
            <w:tcW w:w="1471" w:type="dxa"/>
          </w:tcPr>
          <w:p w14:paraId="5326BD46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103815A0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52A263E1" w14:textId="09A52893" w:rsidR="00991108" w:rsidRPr="00A64B7E" w:rsidRDefault="00090AFA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612</w:t>
            </w:r>
          </w:p>
        </w:tc>
        <w:tc>
          <w:tcPr>
            <w:tcW w:w="1472" w:type="dxa"/>
          </w:tcPr>
          <w:p w14:paraId="3ADE96E4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084F6EBD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103B539E" w14:textId="77777777" w:rsidTr="00DB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F255D38" w14:textId="672277F9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3</w:t>
            </w:r>
          </w:p>
        </w:tc>
        <w:tc>
          <w:tcPr>
            <w:tcW w:w="1471" w:type="dxa"/>
          </w:tcPr>
          <w:p w14:paraId="67760B01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36910127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73E5FC32" w14:textId="5CF6995E" w:rsidR="00991108" w:rsidRPr="00A64B7E" w:rsidRDefault="00090AFA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90</w:t>
            </w:r>
          </w:p>
        </w:tc>
        <w:tc>
          <w:tcPr>
            <w:tcW w:w="1472" w:type="dxa"/>
          </w:tcPr>
          <w:p w14:paraId="590911DC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4BFEFCF6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4672F9EA" w14:textId="77777777" w:rsidTr="00DB6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F039D9A" w14:textId="608CD397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6</w:t>
            </w:r>
          </w:p>
        </w:tc>
        <w:tc>
          <w:tcPr>
            <w:tcW w:w="1471" w:type="dxa"/>
          </w:tcPr>
          <w:p w14:paraId="58C2088B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26CE900B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5D78BDC7" w14:textId="2C6B2156" w:rsidR="00991108" w:rsidRPr="00A64B7E" w:rsidRDefault="00090AFA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14</w:t>
            </w:r>
          </w:p>
        </w:tc>
        <w:tc>
          <w:tcPr>
            <w:tcW w:w="1472" w:type="dxa"/>
          </w:tcPr>
          <w:p w14:paraId="7C155594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59810A3F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5A31E121" w14:textId="77777777" w:rsidTr="00DB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3EA567B" w14:textId="5474CEF3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4</w:t>
            </w:r>
          </w:p>
        </w:tc>
        <w:tc>
          <w:tcPr>
            <w:tcW w:w="1471" w:type="dxa"/>
          </w:tcPr>
          <w:p w14:paraId="100489AC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19224EEC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543A797E" w14:textId="0E7D3741" w:rsidR="00991108" w:rsidRPr="00A64B7E" w:rsidRDefault="00090AFA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525</w:t>
            </w:r>
          </w:p>
        </w:tc>
        <w:tc>
          <w:tcPr>
            <w:tcW w:w="1472" w:type="dxa"/>
          </w:tcPr>
          <w:p w14:paraId="6253B4BB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40496198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1790B77D" w14:textId="77777777" w:rsidTr="00DB6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69691D2" w14:textId="6716C1AD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6</w:t>
            </w:r>
          </w:p>
        </w:tc>
        <w:tc>
          <w:tcPr>
            <w:tcW w:w="1471" w:type="dxa"/>
          </w:tcPr>
          <w:p w14:paraId="1964EF2C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50382235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14852013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522C440E" w14:textId="70C79A97" w:rsidR="00991108" w:rsidRPr="00A64B7E" w:rsidRDefault="00090AFA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47</w:t>
            </w:r>
          </w:p>
        </w:tc>
        <w:tc>
          <w:tcPr>
            <w:tcW w:w="1481" w:type="dxa"/>
          </w:tcPr>
          <w:p w14:paraId="073BAE0C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1544FE46" w14:textId="77777777" w:rsidTr="00DB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25DBE192" w14:textId="43846543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1</w:t>
            </w:r>
          </w:p>
        </w:tc>
        <w:tc>
          <w:tcPr>
            <w:tcW w:w="1471" w:type="dxa"/>
          </w:tcPr>
          <w:p w14:paraId="7F69697D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0A00DD3F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5E345E86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1A1B3411" w14:textId="7F8924A6" w:rsidR="00991108" w:rsidRPr="00A64B7E" w:rsidRDefault="00090AFA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356</w:t>
            </w:r>
          </w:p>
        </w:tc>
        <w:tc>
          <w:tcPr>
            <w:tcW w:w="1481" w:type="dxa"/>
          </w:tcPr>
          <w:p w14:paraId="20A92D8B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5C7495C3" w14:textId="77777777" w:rsidTr="00DB6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2DB6F91" w14:textId="42235827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4</w:t>
            </w:r>
          </w:p>
        </w:tc>
        <w:tc>
          <w:tcPr>
            <w:tcW w:w="1471" w:type="dxa"/>
          </w:tcPr>
          <w:p w14:paraId="0753C0A1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3311A7BF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475D1A43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59C547F1" w14:textId="1807B17A" w:rsidR="00991108" w:rsidRPr="00A64B7E" w:rsidRDefault="00090AFA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351</w:t>
            </w:r>
          </w:p>
        </w:tc>
        <w:tc>
          <w:tcPr>
            <w:tcW w:w="1481" w:type="dxa"/>
          </w:tcPr>
          <w:p w14:paraId="0065CCF5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794FFC36" w14:textId="77777777" w:rsidTr="00DB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FA253F9" w14:textId="686B7E2B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9</w:t>
            </w:r>
          </w:p>
        </w:tc>
        <w:tc>
          <w:tcPr>
            <w:tcW w:w="1471" w:type="dxa"/>
          </w:tcPr>
          <w:p w14:paraId="117C6288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6BDCC49C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0F6F8046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4398AA9D" w14:textId="24D4406C" w:rsidR="00991108" w:rsidRPr="00A64B7E" w:rsidRDefault="00090AFA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85</w:t>
            </w:r>
          </w:p>
        </w:tc>
        <w:tc>
          <w:tcPr>
            <w:tcW w:w="1481" w:type="dxa"/>
          </w:tcPr>
          <w:p w14:paraId="52D610D1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72D5C7E9" w14:textId="77777777" w:rsidTr="00DB6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C8B9F1A" w14:textId="6D8588FE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3</w:t>
            </w:r>
          </w:p>
        </w:tc>
        <w:tc>
          <w:tcPr>
            <w:tcW w:w="1471" w:type="dxa"/>
          </w:tcPr>
          <w:p w14:paraId="6363691B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77C427A4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3B31C1EE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7EE98AF8" w14:textId="33701FA5" w:rsidR="00991108" w:rsidRPr="00A64B7E" w:rsidRDefault="00090AFA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25</w:t>
            </w:r>
          </w:p>
        </w:tc>
        <w:tc>
          <w:tcPr>
            <w:tcW w:w="1481" w:type="dxa"/>
          </w:tcPr>
          <w:p w14:paraId="60853F2F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2D2AC9AD" w14:textId="77777777" w:rsidTr="00DB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E632DAF" w14:textId="2F03A1A3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</w:t>
            </w:r>
          </w:p>
        </w:tc>
        <w:tc>
          <w:tcPr>
            <w:tcW w:w="1471" w:type="dxa"/>
          </w:tcPr>
          <w:p w14:paraId="0DDC459B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5666F32B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468BAABD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7721E0A2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69B3AE18" w14:textId="5FB6CDE0" w:rsidR="00991108" w:rsidRPr="00A64B7E" w:rsidRDefault="00090AFA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553</w:t>
            </w:r>
          </w:p>
        </w:tc>
      </w:tr>
      <w:tr w:rsidR="00A64B7E" w:rsidRPr="00A64B7E" w14:paraId="0004B227" w14:textId="77777777" w:rsidTr="00DB6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5D87CE75" w14:textId="77107E9B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4</w:t>
            </w:r>
          </w:p>
        </w:tc>
        <w:tc>
          <w:tcPr>
            <w:tcW w:w="1471" w:type="dxa"/>
          </w:tcPr>
          <w:p w14:paraId="3E084BD3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5F51B804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5D0D4D8A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62648A09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4610727B" w14:textId="542F372B" w:rsidR="00991108" w:rsidRPr="00A64B7E" w:rsidRDefault="00090AFA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17</w:t>
            </w:r>
          </w:p>
        </w:tc>
      </w:tr>
      <w:tr w:rsidR="00A64B7E" w:rsidRPr="00A64B7E" w14:paraId="59576F1F" w14:textId="77777777" w:rsidTr="00DB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F3330FF" w14:textId="0318CBF8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9</w:t>
            </w:r>
          </w:p>
        </w:tc>
        <w:tc>
          <w:tcPr>
            <w:tcW w:w="1471" w:type="dxa"/>
          </w:tcPr>
          <w:p w14:paraId="79EB94A1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5DB1E510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0CAD8B54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78C6DA4C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7FB18C11" w14:textId="02EF8719" w:rsidR="00991108" w:rsidRPr="00A64B7E" w:rsidRDefault="00090AFA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69</w:t>
            </w:r>
          </w:p>
        </w:tc>
      </w:tr>
      <w:tr w:rsidR="00A64B7E" w:rsidRPr="00A64B7E" w14:paraId="3F693799" w14:textId="77777777" w:rsidTr="00DB6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A4ED759" w14:textId="5CEB6B09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7</w:t>
            </w:r>
          </w:p>
        </w:tc>
        <w:tc>
          <w:tcPr>
            <w:tcW w:w="1471" w:type="dxa"/>
          </w:tcPr>
          <w:p w14:paraId="0DA83811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097BA9A3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6827944D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51712FC1" w14:textId="77777777" w:rsidR="00991108" w:rsidRPr="00A64B7E" w:rsidRDefault="0099110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7E41DA86" w14:textId="0665B802" w:rsidR="00991108" w:rsidRPr="00A64B7E" w:rsidRDefault="00090AFA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35</w:t>
            </w:r>
          </w:p>
        </w:tc>
      </w:tr>
      <w:tr w:rsidR="00A64B7E" w:rsidRPr="00A64B7E" w14:paraId="580C8FA8" w14:textId="77777777" w:rsidTr="00DB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286B83B" w14:textId="6F940DC5" w:rsidR="00991108" w:rsidRPr="00A64B7E" w:rsidRDefault="0099110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0</w:t>
            </w:r>
          </w:p>
        </w:tc>
        <w:tc>
          <w:tcPr>
            <w:tcW w:w="1471" w:type="dxa"/>
          </w:tcPr>
          <w:p w14:paraId="45568C7F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2458AE8B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792CCC21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46A012B0" w14:textId="77777777" w:rsidR="00991108" w:rsidRPr="00A64B7E" w:rsidRDefault="0099110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05F9B7CB" w14:textId="0DD48944" w:rsidR="00991108" w:rsidRPr="00A64B7E" w:rsidRDefault="00090AFA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54</w:t>
            </w:r>
          </w:p>
        </w:tc>
      </w:tr>
    </w:tbl>
    <w:p w14:paraId="45C0B06B" w14:textId="3C62E52D" w:rsidR="00991108" w:rsidRPr="00A64B7E" w:rsidRDefault="00DB600F" w:rsidP="00E51AD2">
      <w:pPr>
        <w:jc w:val="both"/>
        <w:rPr>
          <w:rFonts w:ascii="Times New Roman" w:hAnsi="Times New Roman" w:cs="Times New Roman"/>
          <w:noProof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noProof/>
          <w:color w:val="000000" w:themeColor="text1"/>
          <w:lang w:val="en-GB"/>
        </w:rPr>
        <w:t>Note.</w:t>
      </w:r>
      <w:r w:rsidRPr="00A64B7E">
        <w:rPr>
          <w:rFonts w:ascii="Times New Roman" w:hAnsi="Times New Roman" w:cs="Times New Roman"/>
          <w:noProof/>
          <w:color w:val="000000" w:themeColor="text1"/>
          <w:lang w:val="en-GB"/>
        </w:rPr>
        <w:t xml:space="preserve"> All factor loadings were statistically significant at p&lt;.001.</w:t>
      </w:r>
    </w:p>
    <w:p w14:paraId="1F2602E2" w14:textId="77777777" w:rsidR="00DB600F" w:rsidRPr="00A64B7E" w:rsidRDefault="00DB600F" w:rsidP="00E51AD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A8E629A" w14:textId="41363FA1" w:rsidR="00991108" w:rsidRPr="00A64B7E" w:rsidRDefault="00AA2899" w:rsidP="00991108">
      <w:pPr>
        <w:ind w:left="720" w:firstLine="720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</w:rPr>
        <w:t xml:space="preserve">Factor </w:t>
      </w:r>
      <w:r w:rsidR="00991108" w:rsidRPr="00A64B7E">
        <w:rPr>
          <w:rFonts w:ascii="Times New Roman" w:hAnsi="Times New Roman" w:cs="Times New Roman"/>
          <w:i/>
          <w:iCs/>
          <w:color w:val="000000" w:themeColor="text1"/>
        </w:rPr>
        <w:t>Covariances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696"/>
        <w:gridCol w:w="1389"/>
        <w:gridCol w:w="1696"/>
        <w:gridCol w:w="1430"/>
        <w:gridCol w:w="1390"/>
        <w:gridCol w:w="1425"/>
      </w:tblGrid>
      <w:tr w:rsidR="00A64B7E" w:rsidRPr="00A64B7E" w14:paraId="76C42622" w14:textId="77777777" w:rsidTr="00A37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A23B6D9" w14:textId="77777777" w:rsidR="0013749C" w:rsidRPr="00A64B7E" w:rsidRDefault="0013749C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9" w:type="dxa"/>
          </w:tcPr>
          <w:p w14:paraId="672A7567" w14:textId="77777777" w:rsidR="0013749C" w:rsidRPr="00A64B7E" w:rsidRDefault="0013749C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onduct Problems</w:t>
            </w:r>
          </w:p>
        </w:tc>
        <w:tc>
          <w:tcPr>
            <w:tcW w:w="1696" w:type="dxa"/>
          </w:tcPr>
          <w:p w14:paraId="62E6D0B3" w14:textId="77777777" w:rsidR="0013749C" w:rsidRPr="00A64B7E" w:rsidRDefault="0013749C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Hyperactivity/</w:t>
            </w:r>
          </w:p>
          <w:p w14:paraId="4BE14C87" w14:textId="77777777" w:rsidR="0013749C" w:rsidRPr="00A64B7E" w:rsidRDefault="0013749C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nattention</w:t>
            </w:r>
          </w:p>
        </w:tc>
        <w:tc>
          <w:tcPr>
            <w:tcW w:w="1430" w:type="dxa"/>
          </w:tcPr>
          <w:p w14:paraId="1D41A74B" w14:textId="77777777" w:rsidR="0013749C" w:rsidRPr="00A64B7E" w:rsidRDefault="0013749C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Emotional Symptoms</w:t>
            </w:r>
          </w:p>
        </w:tc>
        <w:tc>
          <w:tcPr>
            <w:tcW w:w="1390" w:type="dxa"/>
          </w:tcPr>
          <w:p w14:paraId="7ABBB053" w14:textId="77777777" w:rsidR="0013749C" w:rsidRPr="00A64B7E" w:rsidRDefault="0013749C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eer Problems</w:t>
            </w:r>
          </w:p>
        </w:tc>
        <w:tc>
          <w:tcPr>
            <w:tcW w:w="1425" w:type="dxa"/>
          </w:tcPr>
          <w:p w14:paraId="0D685651" w14:textId="77777777" w:rsidR="0013749C" w:rsidRPr="00A64B7E" w:rsidRDefault="0013749C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social Behaviour</w:t>
            </w:r>
          </w:p>
        </w:tc>
      </w:tr>
      <w:tr w:rsidR="00A64B7E" w:rsidRPr="00A64B7E" w14:paraId="7D0E89AA" w14:textId="77777777" w:rsidTr="00A37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DF7D5D8" w14:textId="77777777" w:rsidR="0013749C" w:rsidRPr="00A64B7E" w:rsidRDefault="0013749C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onduct Problems</w:t>
            </w:r>
          </w:p>
        </w:tc>
        <w:tc>
          <w:tcPr>
            <w:tcW w:w="1389" w:type="dxa"/>
          </w:tcPr>
          <w:p w14:paraId="07D3A41A" w14:textId="5244BB69" w:rsidR="0013749C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96" w:type="dxa"/>
          </w:tcPr>
          <w:p w14:paraId="5D4B2ABF" w14:textId="39D34032" w:rsidR="0013749C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30" w:type="dxa"/>
          </w:tcPr>
          <w:p w14:paraId="27B3CF29" w14:textId="7852A26A" w:rsidR="0013749C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90" w:type="dxa"/>
          </w:tcPr>
          <w:p w14:paraId="381F0F58" w14:textId="16E1218A" w:rsidR="0013749C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25" w:type="dxa"/>
          </w:tcPr>
          <w:p w14:paraId="1A9C6655" w14:textId="4DF40E21" w:rsidR="0013749C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1E949F90" w14:textId="77777777" w:rsidTr="00A37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1C44734" w14:textId="77777777" w:rsidR="0013749C" w:rsidRPr="00A64B7E" w:rsidRDefault="0013749C" w:rsidP="00E51AD2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Hyperactivity/</w:t>
            </w:r>
          </w:p>
          <w:p w14:paraId="51EC66E3" w14:textId="77777777" w:rsidR="0013749C" w:rsidRPr="00A64B7E" w:rsidRDefault="0013749C" w:rsidP="00E51AD2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nattention</w:t>
            </w:r>
          </w:p>
        </w:tc>
        <w:tc>
          <w:tcPr>
            <w:tcW w:w="1389" w:type="dxa"/>
          </w:tcPr>
          <w:p w14:paraId="7533F9DD" w14:textId="4D306B83" w:rsidR="0013749C" w:rsidRPr="00A64B7E" w:rsidRDefault="000103C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612</w:t>
            </w:r>
          </w:p>
        </w:tc>
        <w:tc>
          <w:tcPr>
            <w:tcW w:w="1696" w:type="dxa"/>
          </w:tcPr>
          <w:p w14:paraId="66058699" w14:textId="31D681B0" w:rsidR="0013749C" w:rsidRPr="00A64B7E" w:rsidRDefault="000103C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30" w:type="dxa"/>
          </w:tcPr>
          <w:p w14:paraId="7D098A66" w14:textId="152DBE10" w:rsidR="0013749C" w:rsidRPr="00A64B7E" w:rsidRDefault="000103C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90" w:type="dxa"/>
          </w:tcPr>
          <w:p w14:paraId="720F5DB1" w14:textId="55D067AD" w:rsidR="0013749C" w:rsidRPr="00A64B7E" w:rsidRDefault="000103C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25" w:type="dxa"/>
          </w:tcPr>
          <w:p w14:paraId="528A4C0E" w14:textId="26CEDD2F" w:rsidR="0013749C" w:rsidRPr="00A64B7E" w:rsidRDefault="000103C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3752FEC7" w14:textId="77777777" w:rsidTr="00A37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6BA0F0F" w14:textId="77777777" w:rsidR="0013749C" w:rsidRPr="00A64B7E" w:rsidRDefault="0013749C" w:rsidP="00E51AD2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Emotional Symptoms</w:t>
            </w:r>
          </w:p>
        </w:tc>
        <w:tc>
          <w:tcPr>
            <w:tcW w:w="1389" w:type="dxa"/>
          </w:tcPr>
          <w:p w14:paraId="6AE091AE" w14:textId="21ABA135" w:rsidR="0013749C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34</w:t>
            </w:r>
          </w:p>
        </w:tc>
        <w:tc>
          <w:tcPr>
            <w:tcW w:w="1696" w:type="dxa"/>
          </w:tcPr>
          <w:p w14:paraId="4441BB3E" w14:textId="06E5AA8F" w:rsidR="0013749C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40</w:t>
            </w:r>
          </w:p>
        </w:tc>
        <w:tc>
          <w:tcPr>
            <w:tcW w:w="1430" w:type="dxa"/>
          </w:tcPr>
          <w:p w14:paraId="28B91D1B" w14:textId="0D3A0EEA" w:rsidR="0013749C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90" w:type="dxa"/>
          </w:tcPr>
          <w:p w14:paraId="609E57A5" w14:textId="372628B2" w:rsidR="0013749C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25" w:type="dxa"/>
          </w:tcPr>
          <w:p w14:paraId="35952FAE" w14:textId="69081BB4" w:rsidR="0013749C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203B95A7" w14:textId="77777777" w:rsidTr="00A37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083151B" w14:textId="77777777" w:rsidR="0068477B" w:rsidRPr="00A64B7E" w:rsidRDefault="0013749C" w:rsidP="00E51AD2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eer</w:t>
            </w:r>
          </w:p>
          <w:p w14:paraId="0604E699" w14:textId="56AB9BC1" w:rsidR="0013749C" w:rsidRPr="00A64B7E" w:rsidRDefault="0013749C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blems</w:t>
            </w:r>
          </w:p>
        </w:tc>
        <w:tc>
          <w:tcPr>
            <w:tcW w:w="1389" w:type="dxa"/>
          </w:tcPr>
          <w:p w14:paraId="050F27F2" w14:textId="6BD34EF1" w:rsidR="0013749C" w:rsidRPr="00A64B7E" w:rsidRDefault="000103C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58</w:t>
            </w:r>
          </w:p>
        </w:tc>
        <w:tc>
          <w:tcPr>
            <w:tcW w:w="1696" w:type="dxa"/>
          </w:tcPr>
          <w:p w14:paraId="317C1069" w14:textId="139F571C" w:rsidR="0013749C" w:rsidRPr="00A64B7E" w:rsidRDefault="000103C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18</w:t>
            </w:r>
          </w:p>
        </w:tc>
        <w:tc>
          <w:tcPr>
            <w:tcW w:w="1430" w:type="dxa"/>
          </w:tcPr>
          <w:p w14:paraId="7F8E4709" w14:textId="50F2B11A" w:rsidR="0013749C" w:rsidRPr="00A64B7E" w:rsidRDefault="000103C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636</w:t>
            </w:r>
          </w:p>
        </w:tc>
        <w:tc>
          <w:tcPr>
            <w:tcW w:w="1390" w:type="dxa"/>
          </w:tcPr>
          <w:p w14:paraId="10481BA2" w14:textId="075ACF8C" w:rsidR="0013749C" w:rsidRPr="00A64B7E" w:rsidRDefault="000103C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25" w:type="dxa"/>
          </w:tcPr>
          <w:p w14:paraId="3958D6F7" w14:textId="771BBB1A" w:rsidR="0013749C" w:rsidRPr="00A64B7E" w:rsidRDefault="000103C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64FFA175" w14:textId="77777777" w:rsidTr="00A37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8E8EBEE" w14:textId="77777777" w:rsidR="0013749C" w:rsidRPr="00A64B7E" w:rsidRDefault="0013749C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social Behaviour</w:t>
            </w:r>
          </w:p>
        </w:tc>
        <w:tc>
          <w:tcPr>
            <w:tcW w:w="1389" w:type="dxa"/>
          </w:tcPr>
          <w:p w14:paraId="0AAFCF26" w14:textId="1C717CB1" w:rsidR="0013749C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636</w:t>
            </w:r>
          </w:p>
        </w:tc>
        <w:tc>
          <w:tcPr>
            <w:tcW w:w="1696" w:type="dxa"/>
          </w:tcPr>
          <w:p w14:paraId="15AA9570" w14:textId="3C08CB77" w:rsidR="0013749C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456</w:t>
            </w:r>
          </w:p>
        </w:tc>
        <w:tc>
          <w:tcPr>
            <w:tcW w:w="1430" w:type="dxa"/>
          </w:tcPr>
          <w:p w14:paraId="4C3398BE" w14:textId="0259C280" w:rsidR="0013749C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266</w:t>
            </w:r>
          </w:p>
        </w:tc>
        <w:tc>
          <w:tcPr>
            <w:tcW w:w="1390" w:type="dxa"/>
          </w:tcPr>
          <w:p w14:paraId="72778D8F" w14:textId="78042678" w:rsidR="0013749C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524</w:t>
            </w:r>
          </w:p>
        </w:tc>
        <w:tc>
          <w:tcPr>
            <w:tcW w:w="1425" w:type="dxa"/>
          </w:tcPr>
          <w:p w14:paraId="6F7E8D4C" w14:textId="41D8EB9A" w:rsidR="0013749C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3DE1E14B" w14:textId="49D608EC" w:rsidR="0013749C" w:rsidRPr="00A64B7E" w:rsidRDefault="00A37F15" w:rsidP="00E51AD2">
      <w:pPr>
        <w:jc w:val="both"/>
        <w:rPr>
          <w:rFonts w:ascii="Times New Roman" w:hAnsi="Times New Roman" w:cs="Times New Roman"/>
          <w:noProof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noProof/>
          <w:color w:val="000000" w:themeColor="text1"/>
          <w:lang w:val="en-GB"/>
        </w:rPr>
        <w:t>Note.</w:t>
      </w:r>
      <w:r w:rsidRPr="00A64B7E">
        <w:rPr>
          <w:rFonts w:ascii="Times New Roman" w:hAnsi="Times New Roman" w:cs="Times New Roman"/>
          <w:noProof/>
          <w:color w:val="000000" w:themeColor="text1"/>
          <w:lang w:val="en-GB"/>
        </w:rPr>
        <w:t xml:space="preserve"> All covariances were statistically significant at p&lt;.001 except emotional </w:t>
      </w:r>
      <w:r w:rsidR="00580491" w:rsidRPr="00A64B7E">
        <w:rPr>
          <w:rFonts w:ascii="Times New Roman" w:hAnsi="Times New Roman" w:cs="Times New Roman"/>
          <w:noProof/>
          <w:color w:val="000000" w:themeColor="text1"/>
          <w:lang w:val="en-GB"/>
        </w:rPr>
        <w:t>symptoms</w:t>
      </w:r>
      <w:r w:rsidRPr="00A64B7E">
        <w:rPr>
          <w:rFonts w:ascii="Times New Roman" w:hAnsi="Times New Roman" w:cs="Times New Roman"/>
          <w:noProof/>
          <w:color w:val="000000" w:themeColor="text1"/>
          <w:lang w:val="en-GB"/>
        </w:rPr>
        <w:t>~~prosocial behaviour (p = .002).</w:t>
      </w:r>
    </w:p>
    <w:p w14:paraId="1D8CC148" w14:textId="48E6699E" w:rsidR="0013749C" w:rsidRPr="00A64B7E" w:rsidRDefault="0013749C" w:rsidP="00E51AD2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</w:rPr>
        <w:lastRenderedPageBreak/>
        <w:tab/>
        <w:t>Age 14 (Autistic Group Only)</w:t>
      </w:r>
    </w:p>
    <w:p w14:paraId="0CA1469E" w14:textId="77777777" w:rsidR="008C3F44" w:rsidRPr="00A64B7E" w:rsidRDefault="008C3F44" w:rsidP="008C3F44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A64B7E">
        <w:rPr>
          <w:rFonts w:ascii="Times New Roman" w:hAnsi="Times New Roman" w:cs="Times New Roman"/>
          <w:i/>
          <w:iCs/>
          <w:color w:val="000000" w:themeColor="text1"/>
        </w:rPr>
        <w:tab/>
        <w:t>Standardized Factor Loadings</w:t>
      </w: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1423"/>
        <w:gridCol w:w="1471"/>
        <w:gridCol w:w="1696"/>
        <w:gridCol w:w="1483"/>
        <w:gridCol w:w="1472"/>
        <w:gridCol w:w="1481"/>
      </w:tblGrid>
      <w:tr w:rsidR="00A64B7E" w:rsidRPr="00A64B7E" w14:paraId="2949148D" w14:textId="77777777" w:rsidTr="00F918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221ED013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1" w:type="dxa"/>
          </w:tcPr>
          <w:p w14:paraId="132136FB" w14:textId="77777777" w:rsidR="008C3F44" w:rsidRPr="00A64B7E" w:rsidRDefault="008C3F44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onduct Problems</w:t>
            </w:r>
          </w:p>
        </w:tc>
        <w:tc>
          <w:tcPr>
            <w:tcW w:w="1696" w:type="dxa"/>
          </w:tcPr>
          <w:p w14:paraId="7C46F8FF" w14:textId="77777777" w:rsidR="008C3F44" w:rsidRPr="00A64B7E" w:rsidRDefault="008C3F44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Hyperactivity/</w:t>
            </w:r>
          </w:p>
          <w:p w14:paraId="49CB4938" w14:textId="77777777" w:rsidR="008C3F44" w:rsidRPr="00A64B7E" w:rsidRDefault="008C3F44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nattention</w:t>
            </w:r>
          </w:p>
        </w:tc>
        <w:tc>
          <w:tcPr>
            <w:tcW w:w="1483" w:type="dxa"/>
          </w:tcPr>
          <w:p w14:paraId="16C4C97B" w14:textId="77777777" w:rsidR="008C3F44" w:rsidRPr="00A64B7E" w:rsidRDefault="008C3F44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Emotional Symptoms</w:t>
            </w:r>
          </w:p>
        </w:tc>
        <w:tc>
          <w:tcPr>
            <w:tcW w:w="1472" w:type="dxa"/>
          </w:tcPr>
          <w:p w14:paraId="167228E3" w14:textId="77777777" w:rsidR="008C3F44" w:rsidRPr="00A64B7E" w:rsidRDefault="008C3F44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eer Problems</w:t>
            </w:r>
          </w:p>
        </w:tc>
        <w:tc>
          <w:tcPr>
            <w:tcW w:w="1481" w:type="dxa"/>
          </w:tcPr>
          <w:p w14:paraId="34973E98" w14:textId="77777777" w:rsidR="008C3F44" w:rsidRPr="00A64B7E" w:rsidRDefault="008C3F44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social Behaviour</w:t>
            </w:r>
          </w:p>
        </w:tc>
      </w:tr>
      <w:tr w:rsidR="00A64B7E" w:rsidRPr="00A64B7E" w14:paraId="55D0A2ED" w14:textId="77777777" w:rsidTr="00F91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3A63C10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5</w:t>
            </w:r>
          </w:p>
        </w:tc>
        <w:tc>
          <w:tcPr>
            <w:tcW w:w="1471" w:type="dxa"/>
          </w:tcPr>
          <w:p w14:paraId="4B5B1FA8" w14:textId="2A3F4E6C" w:rsidR="008C3F44" w:rsidRPr="00A64B7E" w:rsidRDefault="00EB005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542</w:t>
            </w:r>
          </w:p>
        </w:tc>
        <w:tc>
          <w:tcPr>
            <w:tcW w:w="1696" w:type="dxa"/>
          </w:tcPr>
          <w:p w14:paraId="01DA54D0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2FF46ECE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4F4B9401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2179B991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3B03E21D" w14:textId="77777777" w:rsidTr="00F91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007413A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7</w:t>
            </w:r>
          </w:p>
        </w:tc>
        <w:tc>
          <w:tcPr>
            <w:tcW w:w="1471" w:type="dxa"/>
          </w:tcPr>
          <w:p w14:paraId="715E33D2" w14:textId="64CF2CC1" w:rsidR="008C3F44" w:rsidRPr="00A64B7E" w:rsidRDefault="00EB005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433</w:t>
            </w:r>
          </w:p>
        </w:tc>
        <w:tc>
          <w:tcPr>
            <w:tcW w:w="1696" w:type="dxa"/>
          </w:tcPr>
          <w:p w14:paraId="45F6F2C1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2DCBAC82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79A5BB42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660DD07B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21E8C08F" w14:textId="77777777" w:rsidTr="00F91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F064DCD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2</w:t>
            </w:r>
          </w:p>
        </w:tc>
        <w:tc>
          <w:tcPr>
            <w:tcW w:w="1471" w:type="dxa"/>
          </w:tcPr>
          <w:p w14:paraId="4FE36E17" w14:textId="3D22FC5F" w:rsidR="008C3F44" w:rsidRPr="00A64B7E" w:rsidRDefault="00EB005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98</w:t>
            </w:r>
          </w:p>
        </w:tc>
        <w:tc>
          <w:tcPr>
            <w:tcW w:w="1696" w:type="dxa"/>
          </w:tcPr>
          <w:p w14:paraId="6303402B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0EC1AD55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37234516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5F1E211A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002286E3" w14:textId="77777777" w:rsidTr="00F91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92FE6D1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8</w:t>
            </w:r>
          </w:p>
        </w:tc>
        <w:tc>
          <w:tcPr>
            <w:tcW w:w="1471" w:type="dxa"/>
          </w:tcPr>
          <w:p w14:paraId="3DB6DAF5" w14:textId="65161A7D" w:rsidR="008C3F44" w:rsidRPr="00A64B7E" w:rsidRDefault="00EB005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509</w:t>
            </w:r>
          </w:p>
        </w:tc>
        <w:tc>
          <w:tcPr>
            <w:tcW w:w="1696" w:type="dxa"/>
          </w:tcPr>
          <w:p w14:paraId="2AFACC96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72875953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4D7AC641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7A148440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5B46768D" w14:textId="77777777" w:rsidTr="00F91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79D5AB4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2</w:t>
            </w:r>
          </w:p>
        </w:tc>
        <w:tc>
          <w:tcPr>
            <w:tcW w:w="1471" w:type="dxa"/>
          </w:tcPr>
          <w:p w14:paraId="7AAD739F" w14:textId="5091589B" w:rsidR="008C3F44" w:rsidRPr="00A64B7E" w:rsidRDefault="00EB005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01</w:t>
            </w:r>
          </w:p>
        </w:tc>
        <w:tc>
          <w:tcPr>
            <w:tcW w:w="1696" w:type="dxa"/>
          </w:tcPr>
          <w:p w14:paraId="6B3986E2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18F86A24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0D0C990F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37588DD8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68782294" w14:textId="77777777" w:rsidTr="00F91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393EEC52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</w:t>
            </w:r>
          </w:p>
        </w:tc>
        <w:tc>
          <w:tcPr>
            <w:tcW w:w="1471" w:type="dxa"/>
          </w:tcPr>
          <w:p w14:paraId="3DFCCB3F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260E1857" w14:textId="64BE2B12" w:rsidR="008C3F44" w:rsidRPr="00A64B7E" w:rsidRDefault="00EB005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604</w:t>
            </w:r>
          </w:p>
        </w:tc>
        <w:tc>
          <w:tcPr>
            <w:tcW w:w="1483" w:type="dxa"/>
          </w:tcPr>
          <w:p w14:paraId="05C87D07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77712A97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4B7BD3C6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10C8C707" w14:textId="77777777" w:rsidTr="00F91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63D364D3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0</w:t>
            </w:r>
          </w:p>
        </w:tc>
        <w:tc>
          <w:tcPr>
            <w:tcW w:w="1471" w:type="dxa"/>
          </w:tcPr>
          <w:p w14:paraId="3FCFE36B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255467E0" w14:textId="51DDFB47" w:rsidR="008C3F44" w:rsidRPr="00A64B7E" w:rsidRDefault="00EB005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576</w:t>
            </w:r>
          </w:p>
        </w:tc>
        <w:tc>
          <w:tcPr>
            <w:tcW w:w="1483" w:type="dxa"/>
          </w:tcPr>
          <w:p w14:paraId="3221B459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5210881B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5F42627A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4E7524A4" w14:textId="77777777" w:rsidTr="00F91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1880FD1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5</w:t>
            </w:r>
          </w:p>
        </w:tc>
        <w:tc>
          <w:tcPr>
            <w:tcW w:w="1471" w:type="dxa"/>
          </w:tcPr>
          <w:p w14:paraId="5BD38836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5D1D5DCD" w14:textId="188B9DD4" w:rsidR="008C3F44" w:rsidRPr="00A64B7E" w:rsidRDefault="00EB005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588</w:t>
            </w:r>
          </w:p>
        </w:tc>
        <w:tc>
          <w:tcPr>
            <w:tcW w:w="1483" w:type="dxa"/>
          </w:tcPr>
          <w:p w14:paraId="4AA47323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21E1F49C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7471D7EA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194E8ECF" w14:textId="77777777" w:rsidTr="00F91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F0B9259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1</w:t>
            </w:r>
          </w:p>
        </w:tc>
        <w:tc>
          <w:tcPr>
            <w:tcW w:w="1471" w:type="dxa"/>
          </w:tcPr>
          <w:p w14:paraId="79FA5A50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1467A42E" w14:textId="56AB674D" w:rsidR="008C3F44" w:rsidRPr="00A64B7E" w:rsidRDefault="00EB005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392</w:t>
            </w:r>
          </w:p>
        </w:tc>
        <w:tc>
          <w:tcPr>
            <w:tcW w:w="1483" w:type="dxa"/>
          </w:tcPr>
          <w:p w14:paraId="67122897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3EAC0551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6854D3CF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15E84A3B" w14:textId="77777777" w:rsidTr="00F91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5C9502C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5</w:t>
            </w:r>
          </w:p>
        </w:tc>
        <w:tc>
          <w:tcPr>
            <w:tcW w:w="1471" w:type="dxa"/>
          </w:tcPr>
          <w:p w14:paraId="471591EF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218C5185" w14:textId="0B4BF827" w:rsidR="008C3F44" w:rsidRPr="00A64B7E" w:rsidRDefault="00EB005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497</w:t>
            </w:r>
          </w:p>
        </w:tc>
        <w:tc>
          <w:tcPr>
            <w:tcW w:w="1483" w:type="dxa"/>
          </w:tcPr>
          <w:p w14:paraId="1F203109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3105F851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4D14114B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5D4C5ACB" w14:textId="77777777" w:rsidTr="00F91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B748710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3</w:t>
            </w:r>
          </w:p>
        </w:tc>
        <w:tc>
          <w:tcPr>
            <w:tcW w:w="1471" w:type="dxa"/>
          </w:tcPr>
          <w:p w14:paraId="106E2B2F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6D7B70A7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339DBAEB" w14:textId="34A1C0CF" w:rsidR="008C3F44" w:rsidRPr="00A64B7E" w:rsidRDefault="00EB005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52</w:t>
            </w:r>
          </w:p>
        </w:tc>
        <w:tc>
          <w:tcPr>
            <w:tcW w:w="1472" w:type="dxa"/>
          </w:tcPr>
          <w:p w14:paraId="451893C6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5AE9FAEE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23018C2F" w14:textId="77777777" w:rsidTr="00F91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554411E2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8</w:t>
            </w:r>
          </w:p>
        </w:tc>
        <w:tc>
          <w:tcPr>
            <w:tcW w:w="1471" w:type="dxa"/>
          </w:tcPr>
          <w:p w14:paraId="2F6EF9C6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4F70DF45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383238B4" w14:textId="200FB8B7" w:rsidR="008C3F44" w:rsidRPr="00A64B7E" w:rsidRDefault="00EB005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505</w:t>
            </w:r>
          </w:p>
        </w:tc>
        <w:tc>
          <w:tcPr>
            <w:tcW w:w="1472" w:type="dxa"/>
          </w:tcPr>
          <w:p w14:paraId="79B614AC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59440F08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5225BA4F" w14:textId="77777777" w:rsidTr="00F91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D6BBE98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3</w:t>
            </w:r>
          </w:p>
        </w:tc>
        <w:tc>
          <w:tcPr>
            <w:tcW w:w="1471" w:type="dxa"/>
          </w:tcPr>
          <w:p w14:paraId="797B86B0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12EAF3FE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5A9F19E2" w14:textId="651B97D4" w:rsidR="008C3F44" w:rsidRPr="00A64B7E" w:rsidRDefault="00EB005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29</w:t>
            </w:r>
          </w:p>
        </w:tc>
        <w:tc>
          <w:tcPr>
            <w:tcW w:w="1472" w:type="dxa"/>
          </w:tcPr>
          <w:p w14:paraId="24B0DF4D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30734B8A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0F972ED5" w14:textId="77777777" w:rsidTr="00F91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C6945FD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6</w:t>
            </w:r>
          </w:p>
        </w:tc>
        <w:tc>
          <w:tcPr>
            <w:tcW w:w="1471" w:type="dxa"/>
          </w:tcPr>
          <w:p w14:paraId="3DAEB3DB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7236B431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37ABC1A0" w14:textId="156BB68A" w:rsidR="008C3F44" w:rsidRPr="00A64B7E" w:rsidRDefault="00EB005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79</w:t>
            </w:r>
          </w:p>
        </w:tc>
        <w:tc>
          <w:tcPr>
            <w:tcW w:w="1472" w:type="dxa"/>
          </w:tcPr>
          <w:p w14:paraId="532FDA56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6DD7EC75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04402DDE" w14:textId="77777777" w:rsidTr="00F91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35EC4B44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4</w:t>
            </w:r>
          </w:p>
        </w:tc>
        <w:tc>
          <w:tcPr>
            <w:tcW w:w="1471" w:type="dxa"/>
          </w:tcPr>
          <w:p w14:paraId="451037C9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1A38E9D2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146EE1ED" w14:textId="630AE29B" w:rsidR="008C3F44" w:rsidRPr="00A64B7E" w:rsidRDefault="00EB005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641</w:t>
            </w:r>
          </w:p>
        </w:tc>
        <w:tc>
          <w:tcPr>
            <w:tcW w:w="1472" w:type="dxa"/>
          </w:tcPr>
          <w:p w14:paraId="7CDE0342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6C2FE3B9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0AA455CB" w14:textId="77777777" w:rsidTr="00F91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2D2C424A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6</w:t>
            </w:r>
          </w:p>
        </w:tc>
        <w:tc>
          <w:tcPr>
            <w:tcW w:w="1471" w:type="dxa"/>
          </w:tcPr>
          <w:p w14:paraId="15F7E3E8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61EEF8A5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27C5C914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69BFD6C2" w14:textId="05783BAC" w:rsidR="008C3F44" w:rsidRPr="00A64B7E" w:rsidRDefault="00EB005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49</w:t>
            </w:r>
          </w:p>
        </w:tc>
        <w:tc>
          <w:tcPr>
            <w:tcW w:w="1481" w:type="dxa"/>
          </w:tcPr>
          <w:p w14:paraId="7F9ED027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235399A1" w14:textId="77777777" w:rsidTr="00F91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5D7BF654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1</w:t>
            </w:r>
          </w:p>
        </w:tc>
        <w:tc>
          <w:tcPr>
            <w:tcW w:w="1471" w:type="dxa"/>
          </w:tcPr>
          <w:p w14:paraId="77A5ED72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33933510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31676A06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675B3F65" w14:textId="75232505" w:rsidR="008C3F44" w:rsidRPr="00A64B7E" w:rsidRDefault="00EB005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455</w:t>
            </w:r>
          </w:p>
        </w:tc>
        <w:tc>
          <w:tcPr>
            <w:tcW w:w="1481" w:type="dxa"/>
          </w:tcPr>
          <w:p w14:paraId="329BF004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64CA947A" w14:textId="77777777" w:rsidTr="00F91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5939769A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4</w:t>
            </w:r>
          </w:p>
        </w:tc>
        <w:tc>
          <w:tcPr>
            <w:tcW w:w="1471" w:type="dxa"/>
          </w:tcPr>
          <w:p w14:paraId="0C87C5DE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4FBE99E8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5E234554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0A277E83" w14:textId="1502E0A2" w:rsidR="008C3F44" w:rsidRPr="00A64B7E" w:rsidRDefault="00EB005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469</w:t>
            </w:r>
          </w:p>
        </w:tc>
        <w:tc>
          <w:tcPr>
            <w:tcW w:w="1481" w:type="dxa"/>
          </w:tcPr>
          <w:p w14:paraId="282D16A6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1BBF2C1F" w14:textId="77777777" w:rsidTr="00F91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AAEF2AC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9</w:t>
            </w:r>
          </w:p>
        </w:tc>
        <w:tc>
          <w:tcPr>
            <w:tcW w:w="1471" w:type="dxa"/>
          </w:tcPr>
          <w:p w14:paraId="34A08EF8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0E999BCF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35FB1444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7C4533CA" w14:textId="4AE7E68A" w:rsidR="008C3F44" w:rsidRPr="00A64B7E" w:rsidRDefault="00EB005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42</w:t>
            </w:r>
          </w:p>
        </w:tc>
        <w:tc>
          <w:tcPr>
            <w:tcW w:w="1481" w:type="dxa"/>
          </w:tcPr>
          <w:p w14:paraId="05E0CA57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075CBDC1" w14:textId="77777777" w:rsidTr="00F91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00C63CD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3</w:t>
            </w:r>
          </w:p>
        </w:tc>
        <w:tc>
          <w:tcPr>
            <w:tcW w:w="1471" w:type="dxa"/>
          </w:tcPr>
          <w:p w14:paraId="465D6E56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095EC24C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1350840D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12E6A12B" w14:textId="2D3BD388" w:rsidR="008C3F44" w:rsidRPr="00A64B7E" w:rsidRDefault="00EB005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97</w:t>
            </w:r>
          </w:p>
        </w:tc>
        <w:tc>
          <w:tcPr>
            <w:tcW w:w="1481" w:type="dxa"/>
          </w:tcPr>
          <w:p w14:paraId="34C1BC2C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7C902FCA" w14:textId="77777777" w:rsidTr="00F91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BE83975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</w:t>
            </w:r>
          </w:p>
        </w:tc>
        <w:tc>
          <w:tcPr>
            <w:tcW w:w="1471" w:type="dxa"/>
          </w:tcPr>
          <w:p w14:paraId="66F0F4A6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44E67885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58AA5597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19A26271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05A741B3" w14:textId="48574CFD" w:rsidR="008C3F44" w:rsidRPr="00A64B7E" w:rsidRDefault="00EB005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47</w:t>
            </w:r>
          </w:p>
        </w:tc>
      </w:tr>
      <w:tr w:rsidR="00A64B7E" w:rsidRPr="00A64B7E" w14:paraId="0C42AD61" w14:textId="77777777" w:rsidTr="00F91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2864853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4</w:t>
            </w:r>
          </w:p>
        </w:tc>
        <w:tc>
          <w:tcPr>
            <w:tcW w:w="1471" w:type="dxa"/>
          </w:tcPr>
          <w:p w14:paraId="3491803B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4CF1165F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57F42A87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4D106C16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0A0F692E" w14:textId="64FE2002" w:rsidR="008C3F44" w:rsidRPr="00A64B7E" w:rsidRDefault="00EB005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34</w:t>
            </w:r>
          </w:p>
        </w:tc>
      </w:tr>
      <w:tr w:rsidR="00A64B7E" w:rsidRPr="00A64B7E" w14:paraId="612C4BC5" w14:textId="77777777" w:rsidTr="00F91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5022765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9</w:t>
            </w:r>
          </w:p>
        </w:tc>
        <w:tc>
          <w:tcPr>
            <w:tcW w:w="1471" w:type="dxa"/>
          </w:tcPr>
          <w:p w14:paraId="6EAE40A1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2DF252C1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445D901A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546E150E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1E2A8B3C" w14:textId="7E69D513" w:rsidR="008C3F44" w:rsidRPr="00A64B7E" w:rsidRDefault="00EB005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92</w:t>
            </w:r>
          </w:p>
        </w:tc>
      </w:tr>
      <w:tr w:rsidR="00A64B7E" w:rsidRPr="00A64B7E" w14:paraId="69F183CC" w14:textId="77777777" w:rsidTr="00F91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B63AFA3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7</w:t>
            </w:r>
          </w:p>
        </w:tc>
        <w:tc>
          <w:tcPr>
            <w:tcW w:w="1471" w:type="dxa"/>
          </w:tcPr>
          <w:p w14:paraId="3A55EFB5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0DD9D763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7928A244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26E5F87A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5F7A17D7" w14:textId="6618F6EB" w:rsidR="008C3F44" w:rsidRPr="00A64B7E" w:rsidRDefault="00EB005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63</w:t>
            </w:r>
          </w:p>
        </w:tc>
      </w:tr>
      <w:tr w:rsidR="00A64B7E" w:rsidRPr="00A64B7E" w14:paraId="340CB0C0" w14:textId="77777777" w:rsidTr="00F91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15A0A24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0</w:t>
            </w:r>
          </w:p>
        </w:tc>
        <w:tc>
          <w:tcPr>
            <w:tcW w:w="1471" w:type="dxa"/>
          </w:tcPr>
          <w:p w14:paraId="2643E989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1662FA2C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6E2435CF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7E313F81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425E3B10" w14:textId="326B9D64" w:rsidR="008C3F44" w:rsidRPr="00A64B7E" w:rsidRDefault="00EB005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98</w:t>
            </w:r>
          </w:p>
        </w:tc>
      </w:tr>
    </w:tbl>
    <w:p w14:paraId="6E48A227" w14:textId="77777777" w:rsidR="00F9189B" w:rsidRPr="00A64B7E" w:rsidRDefault="00F9189B" w:rsidP="00F9189B">
      <w:pPr>
        <w:jc w:val="both"/>
        <w:rPr>
          <w:rFonts w:ascii="Times New Roman" w:hAnsi="Times New Roman" w:cs="Times New Roman"/>
          <w:noProof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noProof/>
          <w:color w:val="000000" w:themeColor="text1"/>
          <w:lang w:val="en-GB"/>
        </w:rPr>
        <w:t>Note.</w:t>
      </w:r>
      <w:r w:rsidRPr="00A64B7E">
        <w:rPr>
          <w:rFonts w:ascii="Times New Roman" w:hAnsi="Times New Roman" w:cs="Times New Roman"/>
          <w:noProof/>
          <w:color w:val="000000" w:themeColor="text1"/>
          <w:lang w:val="en-GB"/>
        </w:rPr>
        <w:t xml:space="preserve"> All factor loadings were statistically significant at p&lt;.001.</w:t>
      </w:r>
    </w:p>
    <w:p w14:paraId="4C73AC2E" w14:textId="77777777" w:rsidR="008C3F44" w:rsidRPr="00A64B7E" w:rsidRDefault="008C3F44" w:rsidP="00E51AD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FDE920A" w14:textId="77777777" w:rsidR="00AA2899" w:rsidRPr="00A64B7E" w:rsidRDefault="00AA2899" w:rsidP="00AA2899">
      <w:pPr>
        <w:ind w:left="720" w:firstLine="720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</w:rPr>
        <w:t>Factor Covariances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696"/>
        <w:gridCol w:w="1389"/>
        <w:gridCol w:w="1696"/>
        <w:gridCol w:w="1430"/>
        <w:gridCol w:w="1390"/>
        <w:gridCol w:w="1425"/>
      </w:tblGrid>
      <w:tr w:rsidR="00A64B7E" w:rsidRPr="00A64B7E" w14:paraId="591F6701" w14:textId="77777777" w:rsidTr="00580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BDFA220" w14:textId="77777777" w:rsidR="0013749C" w:rsidRPr="00A64B7E" w:rsidRDefault="0013749C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9" w:type="dxa"/>
          </w:tcPr>
          <w:p w14:paraId="0D5B7D98" w14:textId="77777777" w:rsidR="0013749C" w:rsidRPr="00A64B7E" w:rsidRDefault="0013749C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onduct Problems</w:t>
            </w:r>
          </w:p>
        </w:tc>
        <w:tc>
          <w:tcPr>
            <w:tcW w:w="1696" w:type="dxa"/>
          </w:tcPr>
          <w:p w14:paraId="09EDED24" w14:textId="77777777" w:rsidR="0013749C" w:rsidRPr="00A64B7E" w:rsidRDefault="0013749C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Hyperactivity/</w:t>
            </w:r>
          </w:p>
          <w:p w14:paraId="07AF250B" w14:textId="77777777" w:rsidR="0013749C" w:rsidRPr="00A64B7E" w:rsidRDefault="0013749C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nattention</w:t>
            </w:r>
          </w:p>
        </w:tc>
        <w:tc>
          <w:tcPr>
            <w:tcW w:w="1430" w:type="dxa"/>
          </w:tcPr>
          <w:p w14:paraId="652CDBDA" w14:textId="77777777" w:rsidR="0013749C" w:rsidRPr="00A64B7E" w:rsidRDefault="0013749C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Emotional Symptoms</w:t>
            </w:r>
          </w:p>
        </w:tc>
        <w:tc>
          <w:tcPr>
            <w:tcW w:w="1390" w:type="dxa"/>
          </w:tcPr>
          <w:p w14:paraId="04FB37A1" w14:textId="77777777" w:rsidR="0013749C" w:rsidRPr="00A64B7E" w:rsidRDefault="0013749C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eer Problems</w:t>
            </w:r>
          </w:p>
        </w:tc>
        <w:tc>
          <w:tcPr>
            <w:tcW w:w="1425" w:type="dxa"/>
          </w:tcPr>
          <w:p w14:paraId="3491D183" w14:textId="77777777" w:rsidR="0013749C" w:rsidRPr="00A64B7E" w:rsidRDefault="0013749C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social Behaviour</w:t>
            </w:r>
          </w:p>
        </w:tc>
      </w:tr>
      <w:tr w:rsidR="00A64B7E" w:rsidRPr="00A64B7E" w14:paraId="1D93DAE5" w14:textId="77777777" w:rsidTr="00580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4BF7818" w14:textId="77777777" w:rsidR="0013749C" w:rsidRPr="00A64B7E" w:rsidRDefault="0013749C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onduct Problems</w:t>
            </w:r>
          </w:p>
        </w:tc>
        <w:tc>
          <w:tcPr>
            <w:tcW w:w="1389" w:type="dxa"/>
          </w:tcPr>
          <w:p w14:paraId="606EE551" w14:textId="028D414A" w:rsidR="0013749C" w:rsidRPr="00A64B7E" w:rsidRDefault="0068477B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96" w:type="dxa"/>
          </w:tcPr>
          <w:p w14:paraId="196041E6" w14:textId="56B03BC0" w:rsidR="0013749C" w:rsidRPr="00A64B7E" w:rsidRDefault="0068477B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30" w:type="dxa"/>
          </w:tcPr>
          <w:p w14:paraId="1CCCD67E" w14:textId="41F117CE" w:rsidR="0013749C" w:rsidRPr="00A64B7E" w:rsidRDefault="0068477B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90" w:type="dxa"/>
          </w:tcPr>
          <w:p w14:paraId="794D739D" w14:textId="655C5CFB" w:rsidR="0013749C" w:rsidRPr="00A64B7E" w:rsidRDefault="0068477B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25" w:type="dxa"/>
          </w:tcPr>
          <w:p w14:paraId="2B59580E" w14:textId="7B018049" w:rsidR="0013749C" w:rsidRPr="00A64B7E" w:rsidRDefault="0068477B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5B52B2F1" w14:textId="77777777" w:rsidTr="00580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C413372" w14:textId="77777777" w:rsidR="0013749C" w:rsidRPr="00A64B7E" w:rsidRDefault="0013749C" w:rsidP="00E51AD2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Hyperactivity/</w:t>
            </w:r>
          </w:p>
          <w:p w14:paraId="7C5F755A" w14:textId="77777777" w:rsidR="0013749C" w:rsidRPr="00A64B7E" w:rsidRDefault="0013749C" w:rsidP="00E51AD2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nattention</w:t>
            </w:r>
          </w:p>
        </w:tc>
        <w:tc>
          <w:tcPr>
            <w:tcW w:w="1389" w:type="dxa"/>
          </w:tcPr>
          <w:p w14:paraId="7525EED6" w14:textId="064535DD" w:rsidR="0013749C" w:rsidRPr="00A64B7E" w:rsidRDefault="0068477B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615</w:t>
            </w:r>
          </w:p>
        </w:tc>
        <w:tc>
          <w:tcPr>
            <w:tcW w:w="1696" w:type="dxa"/>
          </w:tcPr>
          <w:p w14:paraId="4B486C38" w14:textId="000E5B99" w:rsidR="0013749C" w:rsidRPr="00A64B7E" w:rsidRDefault="0068477B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30" w:type="dxa"/>
          </w:tcPr>
          <w:p w14:paraId="346C9083" w14:textId="592B189E" w:rsidR="0013749C" w:rsidRPr="00A64B7E" w:rsidRDefault="0068477B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90" w:type="dxa"/>
          </w:tcPr>
          <w:p w14:paraId="43F0C835" w14:textId="2368057E" w:rsidR="0013749C" w:rsidRPr="00A64B7E" w:rsidRDefault="0068477B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25" w:type="dxa"/>
          </w:tcPr>
          <w:p w14:paraId="073D7233" w14:textId="03A377FE" w:rsidR="0013749C" w:rsidRPr="00A64B7E" w:rsidRDefault="0068477B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1BC9A0F2" w14:textId="77777777" w:rsidTr="00580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EA7AC08" w14:textId="77777777" w:rsidR="0013749C" w:rsidRPr="00A64B7E" w:rsidRDefault="0013749C" w:rsidP="00E51AD2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Emotional Symptoms</w:t>
            </w:r>
          </w:p>
        </w:tc>
        <w:tc>
          <w:tcPr>
            <w:tcW w:w="1389" w:type="dxa"/>
          </w:tcPr>
          <w:p w14:paraId="517F78A3" w14:textId="3A9130ED" w:rsidR="0013749C" w:rsidRPr="00A64B7E" w:rsidRDefault="0068477B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191</w:t>
            </w:r>
          </w:p>
        </w:tc>
        <w:tc>
          <w:tcPr>
            <w:tcW w:w="1696" w:type="dxa"/>
          </w:tcPr>
          <w:p w14:paraId="2243D4DE" w14:textId="39C82364" w:rsidR="0013749C" w:rsidRPr="00A64B7E" w:rsidRDefault="0068477B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35</w:t>
            </w:r>
          </w:p>
        </w:tc>
        <w:tc>
          <w:tcPr>
            <w:tcW w:w="1430" w:type="dxa"/>
          </w:tcPr>
          <w:p w14:paraId="1F49FF59" w14:textId="41DCBA67" w:rsidR="0013749C" w:rsidRPr="00A64B7E" w:rsidRDefault="0068477B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90" w:type="dxa"/>
          </w:tcPr>
          <w:p w14:paraId="74D5C3BC" w14:textId="68A7735C" w:rsidR="0013749C" w:rsidRPr="00A64B7E" w:rsidRDefault="0068477B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25" w:type="dxa"/>
          </w:tcPr>
          <w:p w14:paraId="47C2EB4C" w14:textId="313F0E56" w:rsidR="0013749C" w:rsidRPr="00A64B7E" w:rsidRDefault="0068477B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1700BB58" w14:textId="77777777" w:rsidTr="00580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CCFE4C5" w14:textId="77777777" w:rsidR="0068477B" w:rsidRPr="00A64B7E" w:rsidRDefault="0013749C" w:rsidP="00E51AD2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eer</w:t>
            </w:r>
          </w:p>
          <w:p w14:paraId="213031B1" w14:textId="55D0F83B" w:rsidR="0013749C" w:rsidRPr="00A64B7E" w:rsidRDefault="0013749C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blems</w:t>
            </w:r>
          </w:p>
        </w:tc>
        <w:tc>
          <w:tcPr>
            <w:tcW w:w="1389" w:type="dxa"/>
          </w:tcPr>
          <w:p w14:paraId="50EF1B9B" w14:textId="0130EFC8" w:rsidR="0013749C" w:rsidRPr="00A64B7E" w:rsidRDefault="0068477B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96</w:t>
            </w:r>
          </w:p>
        </w:tc>
        <w:tc>
          <w:tcPr>
            <w:tcW w:w="1696" w:type="dxa"/>
          </w:tcPr>
          <w:p w14:paraId="0002EE04" w14:textId="7BE182BA" w:rsidR="0013749C" w:rsidRPr="00A64B7E" w:rsidRDefault="0068477B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96</w:t>
            </w:r>
          </w:p>
        </w:tc>
        <w:tc>
          <w:tcPr>
            <w:tcW w:w="1430" w:type="dxa"/>
          </w:tcPr>
          <w:p w14:paraId="0B71C7BA" w14:textId="26D8BD36" w:rsidR="0013749C" w:rsidRPr="00A64B7E" w:rsidRDefault="0068477B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551</w:t>
            </w:r>
          </w:p>
        </w:tc>
        <w:tc>
          <w:tcPr>
            <w:tcW w:w="1390" w:type="dxa"/>
          </w:tcPr>
          <w:p w14:paraId="2707EDDC" w14:textId="4BE7C645" w:rsidR="0013749C" w:rsidRPr="00A64B7E" w:rsidRDefault="0068477B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25" w:type="dxa"/>
          </w:tcPr>
          <w:p w14:paraId="763CD693" w14:textId="5B15C285" w:rsidR="0013749C" w:rsidRPr="00A64B7E" w:rsidRDefault="0068477B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6F17ADA7" w14:textId="77777777" w:rsidTr="00580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21FCEB4" w14:textId="77777777" w:rsidR="0013749C" w:rsidRPr="00A64B7E" w:rsidRDefault="0013749C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social Behaviour</w:t>
            </w:r>
          </w:p>
        </w:tc>
        <w:tc>
          <w:tcPr>
            <w:tcW w:w="1389" w:type="dxa"/>
          </w:tcPr>
          <w:p w14:paraId="6949778D" w14:textId="2E825D43" w:rsidR="0013749C" w:rsidRPr="00A64B7E" w:rsidRDefault="0068477B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571</w:t>
            </w:r>
          </w:p>
        </w:tc>
        <w:tc>
          <w:tcPr>
            <w:tcW w:w="1696" w:type="dxa"/>
          </w:tcPr>
          <w:p w14:paraId="427C43D9" w14:textId="1E5180FC" w:rsidR="0013749C" w:rsidRPr="00A64B7E" w:rsidRDefault="0068477B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375</w:t>
            </w:r>
          </w:p>
        </w:tc>
        <w:tc>
          <w:tcPr>
            <w:tcW w:w="1430" w:type="dxa"/>
          </w:tcPr>
          <w:p w14:paraId="3443BDB0" w14:textId="78EB17C6" w:rsidR="0013749C" w:rsidRPr="00A64B7E" w:rsidRDefault="0068477B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287</w:t>
            </w:r>
          </w:p>
        </w:tc>
        <w:tc>
          <w:tcPr>
            <w:tcW w:w="1390" w:type="dxa"/>
          </w:tcPr>
          <w:p w14:paraId="25D0EB52" w14:textId="30853D4B" w:rsidR="0013749C" w:rsidRPr="00A64B7E" w:rsidRDefault="0068477B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428</w:t>
            </w:r>
          </w:p>
        </w:tc>
        <w:tc>
          <w:tcPr>
            <w:tcW w:w="1425" w:type="dxa"/>
          </w:tcPr>
          <w:p w14:paraId="5AE06F38" w14:textId="15AE3191" w:rsidR="0013749C" w:rsidRPr="00A64B7E" w:rsidRDefault="0068477B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29D890FF" w14:textId="2F4B89CD" w:rsidR="00580491" w:rsidRPr="00A64B7E" w:rsidRDefault="00580491" w:rsidP="00580491">
      <w:pPr>
        <w:jc w:val="both"/>
        <w:rPr>
          <w:rFonts w:ascii="Times New Roman" w:hAnsi="Times New Roman" w:cs="Times New Roman"/>
          <w:noProof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noProof/>
          <w:color w:val="000000" w:themeColor="text1"/>
          <w:lang w:val="en-GB"/>
        </w:rPr>
        <w:t>Note.</w:t>
      </w:r>
      <w:r w:rsidRPr="00A64B7E">
        <w:rPr>
          <w:rFonts w:ascii="Times New Roman" w:hAnsi="Times New Roman" w:cs="Times New Roman"/>
          <w:noProof/>
          <w:color w:val="000000" w:themeColor="text1"/>
          <w:lang w:val="en-GB"/>
        </w:rPr>
        <w:t xml:space="preserve"> All covariances were statistically significant at p&lt;.001 except conduct problems~~emotional symptoms (p=.027).</w:t>
      </w:r>
    </w:p>
    <w:p w14:paraId="6C857EDF" w14:textId="77777777" w:rsidR="0013749C" w:rsidRPr="00A64B7E" w:rsidRDefault="0013749C" w:rsidP="00E51AD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BB35A53" w14:textId="77777777" w:rsidR="00A94BF5" w:rsidRPr="00A64B7E" w:rsidRDefault="00A94BF5" w:rsidP="00E51AD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D747664" w14:textId="77777777" w:rsidR="00A94BF5" w:rsidRPr="00A64B7E" w:rsidRDefault="00A94BF5" w:rsidP="00E51AD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F625AAE" w14:textId="77777777" w:rsidR="00A94BF5" w:rsidRPr="00A64B7E" w:rsidRDefault="00A94BF5" w:rsidP="00E51AD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794F87B" w14:textId="39609850" w:rsidR="000103C8" w:rsidRPr="00A64B7E" w:rsidRDefault="000103C8" w:rsidP="00E51AD2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</w:rPr>
        <w:lastRenderedPageBreak/>
        <w:tab/>
        <w:t>Age 17 (Autistic Group Only)</w:t>
      </w:r>
    </w:p>
    <w:p w14:paraId="2108645D" w14:textId="77777777" w:rsidR="008471A5" w:rsidRPr="00A64B7E" w:rsidRDefault="008471A5" w:rsidP="008471A5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A64B7E">
        <w:rPr>
          <w:rFonts w:ascii="Times New Roman" w:hAnsi="Times New Roman" w:cs="Times New Roman"/>
          <w:i/>
          <w:iCs/>
          <w:color w:val="000000" w:themeColor="text1"/>
        </w:rPr>
        <w:tab/>
        <w:t>Standardized Factor Loadings</w:t>
      </w: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1423"/>
        <w:gridCol w:w="1471"/>
        <w:gridCol w:w="1696"/>
        <w:gridCol w:w="1483"/>
        <w:gridCol w:w="1472"/>
        <w:gridCol w:w="1481"/>
      </w:tblGrid>
      <w:tr w:rsidR="00A64B7E" w:rsidRPr="00A64B7E" w14:paraId="5D798F6D" w14:textId="77777777" w:rsidTr="003943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59FF05B9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1" w:type="dxa"/>
          </w:tcPr>
          <w:p w14:paraId="278B5E0E" w14:textId="77777777" w:rsidR="008471A5" w:rsidRPr="00A64B7E" w:rsidRDefault="008471A5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onduct Problems</w:t>
            </w:r>
          </w:p>
        </w:tc>
        <w:tc>
          <w:tcPr>
            <w:tcW w:w="1696" w:type="dxa"/>
          </w:tcPr>
          <w:p w14:paraId="28A3FC61" w14:textId="77777777" w:rsidR="008471A5" w:rsidRPr="00A64B7E" w:rsidRDefault="008471A5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Hyperactivity/</w:t>
            </w:r>
          </w:p>
          <w:p w14:paraId="3615DF0B" w14:textId="77777777" w:rsidR="008471A5" w:rsidRPr="00A64B7E" w:rsidRDefault="008471A5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nattention</w:t>
            </w:r>
          </w:p>
        </w:tc>
        <w:tc>
          <w:tcPr>
            <w:tcW w:w="1483" w:type="dxa"/>
          </w:tcPr>
          <w:p w14:paraId="001A7F9E" w14:textId="77777777" w:rsidR="008471A5" w:rsidRPr="00A64B7E" w:rsidRDefault="008471A5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Emotional Symptoms</w:t>
            </w:r>
          </w:p>
        </w:tc>
        <w:tc>
          <w:tcPr>
            <w:tcW w:w="1472" w:type="dxa"/>
          </w:tcPr>
          <w:p w14:paraId="139E82FA" w14:textId="77777777" w:rsidR="008471A5" w:rsidRPr="00A64B7E" w:rsidRDefault="008471A5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eer Problems</w:t>
            </w:r>
          </w:p>
        </w:tc>
        <w:tc>
          <w:tcPr>
            <w:tcW w:w="1481" w:type="dxa"/>
          </w:tcPr>
          <w:p w14:paraId="43137B9A" w14:textId="77777777" w:rsidR="008471A5" w:rsidRPr="00A64B7E" w:rsidRDefault="008471A5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social Behaviour</w:t>
            </w:r>
          </w:p>
        </w:tc>
      </w:tr>
      <w:tr w:rsidR="00A64B7E" w:rsidRPr="00A64B7E" w14:paraId="1E9EE59B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B803BC4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5</w:t>
            </w:r>
          </w:p>
        </w:tc>
        <w:tc>
          <w:tcPr>
            <w:tcW w:w="1471" w:type="dxa"/>
          </w:tcPr>
          <w:p w14:paraId="218188A6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31</w:t>
            </w:r>
          </w:p>
        </w:tc>
        <w:tc>
          <w:tcPr>
            <w:tcW w:w="1696" w:type="dxa"/>
          </w:tcPr>
          <w:p w14:paraId="016415DC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77A74C52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6827D6DB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5B6A7888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2B196D2B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50DB29DF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7</w:t>
            </w:r>
          </w:p>
        </w:tc>
        <w:tc>
          <w:tcPr>
            <w:tcW w:w="1471" w:type="dxa"/>
          </w:tcPr>
          <w:p w14:paraId="02E2438E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393</w:t>
            </w:r>
          </w:p>
        </w:tc>
        <w:tc>
          <w:tcPr>
            <w:tcW w:w="1696" w:type="dxa"/>
          </w:tcPr>
          <w:p w14:paraId="3D465582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4E4B3B8A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3737E969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77023789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4D213235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97DE1C4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2</w:t>
            </w:r>
          </w:p>
        </w:tc>
        <w:tc>
          <w:tcPr>
            <w:tcW w:w="1471" w:type="dxa"/>
          </w:tcPr>
          <w:p w14:paraId="3D4AD932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84</w:t>
            </w:r>
          </w:p>
        </w:tc>
        <w:tc>
          <w:tcPr>
            <w:tcW w:w="1696" w:type="dxa"/>
          </w:tcPr>
          <w:p w14:paraId="7B7B2775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3EA59A9B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722903BF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2A81B59E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10BBBFE9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D9003DB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8</w:t>
            </w:r>
          </w:p>
        </w:tc>
        <w:tc>
          <w:tcPr>
            <w:tcW w:w="1471" w:type="dxa"/>
          </w:tcPr>
          <w:p w14:paraId="68F0B1E9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49</w:t>
            </w:r>
          </w:p>
        </w:tc>
        <w:tc>
          <w:tcPr>
            <w:tcW w:w="1696" w:type="dxa"/>
          </w:tcPr>
          <w:p w14:paraId="74E6312D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3DF97D04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273DCB0F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08A3D8AB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3D1EB7F4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DBE126F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2</w:t>
            </w:r>
          </w:p>
        </w:tc>
        <w:tc>
          <w:tcPr>
            <w:tcW w:w="1471" w:type="dxa"/>
          </w:tcPr>
          <w:p w14:paraId="4FD5D60F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96</w:t>
            </w:r>
          </w:p>
        </w:tc>
        <w:tc>
          <w:tcPr>
            <w:tcW w:w="1696" w:type="dxa"/>
          </w:tcPr>
          <w:p w14:paraId="5981DDF5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662CD80B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6169083E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156E2218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6B405448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5E83DF2F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</w:t>
            </w:r>
          </w:p>
        </w:tc>
        <w:tc>
          <w:tcPr>
            <w:tcW w:w="1471" w:type="dxa"/>
          </w:tcPr>
          <w:p w14:paraId="0415FC39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5A79CAA2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628</w:t>
            </w:r>
          </w:p>
        </w:tc>
        <w:tc>
          <w:tcPr>
            <w:tcW w:w="1483" w:type="dxa"/>
          </w:tcPr>
          <w:p w14:paraId="0D5F7DF9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23707A1F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2D09C7BC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7C53010B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DEE37F5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0</w:t>
            </w:r>
          </w:p>
        </w:tc>
        <w:tc>
          <w:tcPr>
            <w:tcW w:w="1471" w:type="dxa"/>
          </w:tcPr>
          <w:p w14:paraId="56E577C3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3C3051CD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615</w:t>
            </w:r>
          </w:p>
        </w:tc>
        <w:tc>
          <w:tcPr>
            <w:tcW w:w="1483" w:type="dxa"/>
          </w:tcPr>
          <w:p w14:paraId="24BEF6C6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4D0DC07A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239DEB27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565B92DB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75C06F3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5</w:t>
            </w:r>
          </w:p>
        </w:tc>
        <w:tc>
          <w:tcPr>
            <w:tcW w:w="1471" w:type="dxa"/>
          </w:tcPr>
          <w:p w14:paraId="408346CF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07404553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606</w:t>
            </w:r>
          </w:p>
        </w:tc>
        <w:tc>
          <w:tcPr>
            <w:tcW w:w="1483" w:type="dxa"/>
          </w:tcPr>
          <w:p w14:paraId="47B037A0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4E52D0FD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5A2847E9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7C7E7BFC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21DB3E7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1</w:t>
            </w:r>
          </w:p>
        </w:tc>
        <w:tc>
          <w:tcPr>
            <w:tcW w:w="1471" w:type="dxa"/>
          </w:tcPr>
          <w:p w14:paraId="188B5E51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35AE0226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418</w:t>
            </w:r>
          </w:p>
        </w:tc>
        <w:tc>
          <w:tcPr>
            <w:tcW w:w="1483" w:type="dxa"/>
          </w:tcPr>
          <w:p w14:paraId="6F953289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49C09D97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7D6A9261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61D4648A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B677034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5</w:t>
            </w:r>
          </w:p>
        </w:tc>
        <w:tc>
          <w:tcPr>
            <w:tcW w:w="1471" w:type="dxa"/>
          </w:tcPr>
          <w:p w14:paraId="6A4845E4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71AE3536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499</w:t>
            </w:r>
          </w:p>
        </w:tc>
        <w:tc>
          <w:tcPr>
            <w:tcW w:w="1483" w:type="dxa"/>
          </w:tcPr>
          <w:p w14:paraId="433C3C59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78E3F32D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5BF5052D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0706BD1D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2C21F021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3</w:t>
            </w:r>
          </w:p>
        </w:tc>
        <w:tc>
          <w:tcPr>
            <w:tcW w:w="1471" w:type="dxa"/>
          </w:tcPr>
          <w:p w14:paraId="2D05EE57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57955CF7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181C5603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39</w:t>
            </w:r>
          </w:p>
        </w:tc>
        <w:tc>
          <w:tcPr>
            <w:tcW w:w="1472" w:type="dxa"/>
          </w:tcPr>
          <w:p w14:paraId="121C623F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65F1C45B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155B14F2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2891C426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8</w:t>
            </w:r>
          </w:p>
        </w:tc>
        <w:tc>
          <w:tcPr>
            <w:tcW w:w="1471" w:type="dxa"/>
          </w:tcPr>
          <w:p w14:paraId="7B1EABA2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62AB7124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662065B1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619</w:t>
            </w:r>
          </w:p>
        </w:tc>
        <w:tc>
          <w:tcPr>
            <w:tcW w:w="1472" w:type="dxa"/>
          </w:tcPr>
          <w:p w14:paraId="03EA1B8F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472FF1C6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257A1957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623F3D7C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3</w:t>
            </w:r>
          </w:p>
        </w:tc>
        <w:tc>
          <w:tcPr>
            <w:tcW w:w="1471" w:type="dxa"/>
          </w:tcPr>
          <w:p w14:paraId="2F26B961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7BA29753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27944A3C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89</w:t>
            </w:r>
          </w:p>
        </w:tc>
        <w:tc>
          <w:tcPr>
            <w:tcW w:w="1472" w:type="dxa"/>
          </w:tcPr>
          <w:p w14:paraId="7EF095AB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6EAAB1F6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59646D6D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582AD288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6</w:t>
            </w:r>
          </w:p>
        </w:tc>
        <w:tc>
          <w:tcPr>
            <w:tcW w:w="1471" w:type="dxa"/>
          </w:tcPr>
          <w:p w14:paraId="7DDB8085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68DE7BB4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3A3C9F4D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517</w:t>
            </w:r>
          </w:p>
        </w:tc>
        <w:tc>
          <w:tcPr>
            <w:tcW w:w="1472" w:type="dxa"/>
          </w:tcPr>
          <w:p w14:paraId="42B830ED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2F39D9C7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1C39ECB3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CC6C908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4</w:t>
            </w:r>
          </w:p>
        </w:tc>
        <w:tc>
          <w:tcPr>
            <w:tcW w:w="1471" w:type="dxa"/>
          </w:tcPr>
          <w:p w14:paraId="711B4152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3DA5EBF0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2159277D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565</w:t>
            </w:r>
          </w:p>
        </w:tc>
        <w:tc>
          <w:tcPr>
            <w:tcW w:w="1472" w:type="dxa"/>
          </w:tcPr>
          <w:p w14:paraId="744C9CF5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3A2E45D6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14C9844D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53A4D37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6</w:t>
            </w:r>
          </w:p>
        </w:tc>
        <w:tc>
          <w:tcPr>
            <w:tcW w:w="1471" w:type="dxa"/>
          </w:tcPr>
          <w:p w14:paraId="58B12E0A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2040279A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583BFCFC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106538AD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514</w:t>
            </w:r>
          </w:p>
        </w:tc>
        <w:tc>
          <w:tcPr>
            <w:tcW w:w="1481" w:type="dxa"/>
          </w:tcPr>
          <w:p w14:paraId="163BF242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2FBE4300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1E54BE7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1</w:t>
            </w:r>
          </w:p>
        </w:tc>
        <w:tc>
          <w:tcPr>
            <w:tcW w:w="1471" w:type="dxa"/>
          </w:tcPr>
          <w:p w14:paraId="249D8CCD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4B2F4A92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704CA26C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46FFEBD7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506</w:t>
            </w:r>
          </w:p>
        </w:tc>
        <w:tc>
          <w:tcPr>
            <w:tcW w:w="1481" w:type="dxa"/>
          </w:tcPr>
          <w:p w14:paraId="63077271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7668F093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311D2AB2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4</w:t>
            </w:r>
          </w:p>
        </w:tc>
        <w:tc>
          <w:tcPr>
            <w:tcW w:w="1471" w:type="dxa"/>
          </w:tcPr>
          <w:p w14:paraId="46FBC462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43A9B5A6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60AA772C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06AAB2F9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450</w:t>
            </w:r>
          </w:p>
        </w:tc>
        <w:tc>
          <w:tcPr>
            <w:tcW w:w="1481" w:type="dxa"/>
          </w:tcPr>
          <w:p w14:paraId="5DA0A1B8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48CA7EB0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32E22459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9</w:t>
            </w:r>
          </w:p>
        </w:tc>
        <w:tc>
          <w:tcPr>
            <w:tcW w:w="1471" w:type="dxa"/>
          </w:tcPr>
          <w:p w14:paraId="28994838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1B7456AD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592DE584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50CADB68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67</w:t>
            </w:r>
          </w:p>
        </w:tc>
        <w:tc>
          <w:tcPr>
            <w:tcW w:w="1481" w:type="dxa"/>
          </w:tcPr>
          <w:p w14:paraId="1150188C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759B3E6E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B6AF8E3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3</w:t>
            </w:r>
          </w:p>
        </w:tc>
        <w:tc>
          <w:tcPr>
            <w:tcW w:w="1471" w:type="dxa"/>
          </w:tcPr>
          <w:p w14:paraId="71DAD2DC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72D83D2D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6CAFDFE8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322DAB29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173</w:t>
            </w:r>
          </w:p>
        </w:tc>
        <w:tc>
          <w:tcPr>
            <w:tcW w:w="1481" w:type="dxa"/>
          </w:tcPr>
          <w:p w14:paraId="1D0C22AE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1675993A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5FB6FE44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</w:t>
            </w:r>
          </w:p>
        </w:tc>
        <w:tc>
          <w:tcPr>
            <w:tcW w:w="1471" w:type="dxa"/>
          </w:tcPr>
          <w:p w14:paraId="0A455DBC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22299F69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31D535C5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5B7C8A00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53C70E1F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15</w:t>
            </w:r>
          </w:p>
        </w:tc>
      </w:tr>
      <w:tr w:rsidR="00A64B7E" w:rsidRPr="00A64B7E" w14:paraId="51F6954F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3883F101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4</w:t>
            </w:r>
          </w:p>
        </w:tc>
        <w:tc>
          <w:tcPr>
            <w:tcW w:w="1471" w:type="dxa"/>
          </w:tcPr>
          <w:p w14:paraId="38C19046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74C8B042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521EC438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015A75EF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066B0049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19</w:t>
            </w:r>
          </w:p>
        </w:tc>
      </w:tr>
      <w:tr w:rsidR="00A64B7E" w:rsidRPr="00A64B7E" w14:paraId="060C1DEE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BCAE428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9</w:t>
            </w:r>
          </w:p>
        </w:tc>
        <w:tc>
          <w:tcPr>
            <w:tcW w:w="1471" w:type="dxa"/>
          </w:tcPr>
          <w:p w14:paraId="319FBCB5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58172E10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0C4F1281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5085878C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2DADF7E7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16</w:t>
            </w:r>
          </w:p>
        </w:tc>
      </w:tr>
      <w:tr w:rsidR="00A64B7E" w:rsidRPr="00A64B7E" w14:paraId="0C946CB3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9E4F21B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7</w:t>
            </w:r>
          </w:p>
        </w:tc>
        <w:tc>
          <w:tcPr>
            <w:tcW w:w="1471" w:type="dxa"/>
          </w:tcPr>
          <w:p w14:paraId="7F28A396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5518B105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2F4BEC80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0EBCC29E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7A82F240" w14:textId="77777777" w:rsidR="008471A5" w:rsidRPr="00A64B7E" w:rsidRDefault="008471A5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96</w:t>
            </w:r>
          </w:p>
        </w:tc>
      </w:tr>
      <w:tr w:rsidR="00A64B7E" w:rsidRPr="00A64B7E" w14:paraId="4C1B7C39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351AD4A3" w14:textId="77777777" w:rsidR="008471A5" w:rsidRPr="00A64B7E" w:rsidRDefault="008471A5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0</w:t>
            </w:r>
          </w:p>
        </w:tc>
        <w:tc>
          <w:tcPr>
            <w:tcW w:w="1471" w:type="dxa"/>
          </w:tcPr>
          <w:p w14:paraId="615C413D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2B3F9AB3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421EA130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2C1A9850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135201CB" w14:textId="77777777" w:rsidR="008471A5" w:rsidRPr="00A64B7E" w:rsidRDefault="008471A5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99</w:t>
            </w:r>
          </w:p>
        </w:tc>
      </w:tr>
    </w:tbl>
    <w:p w14:paraId="55796861" w14:textId="77777777" w:rsidR="008471A5" w:rsidRPr="00A64B7E" w:rsidRDefault="008471A5" w:rsidP="008471A5">
      <w:pPr>
        <w:jc w:val="both"/>
        <w:rPr>
          <w:rFonts w:ascii="Times New Roman" w:hAnsi="Times New Roman" w:cs="Times New Roman"/>
          <w:noProof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noProof/>
          <w:color w:val="000000" w:themeColor="text1"/>
          <w:lang w:val="en-GB"/>
        </w:rPr>
        <w:t>Note.</w:t>
      </w:r>
      <w:r w:rsidRPr="00A64B7E">
        <w:rPr>
          <w:rFonts w:ascii="Times New Roman" w:hAnsi="Times New Roman" w:cs="Times New Roman"/>
          <w:noProof/>
          <w:color w:val="000000" w:themeColor="text1"/>
          <w:lang w:val="en-GB"/>
        </w:rPr>
        <w:t xml:space="preserve"> All factor loadings were statistically significant at p&lt;.001 except item 23 onto the prosocial behaviour subscale (p=.002).</w:t>
      </w:r>
    </w:p>
    <w:p w14:paraId="4153B1C3" w14:textId="77777777" w:rsidR="008C3F44" w:rsidRPr="00A64B7E" w:rsidRDefault="008C3F44" w:rsidP="00E51AD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288B6E4F" w14:textId="77777777" w:rsidR="00AA2899" w:rsidRPr="00A64B7E" w:rsidRDefault="00AA2899" w:rsidP="00AA2899">
      <w:pPr>
        <w:ind w:left="720" w:firstLine="720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</w:rPr>
        <w:t>Factor Covariances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696"/>
        <w:gridCol w:w="1389"/>
        <w:gridCol w:w="1696"/>
        <w:gridCol w:w="1430"/>
        <w:gridCol w:w="1390"/>
        <w:gridCol w:w="1425"/>
      </w:tblGrid>
      <w:tr w:rsidR="00A64B7E" w:rsidRPr="00A64B7E" w14:paraId="5969E2ED" w14:textId="77777777" w:rsidTr="003943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7ABDC40" w14:textId="77777777" w:rsidR="000103C8" w:rsidRPr="00A64B7E" w:rsidRDefault="000103C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9" w:type="dxa"/>
          </w:tcPr>
          <w:p w14:paraId="672D476F" w14:textId="77777777" w:rsidR="000103C8" w:rsidRPr="00A64B7E" w:rsidRDefault="000103C8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onduct Problems</w:t>
            </w:r>
          </w:p>
        </w:tc>
        <w:tc>
          <w:tcPr>
            <w:tcW w:w="1696" w:type="dxa"/>
          </w:tcPr>
          <w:p w14:paraId="4F1A5267" w14:textId="77777777" w:rsidR="000103C8" w:rsidRPr="00A64B7E" w:rsidRDefault="000103C8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Hyperactivity/</w:t>
            </w:r>
          </w:p>
          <w:p w14:paraId="3FD81488" w14:textId="77777777" w:rsidR="000103C8" w:rsidRPr="00A64B7E" w:rsidRDefault="000103C8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nattention</w:t>
            </w:r>
          </w:p>
        </w:tc>
        <w:tc>
          <w:tcPr>
            <w:tcW w:w="1430" w:type="dxa"/>
          </w:tcPr>
          <w:p w14:paraId="5F987A73" w14:textId="77777777" w:rsidR="000103C8" w:rsidRPr="00A64B7E" w:rsidRDefault="000103C8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Emotional Symptoms</w:t>
            </w:r>
          </w:p>
        </w:tc>
        <w:tc>
          <w:tcPr>
            <w:tcW w:w="1390" w:type="dxa"/>
          </w:tcPr>
          <w:p w14:paraId="779E6DD5" w14:textId="77777777" w:rsidR="000103C8" w:rsidRPr="00A64B7E" w:rsidRDefault="000103C8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eer Problems</w:t>
            </w:r>
          </w:p>
        </w:tc>
        <w:tc>
          <w:tcPr>
            <w:tcW w:w="1425" w:type="dxa"/>
          </w:tcPr>
          <w:p w14:paraId="13E87F57" w14:textId="77777777" w:rsidR="000103C8" w:rsidRPr="00A64B7E" w:rsidRDefault="000103C8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social Behaviour</w:t>
            </w:r>
          </w:p>
        </w:tc>
      </w:tr>
      <w:tr w:rsidR="00A64B7E" w:rsidRPr="00A64B7E" w14:paraId="55E01F19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E339263" w14:textId="77777777" w:rsidR="000103C8" w:rsidRPr="00A64B7E" w:rsidRDefault="000103C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onduct Problems</w:t>
            </w:r>
          </w:p>
        </w:tc>
        <w:tc>
          <w:tcPr>
            <w:tcW w:w="1389" w:type="dxa"/>
          </w:tcPr>
          <w:p w14:paraId="2B83B635" w14:textId="77777777" w:rsidR="000103C8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96" w:type="dxa"/>
          </w:tcPr>
          <w:p w14:paraId="76F1EBB6" w14:textId="77777777" w:rsidR="000103C8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30" w:type="dxa"/>
          </w:tcPr>
          <w:p w14:paraId="39ECAADD" w14:textId="77777777" w:rsidR="000103C8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90" w:type="dxa"/>
          </w:tcPr>
          <w:p w14:paraId="4763C2F7" w14:textId="77777777" w:rsidR="000103C8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25" w:type="dxa"/>
          </w:tcPr>
          <w:p w14:paraId="593B6009" w14:textId="77777777" w:rsidR="000103C8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42E208B0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215D628" w14:textId="77777777" w:rsidR="000103C8" w:rsidRPr="00A64B7E" w:rsidRDefault="000103C8" w:rsidP="00E51AD2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Hyperactivity/</w:t>
            </w:r>
          </w:p>
          <w:p w14:paraId="6AC5685D" w14:textId="77777777" w:rsidR="000103C8" w:rsidRPr="00A64B7E" w:rsidRDefault="000103C8" w:rsidP="00E51AD2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nattention</w:t>
            </w:r>
          </w:p>
        </w:tc>
        <w:tc>
          <w:tcPr>
            <w:tcW w:w="1389" w:type="dxa"/>
          </w:tcPr>
          <w:p w14:paraId="32419B97" w14:textId="77777777" w:rsidR="000103C8" w:rsidRPr="00A64B7E" w:rsidRDefault="000103C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584</w:t>
            </w:r>
          </w:p>
        </w:tc>
        <w:tc>
          <w:tcPr>
            <w:tcW w:w="1696" w:type="dxa"/>
          </w:tcPr>
          <w:p w14:paraId="19FAC799" w14:textId="77777777" w:rsidR="000103C8" w:rsidRPr="00A64B7E" w:rsidRDefault="000103C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30" w:type="dxa"/>
          </w:tcPr>
          <w:p w14:paraId="44C806F5" w14:textId="77777777" w:rsidR="000103C8" w:rsidRPr="00A64B7E" w:rsidRDefault="000103C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90" w:type="dxa"/>
          </w:tcPr>
          <w:p w14:paraId="48BFBEB1" w14:textId="77777777" w:rsidR="000103C8" w:rsidRPr="00A64B7E" w:rsidRDefault="000103C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25" w:type="dxa"/>
          </w:tcPr>
          <w:p w14:paraId="7F037665" w14:textId="77777777" w:rsidR="000103C8" w:rsidRPr="00A64B7E" w:rsidRDefault="000103C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2DB3EB5A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474157C" w14:textId="77777777" w:rsidR="000103C8" w:rsidRPr="00A64B7E" w:rsidRDefault="000103C8" w:rsidP="00E51AD2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Emotional Symptoms</w:t>
            </w:r>
          </w:p>
        </w:tc>
        <w:tc>
          <w:tcPr>
            <w:tcW w:w="1389" w:type="dxa"/>
          </w:tcPr>
          <w:p w14:paraId="2469362D" w14:textId="77777777" w:rsidR="000103C8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94</w:t>
            </w:r>
          </w:p>
        </w:tc>
        <w:tc>
          <w:tcPr>
            <w:tcW w:w="1696" w:type="dxa"/>
          </w:tcPr>
          <w:p w14:paraId="7350270C" w14:textId="77777777" w:rsidR="000103C8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76</w:t>
            </w:r>
          </w:p>
        </w:tc>
        <w:tc>
          <w:tcPr>
            <w:tcW w:w="1430" w:type="dxa"/>
          </w:tcPr>
          <w:p w14:paraId="64F6FB3B" w14:textId="77777777" w:rsidR="000103C8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90" w:type="dxa"/>
          </w:tcPr>
          <w:p w14:paraId="7210FAA5" w14:textId="77777777" w:rsidR="000103C8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25" w:type="dxa"/>
          </w:tcPr>
          <w:p w14:paraId="106C8195" w14:textId="77777777" w:rsidR="000103C8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21408E47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293D463" w14:textId="77777777" w:rsidR="0068477B" w:rsidRPr="00A64B7E" w:rsidRDefault="000103C8" w:rsidP="00E51AD2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eer</w:t>
            </w:r>
          </w:p>
          <w:p w14:paraId="6A589457" w14:textId="2CBE10B6" w:rsidR="000103C8" w:rsidRPr="00A64B7E" w:rsidRDefault="000103C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blems</w:t>
            </w:r>
          </w:p>
        </w:tc>
        <w:tc>
          <w:tcPr>
            <w:tcW w:w="1389" w:type="dxa"/>
          </w:tcPr>
          <w:p w14:paraId="633FB3BB" w14:textId="77777777" w:rsidR="000103C8" w:rsidRPr="00A64B7E" w:rsidRDefault="000103C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65</w:t>
            </w:r>
          </w:p>
        </w:tc>
        <w:tc>
          <w:tcPr>
            <w:tcW w:w="1696" w:type="dxa"/>
          </w:tcPr>
          <w:p w14:paraId="1DDEFCE1" w14:textId="77777777" w:rsidR="000103C8" w:rsidRPr="00A64B7E" w:rsidRDefault="000103C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99</w:t>
            </w:r>
          </w:p>
        </w:tc>
        <w:tc>
          <w:tcPr>
            <w:tcW w:w="1430" w:type="dxa"/>
          </w:tcPr>
          <w:p w14:paraId="0E980574" w14:textId="77777777" w:rsidR="000103C8" w:rsidRPr="00A64B7E" w:rsidRDefault="000103C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65</w:t>
            </w:r>
          </w:p>
        </w:tc>
        <w:tc>
          <w:tcPr>
            <w:tcW w:w="1390" w:type="dxa"/>
          </w:tcPr>
          <w:p w14:paraId="7915F214" w14:textId="77777777" w:rsidR="000103C8" w:rsidRPr="00A64B7E" w:rsidRDefault="000103C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25" w:type="dxa"/>
          </w:tcPr>
          <w:p w14:paraId="59F4D948" w14:textId="77777777" w:rsidR="000103C8" w:rsidRPr="00A64B7E" w:rsidRDefault="000103C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1574A17D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49EFB94" w14:textId="77777777" w:rsidR="000103C8" w:rsidRPr="00A64B7E" w:rsidRDefault="000103C8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social Behaviour</w:t>
            </w:r>
          </w:p>
        </w:tc>
        <w:tc>
          <w:tcPr>
            <w:tcW w:w="1389" w:type="dxa"/>
          </w:tcPr>
          <w:p w14:paraId="2226490A" w14:textId="77777777" w:rsidR="000103C8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546</w:t>
            </w:r>
          </w:p>
        </w:tc>
        <w:tc>
          <w:tcPr>
            <w:tcW w:w="1696" w:type="dxa"/>
          </w:tcPr>
          <w:p w14:paraId="31CCCA2B" w14:textId="77777777" w:rsidR="000103C8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398</w:t>
            </w:r>
          </w:p>
        </w:tc>
        <w:tc>
          <w:tcPr>
            <w:tcW w:w="1430" w:type="dxa"/>
          </w:tcPr>
          <w:p w14:paraId="18749CAE" w14:textId="77777777" w:rsidR="000103C8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378</w:t>
            </w:r>
          </w:p>
        </w:tc>
        <w:tc>
          <w:tcPr>
            <w:tcW w:w="1390" w:type="dxa"/>
          </w:tcPr>
          <w:p w14:paraId="4CAB7682" w14:textId="77777777" w:rsidR="000103C8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507</w:t>
            </w:r>
          </w:p>
        </w:tc>
        <w:tc>
          <w:tcPr>
            <w:tcW w:w="1425" w:type="dxa"/>
          </w:tcPr>
          <w:p w14:paraId="68EE3503" w14:textId="77777777" w:rsidR="000103C8" w:rsidRPr="00A64B7E" w:rsidRDefault="000103C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3663F361" w14:textId="494B2FAE" w:rsidR="000103C8" w:rsidRPr="00A64B7E" w:rsidRDefault="000103C8" w:rsidP="00E51AD2">
      <w:pPr>
        <w:jc w:val="both"/>
        <w:rPr>
          <w:rFonts w:ascii="Times New Roman" w:hAnsi="Times New Roman" w:cs="Times New Roman"/>
          <w:noProof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noProof/>
          <w:color w:val="000000" w:themeColor="text1"/>
          <w:lang w:val="en-GB"/>
        </w:rPr>
        <w:t>Note.</w:t>
      </w:r>
      <w:r w:rsidRPr="00A64B7E">
        <w:rPr>
          <w:rFonts w:ascii="Times New Roman" w:hAnsi="Times New Roman" w:cs="Times New Roman"/>
          <w:noProof/>
          <w:color w:val="000000" w:themeColor="text1"/>
          <w:lang w:val="en-GB"/>
        </w:rPr>
        <w:t xml:space="preserve"> All covariances were statistically significant at p&lt;.001 except conduct problems~~emotional </w:t>
      </w:r>
      <w:r w:rsidR="00580491" w:rsidRPr="00A64B7E">
        <w:rPr>
          <w:rFonts w:ascii="Times New Roman" w:hAnsi="Times New Roman" w:cs="Times New Roman"/>
          <w:noProof/>
          <w:color w:val="000000" w:themeColor="text1"/>
          <w:lang w:val="en-GB"/>
        </w:rPr>
        <w:t>symptoms</w:t>
      </w:r>
      <w:r w:rsidRPr="00A64B7E">
        <w:rPr>
          <w:rFonts w:ascii="Times New Roman" w:hAnsi="Times New Roman" w:cs="Times New Roman"/>
          <w:noProof/>
          <w:color w:val="000000" w:themeColor="text1"/>
          <w:lang w:val="en-GB"/>
        </w:rPr>
        <w:t xml:space="preserve"> (p=.001) and conduct problems~~peer problems (p=.003).</w:t>
      </w:r>
    </w:p>
    <w:p w14:paraId="5898C39B" w14:textId="77777777" w:rsidR="000103C8" w:rsidRPr="00A64B7E" w:rsidRDefault="000103C8" w:rsidP="00E51AD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FE44E44" w14:textId="77777777" w:rsidR="00A94BF5" w:rsidRPr="00A64B7E" w:rsidRDefault="00A94BF5" w:rsidP="00E51AD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26FECFBD" w14:textId="77777777" w:rsidR="00A94BF5" w:rsidRPr="00A64B7E" w:rsidRDefault="00A94BF5" w:rsidP="00E51AD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2E0BAB6D" w14:textId="46C0C655" w:rsidR="006332C0" w:rsidRPr="00A64B7E" w:rsidRDefault="0013749C" w:rsidP="00E51AD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A64B7E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A2</w:t>
      </w:r>
    </w:p>
    <w:p w14:paraId="531E3579" w14:textId="71D642C4" w:rsidR="00A40467" w:rsidRPr="00A64B7E" w:rsidRDefault="0013749C" w:rsidP="00E51AD2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</w:rPr>
        <w:t xml:space="preserve">Parameter Estimates for Single-Group CFA Models for </w:t>
      </w:r>
      <w:r w:rsidR="00326ADA" w:rsidRPr="00A64B7E">
        <w:rPr>
          <w:rFonts w:ascii="Times New Roman" w:hAnsi="Times New Roman" w:cs="Times New Roman"/>
          <w:i/>
          <w:iCs/>
          <w:color w:val="000000" w:themeColor="text1"/>
        </w:rPr>
        <w:t>Non-Autistic Group</w:t>
      </w:r>
    </w:p>
    <w:p w14:paraId="041BF295" w14:textId="60418375" w:rsidR="00C52F67" w:rsidRPr="00A64B7E" w:rsidRDefault="00C52F67" w:rsidP="00C52F67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</w:rPr>
        <w:tab/>
        <w:t>Age 11 (Non-Autistic Group Only)</w:t>
      </w:r>
    </w:p>
    <w:p w14:paraId="3F35F893" w14:textId="77777777" w:rsidR="00C52F67" w:rsidRPr="00A64B7E" w:rsidRDefault="00C52F67" w:rsidP="00C52F67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A64B7E">
        <w:rPr>
          <w:rFonts w:ascii="Times New Roman" w:hAnsi="Times New Roman" w:cs="Times New Roman"/>
          <w:i/>
          <w:iCs/>
          <w:color w:val="000000" w:themeColor="text1"/>
        </w:rPr>
        <w:tab/>
        <w:t>Standardized Factor Loadings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423"/>
        <w:gridCol w:w="1471"/>
        <w:gridCol w:w="1696"/>
        <w:gridCol w:w="1483"/>
        <w:gridCol w:w="1472"/>
        <w:gridCol w:w="1481"/>
      </w:tblGrid>
      <w:tr w:rsidR="00A64B7E" w:rsidRPr="00A64B7E" w14:paraId="5074FA2D" w14:textId="77777777" w:rsidTr="003943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48DECF5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1" w:type="dxa"/>
          </w:tcPr>
          <w:p w14:paraId="23C82668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onduct Problems</w:t>
            </w:r>
          </w:p>
        </w:tc>
        <w:tc>
          <w:tcPr>
            <w:tcW w:w="1696" w:type="dxa"/>
          </w:tcPr>
          <w:p w14:paraId="50762E7C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Hyperactivity/</w:t>
            </w:r>
          </w:p>
          <w:p w14:paraId="60E2288E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nattention</w:t>
            </w:r>
          </w:p>
        </w:tc>
        <w:tc>
          <w:tcPr>
            <w:tcW w:w="1483" w:type="dxa"/>
          </w:tcPr>
          <w:p w14:paraId="5F3AC3CC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Emotional Symptoms</w:t>
            </w:r>
          </w:p>
        </w:tc>
        <w:tc>
          <w:tcPr>
            <w:tcW w:w="1472" w:type="dxa"/>
          </w:tcPr>
          <w:p w14:paraId="6C765EBF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eer Problems</w:t>
            </w:r>
          </w:p>
        </w:tc>
        <w:tc>
          <w:tcPr>
            <w:tcW w:w="1481" w:type="dxa"/>
          </w:tcPr>
          <w:p w14:paraId="141DA5F9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social Behaviour</w:t>
            </w:r>
          </w:p>
        </w:tc>
      </w:tr>
      <w:tr w:rsidR="00A64B7E" w:rsidRPr="00A64B7E" w14:paraId="4FE74EA1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32AE7D72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5</w:t>
            </w:r>
          </w:p>
        </w:tc>
        <w:tc>
          <w:tcPr>
            <w:tcW w:w="1471" w:type="dxa"/>
          </w:tcPr>
          <w:p w14:paraId="6B0F43DF" w14:textId="0CA2E6BB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01</w:t>
            </w:r>
          </w:p>
        </w:tc>
        <w:tc>
          <w:tcPr>
            <w:tcW w:w="1696" w:type="dxa"/>
          </w:tcPr>
          <w:p w14:paraId="43ABAA76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2BB752A6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32EA85B8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6A18AE65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40787899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7C04C94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7</w:t>
            </w:r>
          </w:p>
        </w:tc>
        <w:tc>
          <w:tcPr>
            <w:tcW w:w="1471" w:type="dxa"/>
          </w:tcPr>
          <w:p w14:paraId="2746BEA8" w14:textId="5179E1E8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309</w:t>
            </w:r>
          </w:p>
        </w:tc>
        <w:tc>
          <w:tcPr>
            <w:tcW w:w="1696" w:type="dxa"/>
          </w:tcPr>
          <w:p w14:paraId="600CF44B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6C04C31A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0DBD9ED4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3E82F186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720D0250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68B75408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2</w:t>
            </w:r>
          </w:p>
        </w:tc>
        <w:tc>
          <w:tcPr>
            <w:tcW w:w="1471" w:type="dxa"/>
          </w:tcPr>
          <w:p w14:paraId="5C1F9790" w14:textId="397C5ED2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100</w:t>
            </w:r>
          </w:p>
        </w:tc>
        <w:tc>
          <w:tcPr>
            <w:tcW w:w="1696" w:type="dxa"/>
          </w:tcPr>
          <w:p w14:paraId="4306554A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6502D9E3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396DC9C8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43E2E236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743687B2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81EA8F3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8</w:t>
            </w:r>
          </w:p>
        </w:tc>
        <w:tc>
          <w:tcPr>
            <w:tcW w:w="1471" w:type="dxa"/>
          </w:tcPr>
          <w:p w14:paraId="4B447613" w14:textId="0D0FA6B8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186</w:t>
            </w:r>
          </w:p>
        </w:tc>
        <w:tc>
          <w:tcPr>
            <w:tcW w:w="1696" w:type="dxa"/>
          </w:tcPr>
          <w:p w14:paraId="1C72A43A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7512F911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73EA03A0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7399F41A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4A67FC74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6B00BA69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2</w:t>
            </w:r>
          </w:p>
        </w:tc>
        <w:tc>
          <w:tcPr>
            <w:tcW w:w="1471" w:type="dxa"/>
          </w:tcPr>
          <w:p w14:paraId="15FC4D00" w14:textId="77C7E369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42</w:t>
            </w:r>
          </w:p>
        </w:tc>
        <w:tc>
          <w:tcPr>
            <w:tcW w:w="1696" w:type="dxa"/>
          </w:tcPr>
          <w:p w14:paraId="0B22C069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4F3C3397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53941194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72733FEB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05A4ED89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24CBF24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</w:t>
            </w:r>
          </w:p>
        </w:tc>
        <w:tc>
          <w:tcPr>
            <w:tcW w:w="1471" w:type="dxa"/>
          </w:tcPr>
          <w:p w14:paraId="254D891E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2A9210DA" w14:textId="25CAF7C2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10</w:t>
            </w:r>
          </w:p>
        </w:tc>
        <w:tc>
          <w:tcPr>
            <w:tcW w:w="1483" w:type="dxa"/>
          </w:tcPr>
          <w:p w14:paraId="409D4394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6C364A12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79C4956A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6E937440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23395526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0</w:t>
            </w:r>
          </w:p>
        </w:tc>
        <w:tc>
          <w:tcPr>
            <w:tcW w:w="1471" w:type="dxa"/>
          </w:tcPr>
          <w:p w14:paraId="69844501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12582C08" w14:textId="6D6FE673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44</w:t>
            </w:r>
          </w:p>
        </w:tc>
        <w:tc>
          <w:tcPr>
            <w:tcW w:w="1483" w:type="dxa"/>
          </w:tcPr>
          <w:p w14:paraId="5B9DDB43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51F1878F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39EA5A35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28B08D57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29DFA2A7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5</w:t>
            </w:r>
          </w:p>
        </w:tc>
        <w:tc>
          <w:tcPr>
            <w:tcW w:w="1471" w:type="dxa"/>
          </w:tcPr>
          <w:p w14:paraId="036FADA0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6E647524" w14:textId="02E4620A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95</w:t>
            </w:r>
          </w:p>
        </w:tc>
        <w:tc>
          <w:tcPr>
            <w:tcW w:w="1483" w:type="dxa"/>
          </w:tcPr>
          <w:p w14:paraId="1EEED1C1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4AF18D57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2FC80D3C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32DC9F3D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82B1494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1</w:t>
            </w:r>
          </w:p>
        </w:tc>
        <w:tc>
          <w:tcPr>
            <w:tcW w:w="1471" w:type="dxa"/>
          </w:tcPr>
          <w:p w14:paraId="47C140AA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5BDA9DDC" w14:textId="4FF5143B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319</w:t>
            </w:r>
          </w:p>
        </w:tc>
        <w:tc>
          <w:tcPr>
            <w:tcW w:w="1483" w:type="dxa"/>
          </w:tcPr>
          <w:p w14:paraId="6CE6F489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73401005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7BB3915D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64E62501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54D5A3C7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5</w:t>
            </w:r>
          </w:p>
        </w:tc>
        <w:tc>
          <w:tcPr>
            <w:tcW w:w="1471" w:type="dxa"/>
          </w:tcPr>
          <w:p w14:paraId="22F8E11C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40E0C484" w14:textId="09967A85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414</w:t>
            </w:r>
          </w:p>
        </w:tc>
        <w:tc>
          <w:tcPr>
            <w:tcW w:w="1483" w:type="dxa"/>
          </w:tcPr>
          <w:p w14:paraId="09DFD186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6A75C5CA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4331B47E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3B1E91FD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6C269265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3</w:t>
            </w:r>
          </w:p>
        </w:tc>
        <w:tc>
          <w:tcPr>
            <w:tcW w:w="1471" w:type="dxa"/>
          </w:tcPr>
          <w:p w14:paraId="1ECB1046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6F3C1057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6E4BBB4F" w14:textId="6BD5CF60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29</w:t>
            </w:r>
          </w:p>
        </w:tc>
        <w:tc>
          <w:tcPr>
            <w:tcW w:w="1472" w:type="dxa"/>
          </w:tcPr>
          <w:p w14:paraId="6A5DC081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29AF09FA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2B21820A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ED36C68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8</w:t>
            </w:r>
          </w:p>
        </w:tc>
        <w:tc>
          <w:tcPr>
            <w:tcW w:w="1471" w:type="dxa"/>
          </w:tcPr>
          <w:p w14:paraId="2FF28EED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0761D5F8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4F5A4397" w14:textId="42B7120C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01</w:t>
            </w:r>
          </w:p>
        </w:tc>
        <w:tc>
          <w:tcPr>
            <w:tcW w:w="1472" w:type="dxa"/>
          </w:tcPr>
          <w:p w14:paraId="54DFD00C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293D2E2F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592BD621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3F867F9E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3</w:t>
            </w:r>
          </w:p>
        </w:tc>
        <w:tc>
          <w:tcPr>
            <w:tcW w:w="1471" w:type="dxa"/>
          </w:tcPr>
          <w:p w14:paraId="25DA9CE7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4EC20EDA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05C09F3C" w14:textId="30D19732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32</w:t>
            </w:r>
          </w:p>
        </w:tc>
        <w:tc>
          <w:tcPr>
            <w:tcW w:w="1472" w:type="dxa"/>
          </w:tcPr>
          <w:p w14:paraId="49A972B3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04A215D2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0FE41320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1C29CB7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6</w:t>
            </w:r>
          </w:p>
        </w:tc>
        <w:tc>
          <w:tcPr>
            <w:tcW w:w="1471" w:type="dxa"/>
          </w:tcPr>
          <w:p w14:paraId="2202BB19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5DD084C6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238296D8" w14:textId="0661CC9D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03</w:t>
            </w:r>
          </w:p>
        </w:tc>
        <w:tc>
          <w:tcPr>
            <w:tcW w:w="1472" w:type="dxa"/>
          </w:tcPr>
          <w:p w14:paraId="63E19A0F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60E01720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50882205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3BBE66B3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4</w:t>
            </w:r>
          </w:p>
        </w:tc>
        <w:tc>
          <w:tcPr>
            <w:tcW w:w="1471" w:type="dxa"/>
          </w:tcPr>
          <w:p w14:paraId="1276C416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714D3869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3A7A0BBB" w14:textId="551B57A0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45</w:t>
            </w:r>
          </w:p>
        </w:tc>
        <w:tc>
          <w:tcPr>
            <w:tcW w:w="1472" w:type="dxa"/>
          </w:tcPr>
          <w:p w14:paraId="7720DAE0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4279AA54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51CD22A2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18DFAED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6</w:t>
            </w:r>
          </w:p>
        </w:tc>
        <w:tc>
          <w:tcPr>
            <w:tcW w:w="1471" w:type="dxa"/>
          </w:tcPr>
          <w:p w14:paraId="0EE01929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4632032D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07B0A18E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1E326DA6" w14:textId="17F98BC6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22</w:t>
            </w:r>
          </w:p>
        </w:tc>
        <w:tc>
          <w:tcPr>
            <w:tcW w:w="1481" w:type="dxa"/>
          </w:tcPr>
          <w:p w14:paraId="0FA54177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30674E47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5B687BA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1</w:t>
            </w:r>
          </w:p>
        </w:tc>
        <w:tc>
          <w:tcPr>
            <w:tcW w:w="1471" w:type="dxa"/>
          </w:tcPr>
          <w:p w14:paraId="0681D379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3D9A87D3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6C596C56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3D9E1268" w14:textId="328A605D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132</w:t>
            </w:r>
          </w:p>
        </w:tc>
        <w:tc>
          <w:tcPr>
            <w:tcW w:w="1481" w:type="dxa"/>
          </w:tcPr>
          <w:p w14:paraId="743500A9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31602A4A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632CF71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4</w:t>
            </w:r>
          </w:p>
        </w:tc>
        <w:tc>
          <w:tcPr>
            <w:tcW w:w="1471" w:type="dxa"/>
          </w:tcPr>
          <w:p w14:paraId="664CC6C3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2A722732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78566268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250A274B" w14:textId="42476CB0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189</w:t>
            </w:r>
          </w:p>
        </w:tc>
        <w:tc>
          <w:tcPr>
            <w:tcW w:w="1481" w:type="dxa"/>
          </w:tcPr>
          <w:p w14:paraId="1192374C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522DA15F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51431DE4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9</w:t>
            </w:r>
          </w:p>
        </w:tc>
        <w:tc>
          <w:tcPr>
            <w:tcW w:w="1471" w:type="dxa"/>
          </w:tcPr>
          <w:p w14:paraId="16DE98D6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7499F785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51B9A8D8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5A8F4627" w14:textId="5048A8F7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04</w:t>
            </w:r>
          </w:p>
        </w:tc>
        <w:tc>
          <w:tcPr>
            <w:tcW w:w="1481" w:type="dxa"/>
          </w:tcPr>
          <w:p w14:paraId="45831E49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76DCF054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3B94A4F6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3</w:t>
            </w:r>
          </w:p>
        </w:tc>
        <w:tc>
          <w:tcPr>
            <w:tcW w:w="1471" w:type="dxa"/>
          </w:tcPr>
          <w:p w14:paraId="508936FA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3B0EE4D8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456E0C02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29CF84E4" w14:textId="6C6CE4A6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53</w:t>
            </w:r>
          </w:p>
        </w:tc>
        <w:tc>
          <w:tcPr>
            <w:tcW w:w="1481" w:type="dxa"/>
          </w:tcPr>
          <w:p w14:paraId="1929E257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3FF63332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4FCC6B9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</w:t>
            </w:r>
          </w:p>
        </w:tc>
        <w:tc>
          <w:tcPr>
            <w:tcW w:w="1471" w:type="dxa"/>
          </w:tcPr>
          <w:p w14:paraId="40605297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4A4D4B37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124B4716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6CF2E31E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3CFFE4B8" w14:textId="7DF0BF32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55</w:t>
            </w:r>
          </w:p>
        </w:tc>
      </w:tr>
      <w:tr w:rsidR="00A64B7E" w:rsidRPr="00A64B7E" w14:paraId="2E93E69B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6316E286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4</w:t>
            </w:r>
          </w:p>
        </w:tc>
        <w:tc>
          <w:tcPr>
            <w:tcW w:w="1471" w:type="dxa"/>
          </w:tcPr>
          <w:p w14:paraId="7FFD14F4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2B19D286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18AE1827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69E14FDB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03C16D8A" w14:textId="30E5354B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37</w:t>
            </w:r>
          </w:p>
        </w:tc>
      </w:tr>
      <w:tr w:rsidR="00A64B7E" w:rsidRPr="00A64B7E" w14:paraId="571085BC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B0286DF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9</w:t>
            </w:r>
          </w:p>
        </w:tc>
        <w:tc>
          <w:tcPr>
            <w:tcW w:w="1471" w:type="dxa"/>
          </w:tcPr>
          <w:p w14:paraId="2AFD0C8E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48D75A82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08B80C8A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17C5BF69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184CD83E" w14:textId="23DF7DF8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07</w:t>
            </w:r>
          </w:p>
        </w:tc>
      </w:tr>
      <w:tr w:rsidR="00A64B7E" w:rsidRPr="00A64B7E" w14:paraId="258FB542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2FE75484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7</w:t>
            </w:r>
          </w:p>
        </w:tc>
        <w:tc>
          <w:tcPr>
            <w:tcW w:w="1471" w:type="dxa"/>
          </w:tcPr>
          <w:p w14:paraId="58A20FE9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5C49542E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042F5031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2624155C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51542EAE" w14:textId="02E84A72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140</w:t>
            </w:r>
          </w:p>
        </w:tc>
      </w:tr>
      <w:tr w:rsidR="00A64B7E" w:rsidRPr="00A64B7E" w14:paraId="20B70511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5297BF9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0</w:t>
            </w:r>
          </w:p>
        </w:tc>
        <w:tc>
          <w:tcPr>
            <w:tcW w:w="1471" w:type="dxa"/>
          </w:tcPr>
          <w:p w14:paraId="7385AE82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6A84B420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7FFF160C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77FDD62C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600E53F0" w14:textId="7819195F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38</w:t>
            </w:r>
          </w:p>
        </w:tc>
      </w:tr>
    </w:tbl>
    <w:p w14:paraId="284A1FB7" w14:textId="77777777" w:rsidR="00C52F67" w:rsidRPr="00A64B7E" w:rsidRDefault="00C52F67" w:rsidP="00C52F67">
      <w:pPr>
        <w:jc w:val="both"/>
        <w:rPr>
          <w:rFonts w:ascii="Times New Roman" w:hAnsi="Times New Roman" w:cs="Times New Roman"/>
          <w:noProof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noProof/>
          <w:color w:val="000000" w:themeColor="text1"/>
          <w:lang w:val="en-GB"/>
        </w:rPr>
        <w:t>Note.</w:t>
      </w:r>
      <w:r w:rsidRPr="00A64B7E">
        <w:rPr>
          <w:rFonts w:ascii="Times New Roman" w:hAnsi="Times New Roman" w:cs="Times New Roman"/>
          <w:noProof/>
          <w:color w:val="000000" w:themeColor="text1"/>
          <w:lang w:val="en-GB"/>
        </w:rPr>
        <w:t xml:space="preserve"> All covariances were statistically significant at p&lt;.001.</w:t>
      </w:r>
    </w:p>
    <w:p w14:paraId="3EAF6E59" w14:textId="77777777" w:rsidR="00C52F67" w:rsidRPr="00A64B7E" w:rsidRDefault="00C52F67" w:rsidP="00C52F67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B290F04" w14:textId="77777777" w:rsidR="00C52F67" w:rsidRPr="00A64B7E" w:rsidRDefault="00C52F67" w:rsidP="00C52F67">
      <w:pPr>
        <w:ind w:left="720" w:firstLine="720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</w:rPr>
        <w:t>Factor Covariances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696"/>
        <w:gridCol w:w="1389"/>
        <w:gridCol w:w="1696"/>
        <w:gridCol w:w="1430"/>
        <w:gridCol w:w="1390"/>
        <w:gridCol w:w="1425"/>
      </w:tblGrid>
      <w:tr w:rsidR="00A64B7E" w:rsidRPr="00A64B7E" w14:paraId="376046B9" w14:textId="77777777" w:rsidTr="003943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131FF9F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9" w:type="dxa"/>
          </w:tcPr>
          <w:p w14:paraId="16283149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onduct Problems</w:t>
            </w:r>
          </w:p>
        </w:tc>
        <w:tc>
          <w:tcPr>
            <w:tcW w:w="1696" w:type="dxa"/>
          </w:tcPr>
          <w:p w14:paraId="1EF76BAD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Hyperactivity/</w:t>
            </w:r>
          </w:p>
          <w:p w14:paraId="14EAA17E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nattention</w:t>
            </w:r>
          </w:p>
        </w:tc>
        <w:tc>
          <w:tcPr>
            <w:tcW w:w="1430" w:type="dxa"/>
          </w:tcPr>
          <w:p w14:paraId="084229DB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Emotional Symptoms</w:t>
            </w:r>
          </w:p>
        </w:tc>
        <w:tc>
          <w:tcPr>
            <w:tcW w:w="1390" w:type="dxa"/>
          </w:tcPr>
          <w:p w14:paraId="6D4C6A2F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eer Problems</w:t>
            </w:r>
          </w:p>
        </w:tc>
        <w:tc>
          <w:tcPr>
            <w:tcW w:w="1425" w:type="dxa"/>
          </w:tcPr>
          <w:p w14:paraId="27926CAF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social Behaviour</w:t>
            </w:r>
          </w:p>
        </w:tc>
      </w:tr>
      <w:tr w:rsidR="00A64B7E" w:rsidRPr="00A64B7E" w14:paraId="493E0C19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385F62F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onduct Problems</w:t>
            </w:r>
          </w:p>
        </w:tc>
        <w:tc>
          <w:tcPr>
            <w:tcW w:w="1389" w:type="dxa"/>
          </w:tcPr>
          <w:p w14:paraId="45422DC9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96" w:type="dxa"/>
          </w:tcPr>
          <w:p w14:paraId="16E34127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30" w:type="dxa"/>
          </w:tcPr>
          <w:p w14:paraId="2747336F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90" w:type="dxa"/>
          </w:tcPr>
          <w:p w14:paraId="718D00FD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25" w:type="dxa"/>
          </w:tcPr>
          <w:p w14:paraId="496BD7AE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205C8897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C62E569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Hyperactivity/</w:t>
            </w:r>
          </w:p>
          <w:p w14:paraId="2907CE2E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nattention</w:t>
            </w:r>
          </w:p>
        </w:tc>
        <w:tc>
          <w:tcPr>
            <w:tcW w:w="1389" w:type="dxa"/>
          </w:tcPr>
          <w:p w14:paraId="2B7D76E1" w14:textId="4A4D6FBA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711</w:t>
            </w:r>
          </w:p>
        </w:tc>
        <w:tc>
          <w:tcPr>
            <w:tcW w:w="1696" w:type="dxa"/>
          </w:tcPr>
          <w:p w14:paraId="07466A1C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30" w:type="dxa"/>
          </w:tcPr>
          <w:p w14:paraId="33617BE1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90" w:type="dxa"/>
          </w:tcPr>
          <w:p w14:paraId="3DDA3A0F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25" w:type="dxa"/>
          </w:tcPr>
          <w:p w14:paraId="77F22AB0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74FD8FC8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8F0DCDA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Emotional Symptoms</w:t>
            </w:r>
          </w:p>
        </w:tc>
        <w:tc>
          <w:tcPr>
            <w:tcW w:w="1389" w:type="dxa"/>
          </w:tcPr>
          <w:p w14:paraId="6B55626C" w14:textId="15DA70AD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45</w:t>
            </w:r>
          </w:p>
        </w:tc>
        <w:tc>
          <w:tcPr>
            <w:tcW w:w="1696" w:type="dxa"/>
          </w:tcPr>
          <w:p w14:paraId="45ADB129" w14:textId="63981D45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90</w:t>
            </w:r>
          </w:p>
        </w:tc>
        <w:tc>
          <w:tcPr>
            <w:tcW w:w="1430" w:type="dxa"/>
          </w:tcPr>
          <w:p w14:paraId="33724956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90" w:type="dxa"/>
          </w:tcPr>
          <w:p w14:paraId="4274411B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25" w:type="dxa"/>
          </w:tcPr>
          <w:p w14:paraId="00F292FC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4A4FA700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E81DB60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eer</w:t>
            </w:r>
          </w:p>
          <w:p w14:paraId="16C9D083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blems</w:t>
            </w:r>
          </w:p>
        </w:tc>
        <w:tc>
          <w:tcPr>
            <w:tcW w:w="1389" w:type="dxa"/>
          </w:tcPr>
          <w:p w14:paraId="5750F4E0" w14:textId="32044275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78</w:t>
            </w:r>
          </w:p>
        </w:tc>
        <w:tc>
          <w:tcPr>
            <w:tcW w:w="1696" w:type="dxa"/>
          </w:tcPr>
          <w:p w14:paraId="57CF138F" w14:textId="3CA01B8C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21</w:t>
            </w:r>
          </w:p>
        </w:tc>
        <w:tc>
          <w:tcPr>
            <w:tcW w:w="1430" w:type="dxa"/>
          </w:tcPr>
          <w:p w14:paraId="3E2E3B27" w14:textId="5B382D0E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644</w:t>
            </w:r>
          </w:p>
        </w:tc>
        <w:tc>
          <w:tcPr>
            <w:tcW w:w="1390" w:type="dxa"/>
          </w:tcPr>
          <w:p w14:paraId="0EA017B8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25" w:type="dxa"/>
          </w:tcPr>
          <w:p w14:paraId="2EBAAB70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2CA76F12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CC6977E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social Behaviour</w:t>
            </w:r>
          </w:p>
        </w:tc>
        <w:tc>
          <w:tcPr>
            <w:tcW w:w="1389" w:type="dxa"/>
          </w:tcPr>
          <w:p w14:paraId="19AEBD94" w14:textId="4E366791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599</w:t>
            </w:r>
          </w:p>
        </w:tc>
        <w:tc>
          <w:tcPr>
            <w:tcW w:w="1696" w:type="dxa"/>
          </w:tcPr>
          <w:p w14:paraId="5FAB9388" w14:textId="597BF4E0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363</w:t>
            </w:r>
          </w:p>
        </w:tc>
        <w:tc>
          <w:tcPr>
            <w:tcW w:w="1430" w:type="dxa"/>
          </w:tcPr>
          <w:p w14:paraId="5447AE28" w14:textId="2E2AFCAC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148</w:t>
            </w:r>
          </w:p>
        </w:tc>
        <w:tc>
          <w:tcPr>
            <w:tcW w:w="1390" w:type="dxa"/>
          </w:tcPr>
          <w:p w14:paraId="5CF127FF" w14:textId="4EC4F32B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294</w:t>
            </w:r>
          </w:p>
        </w:tc>
        <w:tc>
          <w:tcPr>
            <w:tcW w:w="1425" w:type="dxa"/>
          </w:tcPr>
          <w:p w14:paraId="2A9837F5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2E5CE0CE" w14:textId="77777777" w:rsidR="00C52F67" w:rsidRPr="00A64B7E" w:rsidRDefault="00C52F67" w:rsidP="00C52F67">
      <w:pPr>
        <w:jc w:val="both"/>
        <w:rPr>
          <w:rFonts w:ascii="Times New Roman" w:hAnsi="Times New Roman" w:cs="Times New Roman"/>
          <w:noProof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noProof/>
          <w:color w:val="000000" w:themeColor="text1"/>
          <w:lang w:val="en-GB"/>
        </w:rPr>
        <w:t>Note.</w:t>
      </w:r>
      <w:r w:rsidRPr="00A64B7E">
        <w:rPr>
          <w:rFonts w:ascii="Times New Roman" w:hAnsi="Times New Roman" w:cs="Times New Roman"/>
          <w:noProof/>
          <w:color w:val="000000" w:themeColor="text1"/>
          <w:lang w:val="en-GB"/>
        </w:rPr>
        <w:t xml:space="preserve"> All covariances were statistically significant at p&lt;.001.</w:t>
      </w:r>
    </w:p>
    <w:p w14:paraId="5802F272" w14:textId="77777777" w:rsidR="00C52F67" w:rsidRPr="00A64B7E" w:rsidRDefault="00C52F67" w:rsidP="00E51AD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7A11416" w14:textId="77777777" w:rsidR="00EA7594" w:rsidRPr="00A64B7E" w:rsidRDefault="00EA7594" w:rsidP="00E51AD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41E5459" w14:textId="1E342FE1" w:rsidR="00C52F67" w:rsidRPr="00A64B7E" w:rsidRDefault="00C52F67" w:rsidP="00C52F67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</w:rPr>
        <w:lastRenderedPageBreak/>
        <w:tab/>
        <w:t>Age 14 (Non-Autistic Group Only)</w:t>
      </w:r>
    </w:p>
    <w:p w14:paraId="0A96AFE7" w14:textId="77777777" w:rsidR="00C52F67" w:rsidRPr="00A64B7E" w:rsidRDefault="00C52F67" w:rsidP="00C52F67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A64B7E">
        <w:rPr>
          <w:rFonts w:ascii="Times New Roman" w:hAnsi="Times New Roman" w:cs="Times New Roman"/>
          <w:i/>
          <w:iCs/>
          <w:color w:val="000000" w:themeColor="text1"/>
        </w:rPr>
        <w:tab/>
        <w:t>Standardized Factor Loadings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423"/>
        <w:gridCol w:w="1471"/>
        <w:gridCol w:w="1696"/>
        <w:gridCol w:w="1483"/>
        <w:gridCol w:w="1472"/>
        <w:gridCol w:w="1481"/>
      </w:tblGrid>
      <w:tr w:rsidR="00A64B7E" w:rsidRPr="00A64B7E" w14:paraId="4974099F" w14:textId="77777777" w:rsidTr="003943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51E6F507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1" w:type="dxa"/>
          </w:tcPr>
          <w:p w14:paraId="2452EBA8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onduct Problems</w:t>
            </w:r>
          </w:p>
        </w:tc>
        <w:tc>
          <w:tcPr>
            <w:tcW w:w="1696" w:type="dxa"/>
          </w:tcPr>
          <w:p w14:paraId="1C2744E8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Hyperactivity/</w:t>
            </w:r>
          </w:p>
          <w:p w14:paraId="298B2697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nattention</w:t>
            </w:r>
          </w:p>
        </w:tc>
        <w:tc>
          <w:tcPr>
            <w:tcW w:w="1483" w:type="dxa"/>
          </w:tcPr>
          <w:p w14:paraId="5A542C12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Emotional Symptoms</w:t>
            </w:r>
          </w:p>
        </w:tc>
        <w:tc>
          <w:tcPr>
            <w:tcW w:w="1472" w:type="dxa"/>
          </w:tcPr>
          <w:p w14:paraId="6A2B97BC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eer Problems</w:t>
            </w:r>
          </w:p>
        </w:tc>
        <w:tc>
          <w:tcPr>
            <w:tcW w:w="1481" w:type="dxa"/>
          </w:tcPr>
          <w:p w14:paraId="25690866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social Behaviour</w:t>
            </w:r>
          </w:p>
        </w:tc>
      </w:tr>
      <w:tr w:rsidR="00A64B7E" w:rsidRPr="00A64B7E" w14:paraId="44D9FB97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3A1E711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5</w:t>
            </w:r>
          </w:p>
        </w:tc>
        <w:tc>
          <w:tcPr>
            <w:tcW w:w="1471" w:type="dxa"/>
          </w:tcPr>
          <w:p w14:paraId="752A2388" w14:textId="71BE1AC6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03</w:t>
            </w:r>
          </w:p>
        </w:tc>
        <w:tc>
          <w:tcPr>
            <w:tcW w:w="1696" w:type="dxa"/>
          </w:tcPr>
          <w:p w14:paraId="6CA206A0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1EE50976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53A8A58B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07E3AFC0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5471619C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995BB73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7</w:t>
            </w:r>
          </w:p>
        </w:tc>
        <w:tc>
          <w:tcPr>
            <w:tcW w:w="1471" w:type="dxa"/>
          </w:tcPr>
          <w:p w14:paraId="004524B1" w14:textId="78E86A14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326</w:t>
            </w:r>
          </w:p>
        </w:tc>
        <w:tc>
          <w:tcPr>
            <w:tcW w:w="1696" w:type="dxa"/>
          </w:tcPr>
          <w:p w14:paraId="779D3BCA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660BBC01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6B3851BF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6AA4EEFD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549F853F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CBA879F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2</w:t>
            </w:r>
          </w:p>
        </w:tc>
        <w:tc>
          <w:tcPr>
            <w:tcW w:w="1471" w:type="dxa"/>
          </w:tcPr>
          <w:p w14:paraId="3AF1B275" w14:textId="569752EB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105</w:t>
            </w:r>
          </w:p>
        </w:tc>
        <w:tc>
          <w:tcPr>
            <w:tcW w:w="1696" w:type="dxa"/>
          </w:tcPr>
          <w:p w14:paraId="65580838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7D4044C0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259A75FC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31ACFE2B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5EEF6B9E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6C7A29F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8</w:t>
            </w:r>
          </w:p>
        </w:tc>
        <w:tc>
          <w:tcPr>
            <w:tcW w:w="1471" w:type="dxa"/>
          </w:tcPr>
          <w:p w14:paraId="33B67458" w14:textId="3A9BD819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26</w:t>
            </w:r>
          </w:p>
        </w:tc>
        <w:tc>
          <w:tcPr>
            <w:tcW w:w="1696" w:type="dxa"/>
          </w:tcPr>
          <w:p w14:paraId="799A31DA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2B7768E4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1EFFAD80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51AFC397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4BF78667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22007E97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2</w:t>
            </w:r>
          </w:p>
        </w:tc>
        <w:tc>
          <w:tcPr>
            <w:tcW w:w="1471" w:type="dxa"/>
          </w:tcPr>
          <w:p w14:paraId="080539CE" w14:textId="577F4EA7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88</w:t>
            </w:r>
          </w:p>
        </w:tc>
        <w:tc>
          <w:tcPr>
            <w:tcW w:w="1696" w:type="dxa"/>
          </w:tcPr>
          <w:p w14:paraId="4B874A3C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2037B4B1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141BBC6D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07185813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59B031B8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1EBEB6A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</w:t>
            </w:r>
          </w:p>
        </w:tc>
        <w:tc>
          <w:tcPr>
            <w:tcW w:w="1471" w:type="dxa"/>
          </w:tcPr>
          <w:p w14:paraId="02B34516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326E0EF8" w14:textId="44693890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49</w:t>
            </w:r>
          </w:p>
        </w:tc>
        <w:tc>
          <w:tcPr>
            <w:tcW w:w="1483" w:type="dxa"/>
          </w:tcPr>
          <w:p w14:paraId="43411FDB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346FE449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43958230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164E582C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57704838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0</w:t>
            </w:r>
          </w:p>
        </w:tc>
        <w:tc>
          <w:tcPr>
            <w:tcW w:w="1471" w:type="dxa"/>
          </w:tcPr>
          <w:p w14:paraId="098F6729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5D754910" w14:textId="25BA72D3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96</w:t>
            </w:r>
          </w:p>
        </w:tc>
        <w:tc>
          <w:tcPr>
            <w:tcW w:w="1483" w:type="dxa"/>
          </w:tcPr>
          <w:p w14:paraId="7780DB5A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256C0528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3C0E93F1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3D69B6FE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56995EBC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5</w:t>
            </w:r>
          </w:p>
        </w:tc>
        <w:tc>
          <w:tcPr>
            <w:tcW w:w="1471" w:type="dxa"/>
          </w:tcPr>
          <w:p w14:paraId="54D42877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6A2132B9" w14:textId="5F52C819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512</w:t>
            </w:r>
          </w:p>
        </w:tc>
        <w:tc>
          <w:tcPr>
            <w:tcW w:w="1483" w:type="dxa"/>
          </w:tcPr>
          <w:p w14:paraId="16A3C6B7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240B165A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58653331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263E1E04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B9E0019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1</w:t>
            </w:r>
          </w:p>
        </w:tc>
        <w:tc>
          <w:tcPr>
            <w:tcW w:w="1471" w:type="dxa"/>
          </w:tcPr>
          <w:p w14:paraId="1776800C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381B1258" w14:textId="40505790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357</w:t>
            </w:r>
          </w:p>
        </w:tc>
        <w:tc>
          <w:tcPr>
            <w:tcW w:w="1483" w:type="dxa"/>
          </w:tcPr>
          <w:p w14:paraId="019B867A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468294E4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1A96CCDE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0952DDF6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3812503A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5</w:t>
            </w:r>
          </w:p>
        </w:tc>
        <w:tc>
          <w:tcPr>
            <w:tcW w:w="1471" w:type="dxa"/>
          </w:tcPr>
          <w:p w14:paraId="319C9391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5ED5FAFD" w14:textId="19E6893A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441</w:t>
            </w:r>
          </w:p>
        </w:tc>
        <w:tc>
          <w:tcPr>
            <w:tcW w:w="1483" w:type="dxa"/>
          </w:tcPr>
          <w:p w14:paraId="520AA988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7E169647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439013C2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71236D21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B19C9BC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3</w:t>
            </w:r>
          </w:p>
        </w:tc>
        <w:tc>
          <w:tcPr>
            <w:tcW w:w="1471" w:type="dxa"/>
          </w:tcPr>
          <w:p w14:paraId="375D00F2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05FA20FB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67CFE139" w14:textId="68BCE3F3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53</w:t>
            </w:r>
          </w:p>
        </w:tc>
        <w:tc>
          <w:tcPr>
            <w:tcW w:w="1472" w:type="dxa"/>
          </w:tcPr>
          <w:p w14:paraId="2D002FB5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7B331116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496DC609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71E79A8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8</w:t>
            </w:r>
          </w:p>
        </w:tc>
        <w:tc>
          <w:tcPr>
            <w:tcW w:w="1471" w:type="dxa"/>
          </w:tcPr>
          <w:p w14:paraId="672E06CF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6BC818E0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766F35DE" w14:textId="2E7160FF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34</w:t>
            </w:r>
          </w:p>
        </w:tc>
        <w:tc>
          <w:tcPr>
            <w:tcW w:w="1472" w:type="dxa"/>
          </w:tcPr>
          <w:p w14:paraId="23728674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7B9CCCE7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64E8B9EC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3531460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3</w:t>
            </w:r>
          </w:p>
        </w:tc>
        <w:tc>
          <w:tcPr>
            <w:tcW w:w="1471" w:type="dxa"/>
          </w:tcPr>
          <w:p w14:paraId="754156D4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66ACE672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12117EC1" w14:textId="6C9F64C3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95</w:t>
            </w:r>
          </w:p>
        </w:tc>
        <w:tc>
          <w:tcPr>
            <w:tcW w:w="1472" w:type="dxa"/>
          </w:tcPr>
          <w:p w14:paraId="443875B3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450827B9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454F519F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F318B25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6</w:t>
            </w:r>
          </w:p>
        </w:tc>
        <w:tc>
          <w:tcPr>
            <w:tcW w:w="1471" w:type="dxa"/>
          </w:tcPr>
          <w:p w14:paraId="3AB3E04F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21B116AF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21C00534" w14:textId="47D8C124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64</w:t>
            </w:r>
          </w:p>
        </w:tc>
        <w:tc>
          <w:tcPr>
            <w:tcW w:w="1472" w:type="dxa"/>
          </w:tcPr>
          <w:p w14:paraId="5E945642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7BBE0EEB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27452178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EFB0B2B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4</w:t>
            </w:r>
          </w:p>
        </w:tc>
        <w:tc>
          <w:tcPr>
            <w:tcW w:w="1471" w:type="dxa"/>
          </w:tcPr>
          <w:p w14:paraId="4FE83242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19DCEC50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4B6286D6" w14:textId="74EFFF89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35</w:t>
            </w:r>
          </w:p>
        </w:tc>
        <w:tc>
          <w:tcPr>
            <w:tcW w:w="1472" w:type="dxa"/>
          </w:tcPr>
          <w:p w14:paraId="1DDBAE6A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0FBED6DA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4AD0D307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2221BBE2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6</w:t>
            </w:r>
          </w:p>
        </w:tc>
        <w:tc>
          <w:tcPr>
            <w:tcW w:w="1471" w:type="dxa"/>
          </w:tcPr>
          <w:p w14:paraId="033184ED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1DC537F0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31FFC2BD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3BDEA141" w14:textId="101F7FC2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72</w:t>
            </w:r>
          </w:p>
        </w:tc>
        <w:tc>
          <w:tcPr>
            <w:tcW w:w="1481" w:type="dxa"/>
          </w:tcPr>
          <w:p w14:paraId="66DD1739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5617B7E5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83C8DE8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1</w:t>
            </w:r>
          </w:p>
        </w:tc>
        <w:tc>
          <w:tcPr>
            <w:tcW w:w="1471" w:type="dxa"/>
          </w:tcPr>
          <w:p w14:paraId="561CD95E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2BCBCE0E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44ACBFEF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324C0D4A" w14:textId="011E23CC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159</w:t>
            </w:r>
          </w:p>
        </w:tc>
        <w:tc>
          <w:tcPr>
            <w:tcW w:w="1481" w:type="dxa"/>
          </w:tcPr>
          <w:p w14:paraId="2AA6A514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61E0F24E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66F6BEE8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4</w:t>
            </w:r>
          </w:p>
        </w:tc>
        <w:tc>
          <w:tcPr>
            <w:tcW w:w="1471" w:type="dxa"/>
          </w:tcPr>
          <w:p w14:paraId="2306A7A5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515A24DB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0A44BD14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0A1661BD" w14:textId="60C9418E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246</w:t>
            </w:r>
          </w:p>
        </w:tc>
        <w:tc>
          <w:tcPr>
            <w:tcW w:w="1481" w:type="dxa"/>
          </w:tcPr>
          <w:p w14:paraId="17B04F5A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23DBD67C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DBC8689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9</w:t>
            </w:r>
          </w:p>
        </w:tc>
        <w:tc>
          <w:tcPr>
            <w:tcW w:w="1471" w:type="dxa"/>
          </w:tcPr>
          <w:p w14:paraId="1481F456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5887546B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5ABE6A28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55FB5FD7" w14:textId="410FDAEB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78</w:t>
            </w:r>
          </w:p>
        </w:tc>
        <w:tc>
          <w:tcPr>
            <w:tcW w:w="1481" w:type="dxa"/>
          </w:tcPr>
          <w:p w14:paraId="279896BF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71842BC4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3C01642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3</w:t>
            </w:r>
          </w:p>
        </w:tc>
        <w:tc>
          <w:tcPr>
            <w:tcW w:w="1471" w:type="dxa"/>
          </w:tcPr>
          <w:p w14:paraId="3B22B932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3E277720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0B11D6CD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466A3796" w14:textId="61B8BBA7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53</w:t>
            </w:r>
          </w:p>
        </w:tc>
        <w:tc>
          <w:tcPr>
            <w:tcW w:w="1481" w:type="dxa"/>
          </w:tcPr>
          <w:p w14:paraId="73E34969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3FED5148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68FEA52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</w:t>
            </w:r>
          </w:p>
        </w:tc>
        <w:tc>
          <w:tcPr>
            <w:tcW w:w="1471" w:type="dxa"/>
          </w:tcPr>
          <w:p w14:paraId="0A1D5031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219A19C8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2FDBC70D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1D701CCF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710DF7EE" w14:textId="40195AD6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43</w:t>
            </w:r>
          </w:p>
        </w:tc>
      </w:tr>
      <w:tr w:rsidR="00A64B7E" w:rsidRPr="00A64B7E" w14:paraId="2435FF6C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E541FAF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4</w:t>
            </w:r>
          </w:p>
        </w:tc>
        <w:tc>
          <w:tcPr>
            <w:tcW w:w="1471" w:type="dxa"/>
          </w:tcPr>
          <w:p w14:paraId="4C503EF6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3D8C3AA9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47B33053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4051AC34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18482EBE" w14:textId="2D202C28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99</w:t>
            </w:r>
          </w:p>
        </w:tc>
      </w:tr>
      <w:tr w:rsidR="00A64B7E" w:rsidRPr="00A64B7E" w14:paraId="60E3FE39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694A841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9</w:t>
            </w:r>
          </w:p>
        </w:tc>
        <w:tc>
          <w:tcPr>
            <w:tcW w:w="1471" w:type="dxa"/>
          </w:tcPr>
          <w:p w14:paraId="50078D2B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4CBF965E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6CF875A1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12C58765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3EE7E25E" w14:textId="2B4641F0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71</w:t>
            </w:r>
          </w:p>
        </w:tc>
      </w:tr>
      <w:tr w:rsidR="00A64B7E" w:rsidRPr="00A64B7E" w14:paraId="269D053C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259CB4E3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7</w:t>
            </w:r>
          </w:p>
        </w:tc>
        <w:tc>
          <w:tcPr>
            <w:tcW w:w="1471" w:type="dxa"/>
          </w:tcPr>
          <w:p w14:paraId="07D43CB0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7428E5B4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60012C51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280DF7EB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3AECB9B4" w14:textId="19028F1F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04</w:t>
            </w:r>
          </w:p>
        </w:tc>
      </w:tr>
      <w:tr w:rsidR="00A64B7E" w:rsidRPr="00A64B7E" w14:paraId="570CC18F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0DE9647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0</w:t>
            </w:r>
          </w:p>
        </w:tc>
        <w:tc>
          <w:tcPr>
            <w:tcW w:w="1471" w:type="dxa"/>
          </w:tcPr>
          <w:p w14:paraId="26380693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4E60F4B7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7898FCF9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202DDD43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1A8E101C" w14:textId="7870C946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43</w:t>
            </w:r>
          </w:p>
        </w:tc>
      </w:tr>
    </w:tbl>
    <w:p w14:paraId="1F6A7E6B" w14:textId="77777777" w:rsidR="00C52F67" w:rsidRPr="00A64B7E" w:rsidRDefault="00C52F67" w:rsidP="00C52F67">
      <w:pPr>
        <w:jc w:val="both"/>
        <w:rPr>
          <w:rFonts w:ascii="Times New Roman" w:hAnsi="Times New Roman" w:cs="Times New Roman"/>
          <w:noProof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noProof/>
          <w:color w:val="000000" w:themeColor="text1"/>
          <w:lang w:val="en-GB"/>
        </w:rPr>
        <w:t>Note.</w:t>
      </w:r>
      <w:r w:rsidRPr="00A64B7E">
        <w:rPr>
          <w:rFonts w:ascii="Times New Roman" w:hAnsi="Times New Roman" w:cs="Times New Roman"/>
          <w:noProof/>
          <w:color w:val="000000" w:themeColor="text1"/>
          <w:lang w:val="en-GB"/>
        </w:rPr>
        <w:t xml:space="preserve"> All covariances were statistically significant at p&lt;.001.</w:t>
      </w:r>
    </w:p>
    <w:p w14:paraId="53807ED3" w14:textId="77777777" w:rsidR="00C52F67" w:rsidRPr="00A64B7E" w:rsidRDefault="00C52F67" w:rsidP="00C52F67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38E4816" w14:textId="77777777" w:rsidR="00C52F67" w:rsidRPr="00A64B7E" w:rsidRDefault="00C52F67" w:rsidP="00C52F67">
      <w:pPr>
        <w:ind w:left="720" w:firstLine="720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</w:rPr>
        <w:t>Factor Covariances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696"/>
        <w:gridCol w:w="1389"/>
        <w:gridCol w:w="1696"/>
        <w:gridCol w:w="1430"/>
        <w:gridCol w:w="1390"/>
        <w:gridCol w:w="1425"/>
      </w:tblGrid>
      <w:tr w:rsidR="00A64B7E" w:rsidRPr="00A64B7E" w14:paraId="597B47CA" w14:textId="77777777" w:rsidTr="003943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47028E5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9" w:type="dxa"/>
          </w:tcPr>
          <w:p w14:paraId="5DDD95CF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onduct Problems</w:t>
            </w:r>
          </w:p>
        </w:tc>
        <w:tc>
          <w:tcPr>
            <w:tcW w:w="1696" w:type="dxa"/>
          </w:tcPr>
          <w:p w14:paraId="18C8FE05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Hyperactivity/</w:t>
            </w:r>
          </w:p>
          <w:p w14:paraId="71C5B4CB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nattention</w:t>
            </w:r>
          </w:p>
        </w:tc>
        <w:tc>
          <w:tcPr>
            <w:tcW w:w="1430" w:type="dxa"/>
          </w:tcPr>
          <w:p w14:paraId="48B5CBAD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Emotional Symptoms</w:t>
            </w:r>
          </w:p>
        </w:tc>
        <w:tc>
          <w:tcPr>
            <w:tcW w:w="1390" w:type="dxa"/>
          </w:tcPr>
          <w:p w14:paraId="01539653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eer Problems</w:t>
            </w:r>
          </w:p>
        </w:tc>
        <w:tc>
          <w:tcPr>
            <w:tcW w:w="1425" w:type="dxa"/>
          </w:tcPr>
          <w:p w14:paraId="7EBAA5E5" w14:textId="77777777" w:rsidR="00C52F67" w:rsidRPr="00A64B7E" w:rsidRDefault="00C52F67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social Behaviour</w:t>
            </w:r>
          </w:p>
        </w:tc>
      </w:tr>
      <w:tr w:rsidR="00A64B7E" w:rsidRPr="00A64B7E" w14:paraId="45D944C9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97DF083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onduct Problems</w:t>
            </w:r>
          </w:p>
        </w:tc>
        <w:tc>
          <w:tcPr>
            <w:tcW w:w="1389" w:type="dxa"/>
          </w:tcPr>
          <w:p w14:paraId="1F80D385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96" w:type="dxa"/>
          </w:tcPr>
          <w:p w14:paraId="2C3F4772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30" w:type="dxa"/>
          </w:tcPr>
          <w:p w14:paraId="12A4A7C0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90" w:type="dxa"/>
          </w:tcPr>
          <w:p w14:paraId="51C4213A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25" w:type="dxa"/>
          </w:tcPr>
          <w:p w14:paraId="6C3B9BEA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37F2F961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B30B8B3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Hyperactivity/</w:t>
            </w:r>
          </w:p>
          <w:p w14:paraId="572A7129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nattention</w:t>
            </w:r>
          </w:p>
        </w:tc>
        <w:tc>
          <w:tcPr>
            <w:tcW w:w="1389" w:type="dxa"/>
          </w:tcPr>
          <w:p w14:paraId="12440C56" w14:textId="64306D75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697</w:t>
            </w:r>
          </w:p>
        </w:tc>
        <w:tc>
          <w:tcPr>
            <w:tcW w:w="1696" w:type="dxa"/>
          </w:tcPr>
          <w:p w14:paraId="5799FBEF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30" w:type="dxa"/>
          </w:tcPr>
          <w:p w14:paraId="4962DE9C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90" w:type="dxa"/>
          </w:tcPr>
          <w:p w14:paraId="7102D7E4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25" w:type="dxa"/>
          </w:tcPr>
          <w:p w14:paraId="15214223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7AA86642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F55CEB5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Emotional Symptoms</w:t>
            </w:r>
          </w:p>
        </w:tc>
        <w:tc>
          <w:tcPr>
            <w:tcW w:w="1389" w:type="dxa"/>
          </w:tcPr>
          <w:p w14:paraId="19E7F91B" w14:textId="193B6580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08</w:t>
            </w:r>
          </w:p>
        </w:tc>
        <w:tc>
          <w:tcPr>
            <w:tcW w:w="1696" w:type="dxa"/>
          </w:tcPr>
          <w:p w14:paraId="734C4451" w14:textId="3D03DFD0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73</w:t>
            </w:r>
          </w:p>
        </w:tc>
        <w:tc>
          <w:tcPr>
            <w:tcW w:w="1430" w:type="dxa"/>
          </w:tcPr>
          <w:p w14:paraId="4FE5CA84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90" w:type="dxa"/>
          </w:tcPr>
          <w:p w14:paraId="3D9703CB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25" w:type="dxa"/>
          </w:tcPr>
          <w:p w14:paraId="6579546A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55B58A19" w14:textId="77777777" w:rsidTr="003943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967E691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eer</w:t>
            </w:r>
          </w:p>
          <w:p w14:paraId="1205146E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blems</w:t>
            </w:r>
          </w:p>
        </w:tc>
        <w:tc>
          <w:tcPr>
            <w:tcW w:w="1389" w:type="dxa"/>
          </w:tcPr>
          <w:p w14:paraId="67ED8BF0" w14:textId="79FE2341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540</w:t>
            </w:r>
          </w:p>
        </w:tc>
        <w:tc>
          <w:tcPr>
            <w:tcW w:w="1696" w:type="dxa"/>
          </w:tcPr>
          <w:p w14:paraId="1F1E5712" w14:textId="75C997F8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28</w:t>
            </w:r>
          </w:p>
        </w:tc>
        <w:tc>
          <w:tcPr>
            <w:tcW w:w="1430" w:type="dxa"/>
          </w:tcPr>
          <w:p w14:paraId="69FF220E" w14:textId="59F7A947" w:rsidR="00C52F67" w:rsidRPr="00A64B7E" w:rsidRDefault="004607E2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643</w:t>
            </w:r>
          </w:p>
        </w:tc>
        <w:tc>
          <w:tcPr>
            <w:tcW w:w="1390" w:type="dxa"/>
          </w:tcPr>
          <w:p w14:paraId="7BCA6F17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25" w:type="dxa"/>
          </w:tcPr>
          <w:p w14:paraId="2014B6CD" w14:textId="77777777" w:rsidR="00C52F67" w:rsidRPr="00A64B7E" w:rsidRDefault="00C52F67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504C3F13" w14:textId="77777777" w:rsidTr="00394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07FC0B1" w14:textId="77777777" w:rsidR="00C52F67" w:rsidRPr="00A64B7E" w:rsidRDefault="00C52F67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social Behaviour</w:t>
            </w:r>
          </w:p>
        </w:tc>
        <w:tc>
          <w:tcPr>
            <w:tcW w:w="1389" w:type="dxa"/>
          </w:tcPr>
          <w:p w14:paraId="30101773" w14:textId="5CFB7E00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653</w:t>
            </w:r>
          </w:p>
        </w:tc>
        <w:tc>
          <w:tcPr>
            <w:tcW w:w="1696" w:type="dxa"/>
          </w:tcPr>
          <w:p w14:paraId="746065C0" w14:textId="51DCF71F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442</w:t>
            </w:r>
          </w:p>
        </w:tc>
        <w:tc>
          <w:tcPr>
            <w:tcW w:w="1430" w:type="dxa"/>
          </w:tcPr>
          <w:p w14:paraId="312C61D3" w14:textId="4E9B6453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173</w:t>
            </w:r>
          </w:p>
        </w:tc>
        <w:tc>
          <w:tcPr>
            <w:tcW w:w="1390" w:type="dxa"/>
          </w:tcPr>
          <w:p w14:paraId="0EB1A4DC" w14:textId="1D962054" w:rsidR="00C52F67" w:rsidRPr="00A64B7E" w:rsidRDefault="004607E2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07</w:t>
            </w:r>
          </w:p>
        </w:tc>
        <w:tc>
          <w:tcPr>
            <w:tcW w:w="1425" w:type="dxa"/>
          </w:tcPr>
          <w:p w14:paraId="500E5128" w14:textId="77777777" w:rsidR="00C52F67" w:rsidRPr="00A64B7E" w:rsidRDefault="00C52F67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181CAA0D" w14:textId="77777777" w:rsidR="00C52F67" w:rsidRPr="00A64B7E" w:rsidRDefault="00C52F67" w:rsidP="00C52F67">
      <w:pPr>
        <w:jc w:val="both"/>
        <w:rPr>
          <w:rFonts w:ascii="Times New Roman" w:hAnsi="Times New Roman" w:cs="Times New Roman"/>
          <w:noProof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noProof/>
          <w:color w:val="000000" w:themeColor="text1"/>
          <w:lang w:val="en-GB"/>
        </w:rPr>
        <w:t>Note.</w:t>
      </w:r>
      <w:r w:rsidRPr="00A64B7E">
        <w:rPr>
          <w:rFonts w:ascii="Times New Roman" w:hAnsi="Times New Roman" w:cs="Times New Roman"/>
          <w:noProof/>
          <w:color w:val="000000" w:themeColor="text1"/>
          <w:lang w:val="en-GB"/>
        </w:rPr>
        <w:t xml:space="preserve"> All covariances were statistically significant at p&lt;.001.</w:t>
      </w:r>
    </w:p>
    <w:p w14:paraId="0B4368F6" w14:textId="77777777" w:rsidR="00C52F67" w:rsidRPr="00A64B7E" w:rsidRDefault="00C52F67" w:rsidP="00E51AD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59D7D69" w14:textId="77777777" w:rsidR="00EA7594" w:rsidRPr="00A64B7E" w:rsidRDefault="00EA7594" w:rsidP="00E51AD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554E7B0" w14:textId="77777777" w:rsidR="00EA7594" w:rsidRPr="00A64B7E" w:rsidRDefault="00EA7594" w:rsidP="00E51AD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67E6523" w14:textId="77777777" w:rsidR="00EA7594" w:rsidRPr="00A64B7E" w:rsidRDefault="00EA7594" w:rsidP="00E51AD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8B07FFB" w14:textId="32BC5E13" w:rsidR="0013749C" w:rsidRPr="00A64B7E" w:rsidRDefault="0013749C" w:rsidP="00E51AD2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</w:rPr>
        <w:lastRenderedPageBreak/>
        <w:tab/>
      </w:r>
      <w:r w:rsidR="00326ADA" w:rsidRPr="00A64B7E">
        <w:rPr>
          <w:rFonts w:ascii="Times New Roman" w:hAnsi="Times New Roman" w:cs="Times New Roman"/>
          <w:i/>
          <w:iCs/>
          <w:color w:val="000000" w:themeColor="text1"/>
        </w:rPr>
        <w:t>Age 17 (Non-Autistic Group Only)</w:t>
      </w:r>
    </w:p>
    <w:p w14:paraId="37EAD8CA" w14:textId="77777777" w:rsidR="008C3F44" w:rsidRPr="00A64B7E" w:rsidRDefault="008C3F44" w:rsidP="008C3F44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</w:rPr>
        <w:tab/>
      </w:r>
      <w:r w:rsidRPr="00A64B7E">
        <w:rPr>
          <w:rFonts w:ascii="Times New Roman" w:hAnsi="Times New Roman" w:cs="Times New Roman"/>
          <w:i/>
          <w:iCs/>
          <w:color w:val="000000" w:themeColor="text1"/>
        </w:rPr>
        <w:tab/>
        <w:t>Standardized Factor Loadings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423"/>
        <w:gridCol w:w="1471"/>
        <w:gridCol w:w="1696"/>
        <w:gridCol w:w="1483"/>
        <w:gridCol w:w="1472"/>
        <w:gridCol w:w="1481"/>
      </w:tblGrid>
      <w:tr w:rsidR="00A64B7E" w:rsidRPr="00A64B7E" w14:paraId="6FFE1FD0" w14:textId="77777777" w:rsidTr="00F92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78B8DA2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1" w:type="dxa"/>
          </w:tcPr>
          <w:p w14:paraId="4FC547EF" w14:textId="77777777" w:rsidR="008C3F44" w:rsidRPr="00A64B7E" w:rsidRDefault="008C3F44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onduct Problems</w:t>
            </w:r>
          </w:p>
        </w:tc>
        <w:tc>
          <w:tcPr>
            <w:tcW w:w="1696" w:type="dxa"/>
          </w:tcPr>
          <w:p w14:paraId="5E656B9F" w14:textId="77777777" w:rsidR="008C3F44" w:rsidRPr="00A64B7E" w:rsidRDefault="008C3F44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Hyperactivity/</w:t>
            </w:r>
          </w:p>
          <w:p w14:paraId="73DE9DC2" w14:textId="77777777" w:rsidR="008C3F44" w:rsidRPr="00A64B7E" w:rsidRDefault="008C3F44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nattention</w:t>
            </w:r>
          </w:p>
        </w:tc>
        <w:tc>
          <w:tcPr>
            <w:tcW w:w="1483" w:type="dxa"/>
          </w:tcPr>
          <w:p w14:paraId="3E570401" w14:textId="77777777" w:rsidR="008C3F44" w:rsidRPr="00A64B7E" w:rsidRDefault="008C3F44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Emotional Symptoms</w:t>
            </w:r>
          </w:p>
        </w:tc>
        <w:tc>
          <w:tcPr>
            <w:tcW w:w="1472" w:type="dxa"/>
          </w:tcPr>
          <w:p w14:paraId="2B415CD4" w14:textId="77777777" w:rsidR="008C3F44" w:rsidRPr="00A64B7E" w:rsidRDefault="008C3F44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eer Problems</w:t>
            </w:r>
          </w:p>
        </w:tc>
        <w:tc>
          <w:tcPr>
            <w:tcW w:w="1481" w:type="dxa"/>
          </w:tcPr>
          <w:p w14:paraId="0592E8EB" w14:textId="77777777" w:rsidR="008C3F44" w:rsidRPr="00A64B7E" w:rsidRDefault="008C3F44" w:rsidP="00394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social Behaviour</w:t>
            </w:r>
          </w:p>
        </w:tc>
      </w:tr>
      <w:tr w:rsidR="00A64B7E" w:rsidRPr="00A64B7E" w14:paraId="23F1EBFD" w14:textId="77777777" w:rsidTr="00F9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317615B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5</w:t>
            </w:r>
          </w:p>
        </w:tc>
        <w:tc>
          <w:tcPr>
            <w:tcW w:w="1471" w:type="dxa"/>
          </w:tcPr>
          <w:p w14:paraId="32FE9E07" w14:textId="0CA127A2" w:rsidR="008C3F44" w:rsidRPr="00A64B7E" w:rsidRDefault="00B2777F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69</w:t>
            </w:r>
          </w:p>
        </w:tc>
        <w:tc>
          <w:tcPr>
            <w:tcW w:w="1696" w:type="dxa"/>
          </w:tcPr>
          <w:p w14:paraId="6D012E56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615B8822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0F8279F7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1B8DA4A4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7837202C" w14:textId="77777777" w:rsidTr="00F9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2F71C89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7</w:t>
            </w:r>
          </w:p>
        </w:tc>
        <w:tc>
          <w:tcPr>
            <w:tcW w:w="1471" w:type="dxa"/>
          </w:tcPr>
          <w:p w14:paraId="2D0E5C28" w14:textId="375B1F25" w:rsidR="008C3F44" w:rsidRPr="00A64B7E" w:rsidRDefault="00B2777F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327</w:t>
            </w:r>
          </w:p>
        </w:tc>
        <w:tc>
          <w:tcPr>
            <w:tcW w:w="1696" w:type="dxa"/>
          </w:tcPr>
          <w:p w14:paraId="1AF240B4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5AA8E885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1CED19D3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4F046F85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27F81BD0" w14:textId="77777777" w:rsidTr="00F9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5DA3689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2</w:t>
            </w:r>
          </w:p>
        </w:tc>
        <w:tc>
          <w:tcPr>
            <w:tcW w:w="1471" w:type="dxa"/>
          </w:tcPr>
          <w:p w14:paraId="4F6B1E07" w14:textId="7470C82C" w:rsidR="008C3F44" w:rsidRPr="00A64B7E" w:rsidRDefault="00B2777F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72</w:t>
            </w:r>
          </w:p>
        </w:tc>
        <w:tc>
          <w:tcPr>
            <w:tcW w:w="1696" w:type="dxa"/>
          </w:tcPr>
          <w:p w14:paraId="5B6BE0E9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54A039D6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21D7B5DD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6B68A112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01D2CC9B" w14:textId="77777777" w:rsidTr="00F9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44FC02B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8</w:t>
            </w:r>
          </w:p>
        </w:tc>
        <w:tc>
          <w:tcPr>
            <w:tcW w:w="1471" w:type="dxa"/>
          </w:tcPr>
          <w:p w14:paraId="328C2802" w14:textId="5D11F845" w:rsidR="008C3F44" w:rsidRPr="00A64B7E" w:rsidRDefault="00B2777F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197</w:t>
            </w:r>
          </w:p>
        </w:tc>
        <w:tc>
          <w:tcPr>
            <w:tcW w:w="1696" w:type="dxa"/>
          </w:tcPr>
          <w:p w14:paraId="45E7AE44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641542DD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1EB30229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5466AB9F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7740C251" w14:textId="77777777" w:rsidTr="00F9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F00019F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2</w:t>
            </w:r>
          </w:p>
        </w:tc>
        <w:tc>
          <w:tcPr>
            <w:tcW w:w="1471" w:type="dxa"/>
          </w:tcPr>
          <w:p w14:paraId="0E4AE3CB" w14:textId="1AA872BC" w:rsidR="008C3F44" w:rsidRPr="00A64B7E" w:rsidRDefault="00B2777F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79</w:t>
            </w:r>
          </w:p>
        </w:tc>
        <w:tc>
          <w:tcPr>
            <w:tcW w:w="1696" w:type="dxa"/>
          </w:tcPr>
          <w:p w14:paraId="6A11A19C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4171C6B9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44E17402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182C5189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55F87CD0" w14:textId="77777777" w:rsidTr="00F9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A6B9D8F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</w:t>
            </w:r>
          </w:p>
        </w:tc>
        <w:tc>
          <w:tcPr>
            <w:tcW w:w="1471" w:type="dxa"/>
          </w:tcPr>
          <w:p w14:paraId="5D881B4A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498BC365" w14:textId="007A476C" w:rsidR="008C3F44" w:rsidRPr="00A64B7E" w:rsidRDefault="00B2777F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96</w:t>
            </w:r>
          </w:p>
        </w:tc>
        <w:tc>
          <w:tcPr>
            <w:tcW w:w="1483" w:type="dxa"/>
          </w:tcPr>
          <w:p w14:paraId="11D3C78C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049AEEC6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46C6DC26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1243D4D7" w14:textId="77777777" w:rsidTr="00F9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38D91DB1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0</w:t>
            </w:r>
          </w:p>
        </w:tc>
        <w:tc>
          <w:tcPr>
            <w:tcW w:w="1471" w:type="dxa"/>
          </w:tcPr>
          <w:p w14:paraId="7C54D8E1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5E1117D0" w14:textId="2AD72B5D" w:rsidR="008C3F44" w:rsidRPr="00A64B7E" w:rsidRDefault="00B2777F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56</w:t>
            </w:r>
          </w:p>
        </w:tc>
        <w:tc>
          <w:tcPr>
            <w:tcW w:w="1483" w:type="dxa"/>
          </w:tcPr>
          <w:p w14:paraId="50CB6BF1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26F8CD2D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31E3FBE9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030D9D68" w14:textId="77777777" w:rsidTr="00F9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F49029D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5</w:t>
            </w:r>
          </w:p>
        </w:tc>
        <w:tc>
          <w:tcPr>
            <w:tcW w:w="1471" w:type="dxa"/>
          </w:tcPr>
          <w:p w14:paraId="3EF617F4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0201BA18" w14:textId="1AD449F9" w:rsidR="008C3F44" w:rsidRPr="00A64B7E" w:rsidRDefault="00B2777F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81</w:t>
            </w:r>
          </w:p>
        </w:tc>
        <w:tc>
          <w:tcPr>
            <w:tcW w:w="1483" w:type="dxa"/>
          </w:tcPr>
          <w:p w14:paraId="174CE504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7BFA8A11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558FA72F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725E0E0A" w14:textId="77777777" w:rsidTr="00F9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3C5C3E67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1</w:t>
            </w:r>
          </w:p>
        </w:tc>
        <w:tc>
          <w:tcPr>
            <w:tcW w:w="1471" w:type="dxa"/>
          </w:tcPr>
          <w:p w14:paraId="39D2C1EC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656656AB" w14:textId="4E29A545" w:rsidR="008C3F44" w:rsidRPr="00A64B7E" w:rsidRDefault="00B2777F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346</w:t>
            </w:r>
          </w:p>
        </w:tc>
        <w:tc>
          <w:tcPr>
            <w:tcW w:w="1483" w:type="dxa"/>
          </w:tcPr>
          <w:p w14:paraId="2217D975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07FE103C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38C18026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62B4AA7A" w14:textId="77777777" w:rsidTr="00F9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D4D867A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5</w:t>
            </w:r>
          </w:p>
        </w:tc>
        <w:tc>
          <w:tcPr>
            <w:tcW w:w="1471" w:type="dxa"/>
          </w:tcPr>
          <w:p w14:paraId="422CBEED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49A56450" w14:textId="0A3E660D" w:rsidR="008C3F44" w:rsidRPr="00A64B7E" w:rsidRDefault="00B2777F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445</w:t>
            </w:r>
          </w:p>
        </w:tc>
        <w:tc>
          <w:tcPr>
            <w:tcW w:w="1483" w:type="dxa"/>
          </w:tcPr>
          <w:p w14:paraId="69061F36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2AE845C4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2BC9404E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01C1EBA1" w14:textId="77777777" w:rsidTr="00F9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7FD08B9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3</w:t>
            </w:r>
          </w:p>
        </w:tc>
        <w:tc>
          <w:tcPr>
            <w:tcW w:w="1471" w:type="dxa"/>
          </w:tcPr>
          <w:p w14:paraId="51448B74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4DA6D0B5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13A19B5B" w14:textId="1CB7D3C0" w:rsidR="008C3F44" w:rsidRPr="00A64B7E" w:rsidRDefault="00B2777F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89</w:t>
            </w:r>
          </w:p>
        </w:tc>
        <w:tc>
          <w:tcPr>
            <w:tcW w:w="1472" w:type="dxa"/>
          </w:tcPr>
          <w:p w14:paraId="39D19F3E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39D6D54E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051DD5CC" w14:textId="77777777" w:rsidTr="00F9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7792E3F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8</w:t>
            </w:r>
          </w:p>
        </w:tc>
        <w:tc>
          <w:tcPr>
            <w:tcW w:w="1471" w:type="dxa"/>
          </w:tcPr>
          <w:p w14:paraId="4EEFE78D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6492F3B0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749B91EF" w14:textId="0999D95D" w:rsidR="008C3F44" w:rsidRPr="00A64B7E" w:rsidRDefault="00B2777F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90</w:t>
            </w:r>
          </w:p>
        </w:tc>
        <w:tc>
          <w:tcPr>
            <w:tcW w:w="1472" w:type="dxa"/>
          </w:tcPr>
          <w:p w14:paraId="0F3A665A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4E754D28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2F8DFDF6" w14:textId="77777777" w:rsidTr="00F9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649F938D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3</w:t>
            </w:r>
          </w:p>
        </w:tc>
        <w:tc>
          <w:tcPr>
            <w:tcW w:w="1471" w:type="dxa"/>
          </w:tcPr>
          <w:p w14:paraId="58EC7B03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0338066C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175B1908" w14:textId="77B5901D" w:rsidR="008C3F44" w:rsidRPr="00A64B7E" w:rsidRDefault="00B2777F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38</w:t>
            </w:r>
          </w:p>
        </w:tc>
        <w:tc>
          <w:tcPr>
            <w:tcW w:w="1472" w:type="dxa"/>
          </w:tcPr>
          <w:p w14:paraId="1CDBF970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3DFD0AA4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1E95131A" w14:textId="77777777" w:rsidTr="00F9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5548BAC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6</w:t>
            </w:r>
          </w:p>
        </w:tc>
        <w:tc>
          <w:tcPr>
            <w:tcW w:w="1471" w:type="dxa"/>
          </w:tcPr>
          <w:p w14:paraId="477F465C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78BB2171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3DFEED14" w14:textId="1BB2FDE0" w:rsidR="008C3F44" w:rsidRPr="00A64B7E" w:rsidRDefault="00B2777F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98</w:t>
            </w:r>
          </w:p>
        </w:tc>
        <w:tc>
          <w:tcPr>
            <w:tcW w:w="1472" w:type="dxa"/>
          </w:tcPr>
          <w:p w14:paraId="77D9E9DC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7DED95B4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2C5577B8" w14:textId="77777777" w:rsidTr="00F9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580A97E6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4</w:t>
            </w:r>
          </w:p>
        </w:tc>
        <w:tc>
          <w:tcPr>
            <w:tcW w:w="1471" w:type="dxa"/>
          </w:tcPr>
          <w:p w14:paraId="29722906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1B9C962F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613A5C18" w14:textId="0D809D74" w:rsidR="008C3F44" w:rsidRPr="00A64B7E" w:rsidRDefault="00B2777F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70</w:t>
            </w:r>
          </w:p>
        </w:tc>
        <w:tc>
          <w:tcPr>
            <w:tcW w:w="1472" w:type="dxa"/>
          </w:tcPr>
          <w:p w14:paraId="16EBE873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7341548C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363E1769" w14:textId="77777777" w:rsidTr="00F9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65DEA73B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6</w:t>
            </w:r>
          </w:p>
        </w:tc>
        <w:tc>
          <w:tcPr>
            <w:tcW w:w="1471" w:type="dxa"/>
          </w:tcPr>
          <w:p w14:paraId="29C27706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245CECEF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1BFA58CE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6E2D915A" w14:textId="1CB8036F" w:rsidR="008C3F44" w:rsidRPr="00A64B7E" w:rsidRDefault="00B2777F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28</w:t>
            </w:r>
          </w:p>
        </w:tc>
        <w:tc>
          <w:tcPr>
            <w:tcW w:w="1481" w:type="dxa"/>
          </w:tcPr>
          <w:p w14:paraId="652E2493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2C9F7281" w14:textId="77777777" w:rsidTr="00F9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0714E23A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1</w:t>
            </w:r>
          </w:p>
        </w:tc>
        <w:tc>
          <w:tcPr>
            <w:tcW w:w="1471" w:type="dxa"/>
          </w:tcPr>
          <w:p w14:paraId="47377EB2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37045246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3BD51894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791CB4BD" w14:textId="353F28E8" w:rsidR="008C3F44" w:rsidRPr="00A64B7E" w:rsidRDefault="00B2777F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184</w:t>
            </w:r>
          </w:p>
        </w:tc>
        <w:tc>
          <w:tcPr>
            <w:tcW w:w="1481" w:type="dxa"/>
          </w:tcPr>
          <w:p w14:paraId="5D4EA1BB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58069EB7" w14:textId="77777777" w:rsidTr="00F9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BF88418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4</w:t>
            </w:r>
          </w:p>
        </w:tc>
        <w:tc>
          <w:tcPr>
            <w:tcW w:w="1471" w:type="dxa"/>
          </w:tcPr>
          <w:p w14:paraId="07F086A1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31699659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3AB98F3A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7BB87511" w14:textId="64810E67" w:rsidR="008C3F44" w:rsidRPr="00A64B7E" w:rsidRDefault="00B2777F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241</w:t>
            </w:r>
          </w:p>
        </w:tc>
        <w:tc>
          <w:tcPr>
            <w:tcW w:w="1481" w:type="dxa"/>
          </w:tcPr>
          <w:p w14:paraId="6E6FF493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4E7DA780" w14:textId="77777777" w:rsidTr="00F9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103C14D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9</w:t>
            </w:r>
          </w:p>
        </w:tc>
        <w:tc>
          <w:tcPr>
            <w:tcW w:w="1471" w:type="dxa"/>
          </w:tcPr>
          <w:p w14:paraId="581B7340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302134A5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04ED61FB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21D48AF7" w14:textId="13193DCF" w:rsidR="008C3F44" w:rsidRPr="00A64B7E" w:rsidRDefault="00B2777F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195</w:t>
            </w:r>
          </w:p>
        </w:tc>
        <w:tc>
          <w:tcPr>
            <w:tcW w:w="1481" w:type="dxa"/>
          </w:tcPr>
          <w:p w14:paraId="71E3E2B8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4D32D73C" w14:textId="77777777" w:rsidTr="00F9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58FC0AD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3</w:t>
            </w:r>
          </w:p>
        </w:tc>
        <w:tc>
          <w:tcPr>
            <w:tcW w:w="1471" w:type="dxa"/>
          </w:tcPr>
          <w:p w14:paraId="36DF8B42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38EE37B9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25DC7865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16037969" w14:textId="4C4AAC71" w:rsidR="008C3F44" w:rsidRPr="00A64B7E" w:rsidRDefault="00B2777F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72</w:t>
            </w:r>
          </w:p>
        </w:tc>
        <w:tc>
          <w:tcPr>
            <w:tcW w:w="1481" w:type="dxa"/>
          </w:tcPr>
          <w:p w14:paraId="1E5565E5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575DE0DF" w14:textId="77777777" w:rsidTr="00F9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3277F8DB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</w:t>
            </w:r>
          </w:p>
        </w:tc>
        <w:tc>
          <w:tcPr>
            <w:tcW w:w="1471" w:type="dxa"/>
          </w:tcPr>
          <w:p w14:paraId="3F92BE27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7B95BAC7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3A2B519D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2AE6CE7A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738BDB02" w14:textId="3849D46C" w:rsidR="008C3F44" w:rsidRPr="00A64B7E" w:rsidRDefault="00B2777F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25</w:t>
            </w:r>
          </w:p>
        </w:tc>
      </w:tr>
      <w:tr w:rsidR="00A64B7E" w:rsidRPr="00A64B7E" w14:paraId="65A0FF02" w14:textId="77777777" w:rsidTr="00F9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788C2AC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4</w:t>
            </w:r>
          </w:p>
        </w:tc>
        <w:tc>
          <w:tcPr>
            <w:tcW w:w="1471" w:type="dxa"/>
          </w:tcPr>
          <w:p w14:paraId="64A11D65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13F18E86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34F5748F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47856F89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6514AF96" w14:textId="44E8D01B" w:rsidR="008C3F44" w:rsidRPr="00A64B7E" w:rsidRDefault="00B2777F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84</w:t>
            </w:r>
          </w:p>
        </w:tc>
      </w:tr>
      <w:tr w:rsidR="00A64B7E" w:rsidRPr="00A64B7E" w14:paraId="4D00AD73" w14:textId="77777777" w:rsidTr="00F9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6C63D0AE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9</w:t>
            </w:r>
          </w:p>
        </w:tc>
        <w:tc>
          <w:tcPr>
            <w:tcW w:w="1471" w:type="dxa"/>
          </w:tcPr>
          <w:p w14:paraId="4C49A510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404E2869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11711692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3A7B8B06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3091308F" w14:textId="7974E6CF" w:rsidR="008C3F44" w:rsidRPr="00A64B7E" w:rsidRDefault="00B2777F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276</w:t>
            </w:r>
          </w:p>
        </w:tc>
      </w:tr>
      <w:tr w:rsidR="00A64B7E" w:rsidRPr="00A64B7E" w14:paraId="2C435F97" w14:textId="77777777" w:rsidTr="00F9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2E0AE3E7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17</w:t>
            </w:r>
          </w:p>
        </w:tc>
        <w:tc>
          <w:tcPr>
            <w:tcW w:w="1471" w:type="dxa"/>
          </w:tcPr>
          <w:p w14:paraId="72D5E790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13216691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036887B2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5C2A61EC" w14:textId="77777777" w:rsidR="008C3F44" w:rsidRPr="00A64B7E" w:rsidRDefault="008C3F44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60FB85A8" w14:textId="153DBA60" w:rsidR="008C3F44" w:rsidRPr="00A64B7E" w:rsidRDefault="00B2777F" w:rsidP="00394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180</w:t>
            </w:r>
          </w:p>
        </w:tc>
      </w:tr>
      <w:tr w:rsidR="00A64B7E" w:rsidRPr="00A64B7E" w14:paraId="1D62C6C8" w14:textId="77777777" w:rsidTr="00F9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2FB6EA5D" w14:textId="77777777" w:rsidR="008C3F44" w:rsidRPr="00A64B7E" w:rsidRDefault="008C3F44" w:rsidP="003943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tem 20</w:t>
            </w:r>
          </w:p>
        </w:tc>
        <w:tc>
          <w:tcPr>
            <w:tcW w:w="1471" w:type="dxa"/>
          </w:tcPr>
          <w:p w14:paraId="1749C8B4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</w:tcPr>
          <w:p w14:paraId="04A56FD8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3" w:type="dxa"/>
          </w:tcPr>
          <w:p w14:paraId="59C06BC3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2" w:type="dxa"/>
          </w:tcPr>
          <w:p w14:paraId="45F2FDD1" w14:textId="77777777" w:rsidR="008C3F44" w:rsidRPr="00A64B7E" w:rsidRDefault="008C3F44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</w:tcPr>
          <w:p w14:paraId="16001CEF" w14:textId="4DD0B7B8" w:rsidR="008C3F44" w:rsidRPr="00A64B7E" w:rsidRDefault="00B2777F" w:rsidP="00394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346</w:t>
            </w:r>
          </w:p>
        </w:tc>
      </w:tr>
    </w:tbl>
    <w:p w14:paraId="0602E3D3" w14:textId="44A60A81" w:rsidR="008C3F44" w:rsidRPr="00A64B7E" w:rsidRDefault="00F9241F" w:rsidP="00E51AD2">
      <w:pPr>
        <w:jc w:val="both"/>
        <w:rPr>
          <w:rFonts w:ascii="Times New Roman" w:hAnsi="Times New Roman" w:cs="Times New Roman"/>
          <w:noProof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noProof/>
          <w:color w:val="000000" w:themeColor="text1"/>
          <w:lang w:val="en-GB"/>
        </w:rPr>
        <w:t>Note.</w:t>
      </w:r>
      <w:r w:rsidRPr="00A64B7E">
        <w:rPr>
          <w:rFonts w:ascii="Times New Roman" w:hAnsi="Times New Roman" w:cs="Times New Roman"/>
          <w:noProof/>
          <w:color w:val="000000" w:themeColor="text1"/>
          <w:lang w:val="en-GB"/>
        </w:rPr>
        <w:t xml:space="preserve"> All covariances were statistically significant at p&lt;.001.</w:t>
      </w:r>
    </w:p>
    <w:p w14:paraId="2EC5770E" w14:textId="77777777" w:rsidR="00F9241F" w:rsidRPr="00A64B7E" w:rsidRDefault="00F9241F" w:rsidP="00E51AD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96F248A" w14:textId="77777777" w:rsidR="00AA2899" w:rsidRPr="00A64B7E" w:rsidRDefault="00AA2899" w:rsidP="00AA2899">
      <w:pPr>
        <w:ind w:left="720" w:firstLine="720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</w:rPr>
        <w:t>Factor Covariances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696"/>
        <w:gridCol w:w="1389"/>
        <w:gridCol w:w="1696"/>
        <w:gridCol w:w="1430"/>
        <w:gridCol w:w="1390"/>
        <w:gridCol w:w="1425"/>
      </w:tblGrid>
      <w:tr w:rsidR="00A64B7E" w:rsidRPr="00A64B7E" w14:paraId="2579100D" w14:textId="77777777" w:rsidTr="00890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62A9215" w14:textId="77777777" w:rsidR="0013749C" w:rsidRPr="00A64B7E" w:rsidRDefault="0013749C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9" w:type="dxa"/>
          </w:tcPr>
          <w:p w14:paraId="6A32F78F" w14:textId="77777777" w:rsidR="0013749C" w:rsidRPr="00A64B7E" w:rsidRDefault="0013749C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onduct Problems</w:t>
            </w:r>
          </w:p>
        </w:tc>
        <w:tc>
          <w:tcPr>
            <w:tcW w:w="1696" w:type="dxa"/>
          </w:tcPr>
          <w:p w14:paraId="4050112D" w14:textId="77777777" w:rsidR="0013749C" w:rsidRPr="00A64B7E" w:rsidRDefault="0013749C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Hyperactivity/</w:t>
            </w:r>
          </w:p>
          <w:p w14:paraId="5AAFB839" w14:textId="77777777" w:rsidR="0013749C" w:rsidRPr="00A64B7E" w:rsidRDefault="0013749C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nattention</w:t>
            </w:r>
          </w:p>
        </w:tc>
        <w:tc>
          <w:tcPr>
            <w:tcW w:w="1430" w:type="dxa"/>
          </w:tcPr>
          <w:p w14:paraId="223B4A7C" w14:textId="77777777" w:rsidR="0013749C" w:rsidRPr="00A64B7E" w:rsidRDefault="0013749C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Emotional Symptoms</w:t>
            </w:r>
          </w:p>
        </w:tc>
        <w:tc>
          <w:tcPr>
            <w:tcW w:w="1390" w:type="dxa"/>
          </w:tcPr>
          <w:p w14:paraId="57A5407A" w14:textId="77777777" w:rsidR="0013749C" w:rsidRPr="00A64B7E" w:rsidRDefault="0013749C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eer Problems</w:t>
            </w:r>
          </w:p>
        </w:tc>
        <w:tc>
          <w:tcPr>
            <w:tcW w:w="1425" w:type="dxa"/>
          </w:tcPr>
          <w:p w14:paraId="79A76275" w14:textId="77777777" w:rsidR="0013749C" w:rsidRPr="00A64B7E" w:rsidRDefault="0013749C" w:rsidP="00E51A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social Behaviour</w:t>
            </w:r>
          </w:p>
        </w:tc>
      </w:tr>
      <w:tr w:rsidR="00A64B7E" w:rsidRPr="00A64B7E" w14:paraId="23D6AF67" w14:textId="77777777" w:rsidTr="0089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0698BA1" w14:textId="77777777" w:rsidR="0013749C" w:rsidRPr="00A64B7E" w:rsidRDefault="0013749C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onduct Problems</w:t>
            </w:r>
          </w:p>
        </w:tc>
        <w:tc>
          <w:tcPr>
            <w:tcW w:w="1389" w:type="dxa"/>
          </w:tcPr>
          <w:p w14:paraId="5C1E6F36" w14:textId="49CE82FD" w:rsidR="0013749C" w:rsidRPr="00A64B7E" w:rsidRDefault="00B378A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96" w:type="dxa"/>
          </w:tcPr>
          <w:p w14:paraId="169D4EA6" w14:textId="236AD87B" w:rsidR="0013749C" w:rsidRPr="00A64B7E" w:rsidRDefault="00B378A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30" w:type="dxa"/>
          </w:tcPr>
          <w:p w14:paraId="2BDEFC97" w14:textId="49F6FD93" w:rsidR="0013749C" w:rsidRPr="00A64B7E" w:rsidRDefault="00B378A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90" w:type="dxa"/>
          </w:tcPr>
          <w:p w14:paraId="248CEEDF" w14:textId="5EE886B0" w:rsidR="0013749C" w:rsidRPr="00A64B7E" w:rsidRDefault="00B378A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25" w:type="dxa"/>
          </w:tcPr>
          <w:p w14:paraId="4DB49576" w14:textId="4E5646D7" w:rsidR="0013749C" w:rsidRPr="00A64B7E" w:rsidRDefault="00B378A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0623B2CD" w14:textId="77777777" w:rsidTr="00890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E13CC98" w14:textId="77777777" w:rsidR="0013749C" w:rsidRPr="00A64B7E" w:rsidRDefault="0013749C" w:rsidP="00E51AD2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Hyperactivity/</w:t>
            </w:r>
          </w:p>
          <w:p w14:paraId="589CDCAD" w14:textId="77777777" w:rsidR="0013749C" w:rsidRPr="00A64B7E" w:rsidRDefault="0013749C" w:rsidP="00E51AD2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Inattention</w:t>
            </w:r>
          </w:p>
        </w:tc>
        <w:tc>
          <w:tcPr>
            <w:tcW w:w="1389" w:type="dxa"/>
          </w:tcPr>
          <w:p w14:paraId="14CAC3A0" w14:textId="411D0CC5" w:rsidR="0013749C" w:rsidRPr="00A64B7E" w:rsidRDefault="00B378A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721</w:t>
            </w:r>
          </w:p>
        </w:tc>
        <w:tc>
          <w:tcPr>
            <w:tcW w:w="1696" w:type="dxa"/>
          </w:tcPr>
          <w:p w14:paraId="41BF7E62" w14:textId="1283EED7" w:rsidR="0013749C" w:rsidRPr="00A64B7E" w:rsidRDefault="00B378A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30" w:type="dxa"/>
          </w:tcPr>
          <w:p w14:paraId="6A604459" w14:textId="7525E60A" w:rsidR="0013749C" w:rsidRPr="00A64B7E" w:rsidRDefault="00B378A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90" w:type="dxa"/>
          </w:tcPr>
          <w:p w14:paraId="0A2B06DE" w14:textId="1983ECF3" w:rsidR="0013749C" w:rsidRPr="00A64B7E" w:rsidRDefault="00B378A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25" w:type="dxa"/>
          </w:tcPr>
          <w:p w14:paraId="2FB321C8" w14:textId="2E9F48D2" w:rsidR="0013749C" w:rsidRPr="00A64B7E" w:rsidRDefault="00B378A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31F4AE47" w14:textId="77777777" w:rsidTr="0089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28F1E58" w14:textId="77777777" w:rsidR="0013749C" w:rsidRPr="00A64B7E" w:rsidRDefault="0013749C" w:rsidP="00E51AD2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Emotional Symptoms</w:t>
            </w:r>
          </w:p>
        </w:tc>
        <w:tc>
          <w:tcPr>
            <w:tcW w:w="1389" w:type="dxa"/>
          </w:tcPr>
          <w:p w14:paraId="678BCE76" w14:textId="4AB3A498" w:rsidR="0013749C" w:rsidRPr="00A64B7E" w:rsidRDefault="00B378A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04</w:t>
            </w:r>
          </w:p>
        </w:tc>
        <w:tc>
          <w:tcPr>
            <w:tcW w:w="1696" w:type="dxa"/>
          </w:tcPr>
          <w:p w14:paraId="797C836B" w14:textId="5522CDC7" w:rsidR="0013749C" w:rsidRPr="00A64B7E" w:rsidRDefault="00B378A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38</w:t>
            </w:r>
          </w:p>
        </w:tc>
        <w:tc>
          <w:tcPr>
            <w:tcW w:w="1430" w:type="dxa"/>
          </w:tcPr>
          <w:p w14:paraId="38CA980F" w14:textId="6A6E7A28" w:rsidR="0013749C" w:rsidRPr="00A64B7E" w:rsidRDefault="00B378A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90" w:type="dxa"/>
          </w:tcPr>
          <w:p w14:paraId="4F383869" w14:textId="78B0B867" w:rsidR="0013749C" w:rsidRPr="00A64B7E" w:rsidRDefault="00B378A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25" w:type="dxa"/>
          </w:tcPr>
          <w:p w14:paraId="3AD9007E" w14:textId="60E2D275" w:rsidR="0013749C" w:rsidRPr="00A64B7E" w:rsidRDefault="00B378A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3B82C7F9" w14:textId="77777777" w:rsidTr="00890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A226CB0" w14:textId="77777777" w:rsidR="00580491" w:rsidRPr="00A64B7E" w:rsidRDefault="0013749C" w:rsidP="00E51AD2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eer</w:t>
            </w:r>
          </w:p>
          <w:p w14:paraId="12CE9EBB" w14:textId="03A34889" w:rsidR="0013749C" w:rsidRPr="00A64B7E" w:rsidRDefault="0013749C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blems</w:t>
            </w:r>
          </w:p>
        </w:tc>
        <w:tc>
          <w:tcPr>
            <w:tcW w:w="1389" w:type="dxa"/>
          </w:tcPr>
          <w:p w14:paraId="1BAC239C" w14:textId="5192EB16" w:rsidR="0013749C" w:rsidRPr="00A64B7E" w:rsidRDefault="00B378A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39</w:t>
            </w:r>
          </w:p>
        </w:tc>
        <w:tc>
          <w:tcPr>
            <w:tcW w:w="1696" w:type="dxa"/>
          </w:tcPr>
          <w:p w14:paraId="35DEC993" w14:textId="60258618" w:rsidR="0013749C" w:rsidRPr="00A64B7E" w:rsidRDefault="00B378A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441</w:t>
            </w:r>
          </w:p>
        </w:tc>
        <w:tc>
          <w:tcPr>
            <w:tcW w:w="1430" w:type="dxa"/>
          </w:tcPr>
          <w:p w14:paraId="3EE7E531" w14:textId="1F2F2F05" w:rsidR="0013749C" w:rsidRPr="00A64B7E" w:rsidRDefault="00B378A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647</w:t>
            </w:r>
          </w:p>
        </w:tc>
        <w:tc>
          <w:tcPr>
            <w:tcW w:w="1390" w:type="dxa"/>
          </w:tcPr>
          <w:p w14:paraId="61506C01" w14:textId="2B513862" w:rsidR="0013749C" w:rsidRPr="00A64B7E" w:rsidRDefault="00B378A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25" w:type="dxa"/>
          </w:tcPr>
          <w:p w14:paraId="654C4F15" w14:textId="4A274E04" w:rsidR="0013749C" w:rsidRPr="00A64B7E" w:rsidRDefault="00B378A8" w:rsidP="00E51A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A64B7E" w:rsidRPr="00A64B7E" w14:paraId="2B4EB62F" w14:textId="77777777" w:rsidTr="0089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33E7227" w14:textId="77777777" w:rsidR="0013749C" w:rsidRPr="00A64B7E" w:rsidRDefault="0013749C" w:rsidP="00E51AD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Prosocial Behaviour</w:t>
            </w:r>
          </w:p>
        </w:tc>
        <w:tc>
          <w:tcPr>
            <w:tcW w:w="1389" w:type="dxa"/>
          </w:tcPr>
          <w:p w14:paraId="2DADFBB7" w14:textId="370CA0B5" w:rsidR="0013749C" w:rsidRPr="00A64B7E" w:rsidRDefault="00B378A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686</w:t>
            </w:r>
          </w:p>
        </w:tc>
        <w:tc>
          <w:tcPr>
            <w:tcW w:w="1696" w:type="dxa"/>
          </w:tcPr>
          <w:p w14:paraId="069E6224" w14:textId="2BC45007" w:rsidR="0013749C" w:rsidRPr="00A64B7E" w:rsidRDefault="00B378A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441</w:t>
            </w:r>
          </w:p>
        </w:tc>
        <w:tc>
          <w:tcPr>
            <w:tcW w:w="1430" w:type="dxa"/>
          </w:tcPr>
          <w:p w14:paraId="0527BD92" w14:textId="50C56D63" w:rsidR="0013749C" w:rsidRPr="00A64B7E" w:rsidRDefault="00B378A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201</w:t>
            </w:r>
          </w:p>
        </w:tc>
        <w:tc>
          <w:tcPr>
            <w:tcW w:w="1390" w:type="dxa"/>
          </w:tcPr>
          <w:p w14:paraId="60A0503F" w14:textId="0E03FB5B" w:rsidR="0013749C" w:rsidRPr="00A64B7E" w:rsidRDefault="00B378A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447</w:t>
            </w:r>
          </w:p>
        </w:tc>
        <w:tc>
          <w:tcPr>
            <w:tcW w:w="1425" w:type="dxa"/>
          </w:tcPr>
          <w:p w14:paraId="0133624C" w14:textId="65ECD7FF" w:rsidR="0013749C" w:rsidRPr="00A64B7E" w:rsidRDefault="00B378A8" w:rsidP="00E51A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414659D0" w14:textId="50F8623E" w:rsidR="009016C9" w:rsidRPr="00A64B7E" w:rsidRDefault="0089081D" w:rsidP="00E51AD2">
      <w:pPr>
        <w:jc w:val="both"/>
        <w:rPr>
          <w:rFonts w:ascii="Times New Roman" w:hAnsi="Times New Roman" w:cs="Times New Roman"/>
          <w:noProof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noProof/>
          <w:color w:val="000000" w:themeColor="text1"/>
          <w:lang w:val="en-GB"/>
        </w:rPr>
        <w:t>Note.</w:t>
      </w:r>
      <w:r w:rsidRPr="00A64B7E">
        <w:rPr>
          <w:rFonts w:ascii="Times New Roman" w:hAnsi="Times New Roman" w:cs="Times New Roman"/>
          <w:noProof/>
          <w:color w:val="000000" w:themeColor="text1"/>
          <w:lang w:val="en-GB"/>
        </w:rPr>
        <w:t xml:space="preserve"> All covariances were statistically significant at p&lt;.001.</w:t>
      </w:r>
    </w:p>
    <w:p w14:paraId="4C053128" w14:textId="77777777" w:rsidR="0089081D" w:rsidRPr="00A64B7E" w:rsidRDefault="0089081D" w:rsidP="00E51AD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324874F" w14:textId="77777777" w:rsidR="00A94BF5" w:rsidRPr="00A64B7E" w:rsidRDefault="00A94BF5" w:rsidP="00E51AD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805129E" w14:textId="77777777" w:rsidR="00A94BF5" w:rsidRPr="00A64B7E" w:rsidRDefault="00A94BF5" w:rsidP="00E51AD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372017F" w14:textId="77777777" w:rsidR="00A94BF5" w:rsidRPr="00A64B7E" w:rsidRDefault="00A94BF5" w:rsidP="00E51AD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D1D4EC2" w14:textId="19A963F0" w:rsidR="00C95556" w:rsidRPr="00A64B7E" w:rsidRDefault="006A1AEB" w:rsidP="00E51AD2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A64B7E">
        <w:rPr>
          <w:rFonts w:ascii="Times New Roman" w:hAnsi="Times New Roman" w:cs="Times New Roman"/>
          <w:b/>
          <w:bCs/>
          <w:color w:val="000000" w:themeColor="text1"/>
        </w:rPr>
        <w:lastRenderedPageBreak/>
        <w:t>Appendix</w:t>
      </w:r>
      <w:r w:rsidR="00EB51D3" w:rsidRPr="00A64B7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F196E" w:rsidRPr="00A64B7E">
        <w:rPr>
          <w:rFonts w:ascii="Times New Roman" w:hAnsi="Times New Roman" w:cs="Times New Roman"/>
          <w:b/>
          <w:bCs/>
          <w:color w:val="000000" w:themeColor="text1"/>
        </w:rPr>
        <w:t>B</w:t>
      </w:r>
    </w:p>
    <w:p w14:paraId="52B343EB" w14:textId="2CE884EF" w:rsidR="00EB51D3" w:rsidRPr="00A64B7E" w:rsidRDefault="00EB51D3" w:rsidP="00E51AD2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A64B7E">
        <w:rPr>
          <w:rFonts w:ascii="Times New Roman" w:hAnsi="Times New Roman" w:cs="Times New Roman"/>
          <w:b/>
          <w:bCs/>
          <w:color w:val="000000" w:themeColor="text1"/>
        </w:rPr>
        <w:t xml:space="preserve">Measurement Invariance Testing </w:t>
      </w:r>
      <w:r w:rsidR="009F0616" w:rsidRPr="00A64B7E">
        <w:rPr>
          <w:rFonts w:ascii="Times New Roman" w:hAnsi="Times New Roman" w:cs="Times New Roman"/>
          <w:b/>
          <w:bCs/>
          <w:color w:val="000000" w:themeColor="text1"/>
        </w:rPr>
        <w:t>with</w:t>
      </w:r>
      <w:r w:rsidRPr="00A64B7E">
        <w:rPr>
          <w:rFonts w:ascii="Times New Roman" w:hAnsi="Times New Roman" w:cs="Times New Roman"/>
          <w:b/>
          <w:bCs/>
          <w:color w:val="000000" w:themeColor="text1"/>
        </w:rPr>
        <w:t xml:space="preserve"> WLSMV </w:t>
      </w:r>
      <w:r w:rsidR="008A71EC" w:rsidRPr="00A64B7E">
        <w:rPr>
          <w:rFonts w:ascii="Times New Roman" w:hAnsi="Times New Roman" w:cs="Times New Roman"/>
          <w:b/>
          <w:bCs/>
          <w:color w:val="000000" w:themeColor="text1"/>
        </w:rPr>
        <w:t>Estimation</w:t>
      </w:r>
    </w:p>
    <w:p w14:paraId="485B96AF" w14:textId="32E05606" w:rsidR="00EB51D3" w:rsidRPr="00A64B7E" w:rsidRDefault="00EB51D3" w:rsidP="00E51AD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A64B7E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FF196E" w:rsidRPr="00A64B7E">
        <w:rPr>
          <w:rFonts w:ascii="Times New Roman" w:hAnsi="Times New Roman" w:cs="Times New Roman"/>
          <w:b/>
          <w:bCs/>
          <w:color w:val="000000" w:themeColor="text1"/>
        </w:rPr>
        <w:t>B1</w:t>
      </w:r>
    </w:p>
    <w:p w14:paraId="194B44DF" w14:textId="7CF70E11" w:rsidR="00EB51D3" w:rsidRPr="00A64B7E" w:rsidRDefault="00EB51D3" w:rsidP="00E51AD2">
      <w:pPr>
        <w:contextualSpacing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  <w:lang w:val="en-GB"/>
        </w:rPr>
        <w:t>Fits for Single-Group CFA Models for Autistic and Non-Autistic Groups (WLSMV Estimat</w:t>
      </w:r>
      <w:r w:rsidR="008A71EC" w:rsidRPr="00A64B7E">
        <w:rPr>
          <w:rFonts w:ascii="Times New Roman" w:hAnsi="Times New Roman" w:cs="Times New Roman"/>
          <w:i/>
          <w:iCs/>
          <w:color w:val="000000" w:themeColor="text1"/>
          <w:lang w:val="en-GB"/>
        </w:rPr>
        <w:t>ion</w:t>
      </w:r>
      <w:r w:rsidRPr="00A64B7E">
        <w:rPr>
          <w:rFonts w:ascii="Times New Roman" w:hAnsi="Times New Roman" w:cs="Times New Roman"/>
          <w:i/>
          <w:iCs/>
          <w:color w:val="000000" w:themeColor="text1"/>
          <w:lang w:val="en-GB"/>
        </w:rPr>
        <w:t>)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273"/>
        <w:gridCol w:w="940"/>
        <w:gridCol w:w="1123"/>
        <w:gridCol w:w="1014"/>
        <w:gridCol w:w="840"/>
        <w:gridCol w:w="841"/>
        <w:gridCol w:w="2072"/>
        <w:gridCol w:w="923"/>
      </w:tblGrid>
      <w:tr w:rsidR="00A64B7E" w:rsidRPr="00A64B7E" w14:paraId="4EBA8C90" w14:textId="77777777" w:rsidTr="00093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1EA643A0" w14:textId="77777777" w:rsidR="00EB51D3" w:rsidRPr="00A64B7E" w:rsidRDefault="00EB51D3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6B7D11B6" w14:textId="77777777" w:rsidR="00EB51D3" w:rsidRPr="00A64B7E" w:rsidRDefault="00EB51D3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9" w:type="dxa"/>
          </w:tcPr>
          <w:p w14:paraId="381D62FC" w14:textId="77777777" w:rsidR="00EB51D3" w:rsidRPr="00A64B7E" w:rsidRDefault="00EB51D3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χ2 (</w:t>
            </w:r>
            <w:r w:rsidRPr="00A64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f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26" w:type="dxa"/>
          </w:tcPr>
          <w:p w14:paraId="5A6B3EBA" w14:textId="77777777" w:rsidR="00EB51D3" w:rsidRPr="00A64B7E" w:rsidRDefault="00EB51D3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850" w:type="dxa"/>
          </w:tcPr>
          <w:p w14:paraId="5F5255F6" w14:textId="77777777" w:rsidR="00EB51D3" w:rsidRPr="00A64B7E" w:rsidRDefault="00EB51D3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FI</w:t>
            </w:r>
          </w:p>
        </w:tc>
        <w:tc>
          <w:tcPr>
            <w:tcW w:w="851" w:type="dxa"/>
          </w:tcPr>
          <w:p w14:paraId="74B8A9E3" w14:textId="77777777" w:rsidR="00EB51D3" w:rsidRPr="00A64B7E" w:rsidRDefault="00EB51D3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TLI</w:t>
            </w:r>
          </w:p>
        </w:tc>
        <w:tc>
          <w:tcPr>
            <w:tcW w:w="2120" w:type="dxa"/>
          </w:tcPr>
          <w:p w14:paraId="6B5A5C67" w14:textId="2CEC99C8" w:rsidR="00EB51D3" w:rsidRPr="00A64B7E" w:rsidRDefault="00EB51D3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RMSEA (9</w:t>
            </w:r>
            <w:r w:rsidR="00415578" w:rsidRPr="00A64B7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% CI)</w:t>
            </w:r>
          </w:p>
        </w:tc>
        <w:tc>
          <w:tcPr>
            <w:tcW w:w="810" w:type="dxa"/>
          </w:tcPr>
          <w:p w14:paraId="0497CDB0" w14:textId="77777777" w:rsidR="00EB51D3" w:rsidRPr="00A64B7E" w:rsidRDefault="00EB51D3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SRMR</w:t>
            </w:r>
          </w:p>
        </w:tc>
      </w:tr>
      <w:tr w:rsidR="00A64B7E" w:rsidRPr="00A64B7E" w14:paraId="1C596D63" w14:textId="77777777" w:rsidTr="0009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65AF4FEB" w14:textId="77777777" w:rsidR="00EB51D3" w:rsidRPr="00A64B7E" w:rsidRDefault="00EB51D3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Autistic</w:t>
            </w:r>
          </w:p>
        </w:tc>
        <w:tc>
          <w:tcPr>
            <w:tcW w:w="955" w:type="dxa"/>
          </w:tcPr>
          <w:p w14:paraId="1199E1E3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9" w:type="dxa"/>
          </w:tcPr>
          <w:p w14:paraId="577B6A13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</w:tcPr>
          <w:p w14:paraId="34A145FA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2A0650F4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4F5C5EE8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0" w:type="dxa"/>
          </w:tcPr>
          <w:p w14:paraId="25B1C1F3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2F6A4EAF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3D3962E9" w14:textId="77777777" w:rsidTr="0009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2DC63254" w14:textId="77777777" w:rsidR="00EB51D3" w:rsidRPr="00A64B7E" w:rsidRDefault="00EB51D3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27857F4F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1</w:t>
            </w:r>
          </w:p>
        </w:tc>
        <w:tc>
          <w:tcPr>
            <w:tcW w:w="1129" w:type="dxa"/>
          </w:tcPr>
          <w:p w14:paraId="4771B56B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026" w:type="dxa"/>
          </w:tcPr>
          <w:p w14:paraId="70499ACB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0" w:type="dxa"/>
          </w:tcPr>
          <w:p w14:paraId="52C43E2E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</w:tcPr>
          <w:p w14:paraId="4D923BDC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120" w:type="dxa"/>
          </w:tcPr>
          <w:p w14:paraId="7E0F35E5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10" w:type="dxa"/>
          </w:tcPr>
          <w:p w14:paraId="28937D44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A64B7E" w:rsidRPr="00A64B7E" w14:paraId="2963F602" w14:textId="77777777" w:rsidTr="0009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5D9449E0" w14:textId="77777777" w:rsidR="00EB51D3" w:rsidRPr="00A64B7E" w:rsidRDefault="00EB51D3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1CE31049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4</w:t>
            </w:r>
          </w:p>
        </w:tc>
        <w:tc>
          <w:tcPr>
            <w:tcW w:w="1129" w:type="dxa"/>
          </w:tcPr>
          <w:p w14:paraId="4DF4884D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514.41 (265)</w:t>
            </w:r>
          </w:p>
        </w:tc>
        <w:tc>
          <w:tcPr>
            <w:tcW w:w="1026" w:type="dxa"/>
          </w:tcPr>
          <w:p w14:paraId="391DCC43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4731FB75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910</w:t>
            </w:r>
          </w:p>
        </w:tc>
        <w:tc>
          <w:tcPr>
            <w:tcW w:w="851" w:type="dxa"/>
          </w:tcPr>
          <w:p w14:paraId="63889E87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98</w:t>
            </w:r>
          </w:p>
        </w:tc>
        <w:tc>
          <w:tcPr>
            <w:tcW w:w="2120" w:type="dxa"/>
          </w:tcPr>
          <w:p w14:paraId="0B3697E2" w14:textId="7413C4FD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71* (.06</w:t>
            </w:r>
            <w:r w:rsidR="00415578" w:rsidRPr="00A64B7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-.08</w:t>
            </w:r>
            <w:r w:rsidR="00415578" w:rsidRPr="00A64B7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486D6FB9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104</w:t>
            </w:r>
          </w:p>
        </w:tc>
      </w:tr>
      <w:tr w:rsidR="00A64B7E" w:rsidRPr="00A64B7E" w14:paraId="21E1E9CD" w14:textId="77777777" w:rsidTr="0009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7AE1707B" w14:textId="77777777" w:rsidR="00EB51D3" w:rsidRPr="00A64B7E" w:rsidRDefault="00EB51D3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35A52302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7</w:t>
            </w:r>
          </w:p>
        </w:tc>
        <w:tc>
          <w:tcPr>
            <w:tcW w:w="1129" w:type="dxa"/>
          </w:tcPr>
          <w:p w14:paraId="1B3CD507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418.34 (265)</w:t>
            </w:r>
          </w:p>
        </w:tc>
        <w:tc>
          <w:tcPr>
            <w:tcW w:w="1026" w:type="dxa"/>
          </w:tcPr>
          <w:p w14:paraId="07C52418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31066930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943</w:t>
            </w:r>
          </w:p>
        </w:tc>
        <w:tc>
          <w:tcPr>
            <w:tcW w:w="851" w:type="dxa"/>
          </w:tcPr>
          <w:p w14:paraId="5DFE2051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936</w:t>
            </w:r>
          </w:p>
        </w:tc>
        <w:tc>
          <w:tcPr>
            <w:tcW w:w="2120" w:type="dxa"/>
          </w:tcPr>
          <w:p w14:paraId="792AA102" w14:textId="0ADBDC74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55** (.04</w:t>
            </w:r>
            <w:r w:rsidR="003750C4" w:rsidRPr="00A64B7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-.06</w:t>
            </w:r>
            <w:r w:rsidR="003750C4" w:rsidRPr="00A64B7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736FC4E8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94</w:t>
            </w:r>
          </w:p>
        </w:tc>
      </w:tr>
      <w:tr w:rsidR="00A64B7E" w:rsidRPr="00A64B7E" w14:paraId="2F66A1D7" w14:textId="77777777" w:rsidTr="0009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72D31824" w14:textId="77777777" w:rsidR="00EB51D3" w:rsidRPr="00A64B7E" w:rsidRDefault="00EB51D3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Non-autistic</w:t>
            </w:r>
          </w:p>
        </w:tc>
        <w:tc>
          <w:tcPr>
            <w:tcW w:w="955" w:type="dxa"/>
          </w:tcPr>
          <w:p w14:paraId="2751FF89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9" w:type="dxa"/>
          </w:tcPr>
          <w:p w14:paraId="0FC4F82C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</w:tcPr>
          <w:p w14:paraId="12717BD1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26A7AD83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09B830FE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0" w:type="dxa"/>
          </w:tcPr>
          <w:p w14:paraId="7A3C2ECD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71DC66F4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0186FCF7" w14:textId="77777777" w:rsidTr="0009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0F5B910C" w14:textId="77777777" w:rsidR="00EB51D3" w:rsidRPr="00A64B7E" w:rsidRDefault="00EB51D3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46D827F7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1</w:t>
            </w:r>
          </w:p>
        </w:tc>
        <w:tc>
          <w:tcPr>
            <w:tcW w:w="1129" w:type="dxa"/>
          </w:tcPr>
          <w:p w14:paraId="6D8207D1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3272.92 (265)</w:t>
            </w:r>
          </w:p>
        </w:tc>
        <w:tc>
          <w:tcPr>
            <w:tcW w:w="1026" w:type="dxa"/>
          </w:tcPr>
          <w:p w14:paraId="3072DC01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416EEE9A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917</w:t>
            </w:r>
          </w:p>
        </w:tc>
        <w:tc>
          <w:tcPr>
            <w:tcW w:w="851" w:type="dxa"/>
          </w:tcPr>
          <w:p w14:paraId="57C4546C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906</w:t>
            </w:r>
          </w:p>
        </w:tc>
        <w:tc>
          <w:tcPr>
            <w:tcW w:w="2120" w:type="dxa"/>
          </w:tcPr>
          <w:p w14:paraId="21E7A235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48** (.047-.050)</w:t>
            </w:r>
          </w:p>
        </w:tc>
        <w:tc>
          <w:tcPr>
            <w:tcW w:w="810" w:type="dxa"/>
          </w:tcPr>
          <w:p w14:paraId="4E467F1B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67*</w:t>
            </w:r>
          </w:p>
        </w:tc>
      </w:tr>
      <w:tr w:rsidR="00A64B7E" w:rsidRPr="00A64B7E" w14:paraId="714C469E" w14:textId="77777777" w:rsidTr="0009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32A32E27" w14:textId="77777777" w:rsidR="00EB51D3" w:rsidRPr="00A64B7E" w:rsidRDefault="00EB51D3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392E5E45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4</w:t>
            </w:r>
          </w:p>
        </w:tc>
        <w:tc>
          <w:tcPr>
            <w:tcW w:w="1129" w:type="dxa"/>
          </w:tcPr>
          <w:p w14:paraId="42E342B6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4776.07 (265)</w:t>
            </w:r>
          </w:p>
        </w:tc>
        <w:tc>
          <w:tcPr>
            <w:tcW w:w="1026" w:type="dxa"/>
          </w:tcPr>
          <w:p w14:paraId="238326D9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7976076E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95</w:t>
            </w:r>
          </w:p>
        </w:tc>
        <w:tc>
          <w:tcPr>
            <w:tcW w:w="851" w:type="dxa"/>
          </w:tcPr>
          <w:p w14:paraId="4007F46E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81</w:t>
            </w:r>
          </w:p>
        </w:tc>
        <w:tc>
          <w:tcPr>
            <w:tcW w:w="2120" w:type="dxa"/>
          </w:tcPr>
          <w:p w14:paraId="0C390857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59** (.058-.061)</w:t>
            </w:r>
          </w:p>
        </w:tc>
        <w:tc>
          <w:tcPr>
            <w:tcW w:w="810" w:type="dxa"/>
          </w:tcPr>
          <w:p w14:paraId="0301A60F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75*</w:t>
            </w:r>
          </w:p>
        </w:tc>
      </w:tr>
      <w:tr w:rsidR="00A64B7E" w:rsidRPr="00A64B7E" w14:paraId="541990E4" w14:textId="77777777" w:rsidTr="0009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163E0BF2" w14:textId="77777777" w:rsidR="00EB51D3" w:rsidRPr="00A64B7E" w:rsidRDefault="00EB51D3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655D0693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7</w:t>
            </w:r>
          </w:p>
        </w:tc>
        <w:tc>
          <w:tcPr>
            <w:tcW w:w="1129" w:type="dxa"/>
          </w:tcPr>
          <w:p w14:paraId="3CD21011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4140.80 (265)</w:t>
            </w:r>
          </w:p>
        </w:tc>
        <w:tc>
          <w:tcPr>
            <w:tcW w:w="1026" w:type="dxa"/>
          </w:tcPr>
          <w:p w14:paraId="61BF2DC5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7E4BD759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913</w:t>
            </w:r>
          </w:p>
        </w:tc>
        <w:tc>
          <w:tcPr>
            <w:tcW w:w="851" w:type="dxa"/>
          </w:tcPr>
          <w:p w14:paraId="3E916A0B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901</w:t>
            </w:r>
          </w:p>
        </w:tc>
        <w:tc>
          <w:tcPr>
            <w:tcW w:w="2120" w:type="dxa"/>
          </w:tcPr>
          <w:p w14:paraId="6B9DF372" w14:textId="4324B89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55** (.05</w:t>
            </w:r>
            <w:r w:rsidR="003750C4" w:rsidRPr="00A64B7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-.05</w:t>
            </w:r>
            <w:r w:rsidR="003750C4" w:rsidRPr="00A64B7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2591593F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74*</w:t>
            </w:r>
          </w:p>
        </w:tc>
      </w:tr>
    </w:tbl>
    <w:p w14:paraId="73D84DD9" w14:textId="77777777" w:rsidR="00EB51D3" w:rsidRPr="00A64B7E" w:rsidRDefault="00EB51D3" w:rsidP="00E51AD2">
      <w:pPr>
        <w:contextualSpacing/>
        <w:jc w:val="both"/>
        <w:rPr>
          <w:rFonts w:ascii="Times New Roman" w:hAnsi="Times New Roman" w:cs="Times New Roman"/>
          <w:noProof/>
          <w:color w:val="000000" w:themeColor="text1"/>
          <w:lang w:val="en-GB"/>
        </w:rPr>
      </w:pPr>
    </w:p>
    <w:p w14:paraId="4C2F6190" w14:textId="2A724306" w:rsidR="00EB51D3" w:rsidRPr="00A64B7E" w:rsidRDefault="00EB51D3" w:rsidP="00E51AD2">
      <w:pPr>
        <w:contextualSpacing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noProof/>
          <w:color w:val="000000" w:themeColor="text1"/>
          <w:lang w:val="en-GB"/>
        </w:rPr>
        <w:t>Note.</w:t>
      </w:r>
      <w:r w:rsidRPr="00A64B7E">
        <w:rPr>
          <w:rFonts w:ascii="Times New Roman" w:hAnsi="Times New Roman" w:cs="Times New Roman"/>
          <w:noProof/>
          <w:color w:val="000000" w:themeColor="text1"/>
          <w:lang w:val="en-GB"/>
        </w:rPr>
        <w:t xml:space="preserve"> No asterisk = inadequate fit; * = adequate; ** = good. CFI = comparative fit index; TLI = Tucker-Lewis index; RMSEA = root mean square error of approximation; SRMR = </w:t>
      </w:r>
      <w:r w:rsidRPr="00A64B7E">
        <w:rPr>
          <w:rFonts w:ascii="Times New Roman" w:hAnsi="Times New Roman" w:cs="Times New Roman"/>
          <w:color w:val="000000" w:themeColor="text1"/>
          <w:lang w:val="en-GB"/>
        </w:rPr>
        <w:t>standardized root mean square residual. Scaled chi-squared</w:t>
      </w:r>
      <w:r w:rsidR="00262837" w:rsidRPr="00A64B7E">
        <w:rPr>
          <w:rFonts w:ascii="Times New Roman" w:hAnsi="Times New Roman" w:cs="Times New Roman"/>
          <w:color w:val="000000" w:themeColor="text1"/>
          <w:lang w:val="en-GB"/>
        </w:rPr>
        <w:t xml:space="preserve"> test results</w:t>
      </w:r>
      <w:r w:rsidRPr="00A64B7E">
        <w:rPr>
          <w:rFonts w:ascii="Times New Roman" w:hAnsi="Times New Roman" w:cs="Times New Roman"/>
          <w:color w:val="000000" w:themeColor="text1"/>
          <w:lang w:val="en-GB"/>
        </w:rPr>
        <w:t xml:space="preserve"> and fit indices were reported for WLSMV estimat</w:t>
      </w:r>
      <w:r w:rsidR="00262837" w:rsidRPr="00A64B7E">
        <w:rPr>
          <w:rFonts w:ascii="Times New Roman" w:hAnsi="Times New Roman" w:cs="Times New Roman"/>
          <w:color w:val="000000" w:themeColor="text1"/>
          <w:lang w:val="en-GB"/>
        </w:rPr>
        <w:t>ion</w:t>
      </w:r>
      <w:r w:rsidRPr="00A64B7E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3851CEB1" w14:textId="77777777" w:rsidR="00EB51D3" w:rsidRPr="00A64B7E" w:rsidRDefault="00EB51D3" w:rsidP="00E51AD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6F24690" w14:textId="389E1B49" w:rsidR="00EB51D3" w:rsidRPr="00A64B7E" w:rsidRDefault="00EB51D3" w:rsidP="00E51AD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A64B7E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FF196E" w:rsidRPr="00A64B7E">
        <w:rPr>
          <w:rFonts w:ascii="Times New Roman" w:hAnsi="Times New Roman" w:cs="Times New Roman"/>
          <w:b/>
          <w:bCs/>
          <w:color w:val="000000" w:themeColor="text1"/>
        </w:rPr>
        <w:t>B2</w:t>
      </w:r>
    </w:p>
    <w:p w14:paraId="6789C093" w14:textId="13647140" w:rsidR="00EB51D3" w:rsidRPr="00A64B7E" w:rsidRDefault="00EB51D3" w:rsidP="00E51AD2">
      <w:pPr>
        <w:contextualSpacing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  <w:lang w:val="en-GB"/>
        </w:rPr>
        <w:t>Model Fits for Group Invariance (WLSMV Estimat</w:t>
      </w:r>
      <w:r w:rsidR="00262837" w:rsidRPr="00A64B7E">
        <w:rPr>
          <w:rFonts w:ascii="Times New Roman" w:hAnsi="Times New Roman" w:cs="Times New Roman"/>
          <w:i/>
          <w:iCs/>
          <w:color w:val="000000" w:themeColor="text1"/>
          <w:lang w:val="en-GB"/>
        </w:rPr>
        <w:t>ion</w:t>
      </w:r>
      <w:r w:rsidRPr="00A64B7E">
        <w:rPr>
          <w:rFonts w:ascii="Times New Roman" w:hAnsi="Times New Roman" w:cs="Times New Roman"/>
          <w:i/>
          <w:iCs/>
          <w:color w:val="000000" w:themeColor="text1"/>
          <w:lang w:val="en-GB"/>
        </w:rPr>
        <w:t>)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799"/>
        <w:gridCol w:w="1462"/>
        <w:gridCol w:w="1417"/>
        <w:gridCol w:w="1418"/>
        <w:gridCol w:w="2900"/>
      </w:tblGrid>
      <w:tr w:rsidR="00A64B7E" w:rsidRPr="00A64B7E" w14:paraId="5197FF37" w14:textId="77777777" w:rsidTr="00093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14:paraId="2AADC56F" w14:textId="77777777" w:rsidR="00EB51D3" w:rsidRPr="00A64B7E" w:rsidRDefault="00EB51D3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1462" w:type="dxa"/>
          </w:tcPr>
          <w:p w14:paraId="677BFABB" w14:textId="77777777" w:rsidR="00EB51D3" w:rsidRPr="00A64B7E" w:rsidRDefault="00EB51D3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onfigural</w:t>
            </w:r>
          </w:p>
        </w:tc>
        <w:tc>
          <w:tcPr>
            <w:tcW w:w="1417" w:type="dxa"/>
          </w:tcPr>
          <w:p w14:paraId="1A4EB5BF" w14:textId="77777777" w:rsidR="00EB51D3" w:rsidRPr="00A64B7E" w:rsidRDefault="00EB51D3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Metric</w:t>
            </w:r>
          </w:p>
        </w:tc>
        <w:tc>
          <w:tcPr>
            <w:tcW w:w="1418" w:type="dxa"/>
          </w:tcPr>
          <w:p w14:paraId="589F23BF" w14:textId="77777777" w:rsidR="00EB51D3" w:rsidRPr="00A64B7E" w:rsidRDefault="00EB51D3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Scalar</w:t>
            </w:r>
          </w:p>
        </w:tc>
        <w:tc>
          <w:tcPr>
            <w:tcW w:w="2900" w:type="dxa"/>
          </w:tcPr>
          <w:p w14:paraId="6C2B3B8A" w14:textId="77777777" w:rsidR="00EB51D3" w:rsidRPr="00A64B7E" w:rsidRDefault="00EB51D3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Residual</w:t>
            </w:r>
          </w:p>
        </w:tc>
      </w:tr>
      <w:tr w:rsidR="00A64B7E" w:rsidRPr="00A64B7E" w14:paraId="03024A8A" w14:textId="77777777" w:rsidTr="0009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14:paraId="4F26B1FA" w14:textId="77777777" w:rsidR="00EB51D3" w:rsidRPr="00A64B7E" w:rsidRDefault="00EB51D3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χ2 (</w:t>
            </w:r>
            <w:r w:rsidRPr="00A64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f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62" w:type="dxa"/>
          </w:tcPr>
          <w:p w14:paraId="1A86AB39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3828.14 (530)</w:t>
            </w:r>
          </w:p>
        </w:tc>
        <w:tc>
          <w:tcPr>
            <w:tcW w:w="1417" w:type="dxa"/>
          </w:tcPr>
          <w:p w14:paraId="3B6376A9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3368.46 (550)</w:t>
            </w:r>
          </w:p>
        </w:tc>
        <w:tc>
          <w:tcPr>
            <w:tcW w:w="1418" w:type="dxa"/>
          </w:tcPr>
          <w:p w14:paraId="71CBF9C6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3707.97 (570)</w:t>
            </w:r>
          </w:p>
        </w:tc>
        <w:tc>
          <w:tcPr>
            <w:tcW w:w="2900" w:type="dxa"/>
          </w:tcPr>
          <w:p w14:paraId="393A0C9A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3707.97 (570)</w:t>
            </w:r>
          </w:p>
        </w:tc>
      </w:tr>
      <w:tr w:rsidR="00A64B7E" w:rsidRPr="00A64B7E" w14:paraId="551F7FEA" w14:textId="77777777" w:rsidTr="0009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14:paraId="09F23467" w14:textId="77777777" w:rsidR="00EB51D3" w:rsidRPr="00A64B7E" w:rsidRDefault="00EB51D3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462" w:type="dxa"/>
          </w:tcPr>
          <w:p w14:paraId="2BD1039A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1417" w:type="dxa"/>
          </w:tcPr>
          <w:p w14:paraId="0C83ED8D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1418" w:type="dxa"/>
          </w:tcPr>
          <w:p w14:paraId="3C3CF0CF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2900" w:type="dxa"/>
          </w:tcPr>
          <w:p w14:paraId="08EF0856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A64B7E" w:rsidRPr="00A64B7E" w14:paraId="39BFEAB0" w14:textId="77777777" w:rsidTr="0009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14:paraId="347B2873" w14:textId="77777777" w:rsidR="00EB51D3" w:rsidRPr="00A64B7E" w:rsidRDefault="00EB51D3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FI</w:t>
            </w:r>
          </w:p>
        </w:tc>
        <w:tc>
          <w:tcPr>
            <w:tcW w:w="1462" w:type="dxa"/>
          </w:tcPr>
          <w:p w14:paraId="73CB8197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920</w:t>
            </w:r>
          </w:p>
        </w:tc>
        <w:tc>
          <w:tcPr>
            <w:tcW w:w="1417" w:type="dxa"/>
          </w:tcPr>
          <w:p w14:paraId="61377870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932</w:t>
            </w:r>
          </w:p>
        </w:tc>
        <w:tc>
          <w:tcPr>
            <w:tcW w:w="1418" w:type="dxa"/>
          </w:tcPr>
          <w:p w14:paraId="281440D3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924</w:t>
            </w:r>
          </w:p>
        </w:tc>
        <w:tc>
          <w:tcPr>
            <w:tcW w:w="2900" w:type="dxa"/>
          </w:tcPr>
          <w:p w14:paraId="2C0793DA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924</w:t>
            </w:r>
          </w:p>
        </w:tc>
      </w:tr>
      <w:tr w:rsidR="00A64B7E" w:rsidRPr="00A64B7E" w14:paraId="648FE258" w14:textId="77777777" w:rsidTr="0009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14:paraId="129B2946" w14:textId="77777777" w:rsidR="00EB51D3" w:rsidRPr="00A64B7E" w:rsidRDefault="00EB51D3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TLI</w:t>
            </w:r>
          </w:p>
        </w:tc>
        <w:tc>
          <w:tcPr>
            <w:tcW w:w="1462" w:type="dxa"/>
          </w:tcPr>
          <w:p w14:paraId="658B12E8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910</w:t>
            </w:r>
          </w:p>
        </w:tc>
        <w:tc>
          <w:tcPr>
            <w:tcW w:w="1417" w:type="dxa"/>
          </w:tcPr>
          <w:p w14:paraId="23613C21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926</w:t>
            </w:r>
          </w:p>
        </w:tc>
        <w:tc>
          <w:tcPr>
            <w:tcW w:w="1418" w:type="dxa"/>
          </w:tcPr>
          <w:p w14:paraId="644C7C67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920</w:t>
            </w:r>
          </w:p>
        </w:tc>
        <w:tc>
          <w:tcPr>
            <w:tcW w:w="2900" w:type="dxa"/>
          </w:tcPr>
          <w:p w14:paraId="654D6105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920</w:t>
            </w:r>
          </w:p>
        </w:tc>
      </w:tr>
      <w:tr w:rsidR="00A64B7E" w:rsidRPr="00A64B7E" w14:paraId="4580E6F3" w14:textId="77777777" w:rsidTr="0009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14:paraId="7EEB2886" w14:textId="03626641" w:rsidR="00EB51D3" w:rsidRPr="00A64B7E" w:rsidRDefault="00EB51D3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RMSEA (9</w:t>
            </w:r>
            <w:r w:rsidR="00415578" w:rsidRPr="00A64B7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% CI)</w:t>
            </w:r>
          </w:p>
        </w:tc>
        <w:tc>
          <w:tcPr>
            <w:tcW w:w="1462" w:type="dxa"/>
          </w:tcPr>
          <w:p w14:paraId="1E7EA5BA" w14:textId="4E2B35C2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50** (.048-.05</w:t>
            </w:r>
            <w:r w:rsidR="001D2227" w:rsidRPr="00A64B7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7BA88C96" w14:textId="0526DA0E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45** (.04</w:t>
            </w:r>
            <w:r w:rsidR="001D2227" w:rsidRPr="00A64B7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-.047)</w:t>
            </w:r>
          </w:p>
        </w:tc>
        <w:tc>
          <w:tcPr>
            <w:tcW w:w="1418" w:type="dxa"/>
          </w:tcPr>
          <w:p w14:paraId="0C26434B" w14:textId="18F7E77E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47** (.045-.04</w:t>
            </w:r>
            <w:r w:rsidR="001D2227" w:rsidRPr="00A64B7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900" w:type="dxa"/>
          </w:tcPr>
          <w:p w14:paraId="32F03DD5" w14:textId="042EF59D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47** (.045-.04</w:t>
            </w:r>
            <w:r w:rsidR="001D2227" w:rsidRPr="00A64B7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A64B7E" w:rsidRPr="00A64B7E" w14:paraId="7732FCBB" w14:textId="77777777" w:rsidTr="0009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14:paraId="7D28D88F" w14:textId="77777777" w:rsidR="00EB51D3" w:rsidRPr="00A64B7E" w:rsidRDefault="00EB51D3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SRMR</w:t>
            </w:r>
          </w:p>
        </w:tc>
        <w:tc>
          <w:tcPr>
            <w:tcW w:w="1462" w:type="dxa"/>
          </w:tcPr>
          <w:p w14:paraId="2308CF73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75*</w:t>
            </w:r>
          </w:p>
        </w:tc>
        <w:tc>
          <w:tcPr>
            <w:tcW w:w="1417" w:type="dxa"/>
          </w:tcPr>
          <w:p w14:paraId="240B3F07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75*</w:t>
            </w:r>
          </w:p>
        </w:tc>
        <w:tc>
          <w:tcPr>
            <w:tcW w:w="1418" w:type="dxa"/>
          </w:tcPr>
          <w:p w14:paraId="5E7DB79F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75*</w:t>
            </w:r>
          </w:p>
        </w:tc>
        <w:tc>
          <w:tcPr>
            <w:tcW w:w="2900" w:type="dxa"/>
          </w:tcPr>
          <w:p w14:paraId="17FA44ED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75*</w:t>
            </w:r>
          </w:p>
        </w:tc>
      </w:tr>
      <w:tr w:rsidR="00A64B7E" w:rsidRPr="00A64B7E" w14:paraId="5A0F848B" w14:textId="77777777" w:rsidTr="0009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14:paraId="7A167A75" w14:textId="77777777" w:rsidR="00EB51D3" w:rsidRPr="00A64B7E" w:rsidRDefault="00EB51D3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ΔCFI</w:t>
            </w:r>
          </w:p>
        </w:tc>
        <w:tc>
          <w:tcPr>
            <w:tcW w:w="1462" w:type="dxa"/>
          </w:tcPr>
          <w:p w14:paraId="4B64C354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14:paraId="73A64BD9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+.012</w:t>
            </w:r>
          </w:p>
        </w:tc>
        <w:tc>
          <w:tcPr>
            <w:tcW w:w="1418" w:type="dxa"/>
          </w:tcPr>
          <w:p w14:paraId="4DB8B7F8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008</w:t>
            </w:r>
          </w:p>
        </w:tc>
        <w:tc>
          <w:tcPr>
            <w:tcW w:w="2900" w:type="dxa"/>
          </w:tcPr>
          <w:p w14:paraId="427693C3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00**</w:t>
            </w:r>
          </w:p>
        </w:tc>
      </w:tr>
      <w:tr w:rsidR="00A64B7E" w:rsidRPr="00A64B7E" w14:paraId="205A2EF3" w14:textId="77777777" w:rsidTr="0009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14:paraId="205CA722" w14:textId="77777777" w:rsidR="00EB51D3" w:rsidRPr="00A64B7E" w:rsidRDefault="00EB51D3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ΔTLI</w:t>
            </w:r>
          </w:p>
        </w:tc>
        <w:tc>
          <w:tcPr>
            <w:tcW w:w="1462" w:type="dxa"/>
          </w:tcPr>
          <w:p w14:paraId="1D8486A4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14:paraId="002DF967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+.016</w:t>
            </w:r>
          </w:p>
        </w:tc>
        <w:tc>
          <w:tcPr>
            <w:tcW w:w="1418" w:type="dxa"/>
          </w:tcPr>
          <w:p w14:paraId="7EC5A441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006</w:t>
            </w:r>
          </w:p>
        </w:tc>
        <w:tc>
          <w:tcPr>
            <w:tcW w:w="2900" w:type="dxa"/>
          </w:tcPr>
          <w:p w14:paraId="7F3B4886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00**</w:t>
            </w:r>
          </w:p>
        </w:tc>
      </w:tr>
      <w:tr w:rsidR="00A64B7E" w:rsidRPr="00A64B7E" w14:paraId="3AD7407E" w14:textId="77777777" w:rsidTr="0009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14:paraId="3EC7D3E7" w14:textId="77777777" w:rsidR="00EB51D3" w:rsidRPr="00A64B7E" w:rsidRDefault="00EB51D3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ΔRMSEA</w:t>
            </w:r>
          </w:p>
        </w:tc>
        <w:tc>
          <w:tcPr>
            <w:tcW w:w="1462" w:type="dxa"/>
          </w:tcPr>
          <w:p w14:paraId="13192488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14:paraId="469B2031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.005**</w:t>
            </w:r>
          </w:p>
        </w:tc>
        <w:tc>
          <w:tcPr>
            <w:tcW w:w="1418" w:type="dxa"/>
          </w:tcPr>
          <w:p w14:paraId="482EC6C6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+.002**</w:t>
            </w:r>
          </w:p>
        </w:tc>
        <w:tc>
          <w:tcPr>
            <w:tcW w:w="2900" w:type="dxa"/>
          </w:tcPr>
          <w:p w14:paraId="458C8501" w14:textId="77777777" w:rsidR="00EB51D3" w:rsidRPr="00A64B7E" w:rsidRDefault="00EB51D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00**</w:t>
            </w:r>
          </w:p>
        </w:tc>
      </w:tr>
      <w:tr w:rsidR="00A64B7E" w:rsidRPr="00A64B7E" w14:paraId="45C4D3E1" w14:textId="77777777" w:rsidTr="0009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14:paraId="6ED20666" w14:textId="77777777" w:rsidR="00EB51D3" w:rsidRPr="00A64B7E" w:rsidRDefault="00EB51D3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ΔSRMR</w:t>
            </w:r>
          </w:p>
        </w:tc>
        <w:tc>
          <w:tcPr>
            <w:tcW w:w="1462" w:type="dxa"/>
          </w:tcPr>
          <w:p w14:paraId="0A4C7516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14:paraId="32349466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00**</w:t>
            </w:r>
          </w:p>
        </w:tc>
        <w:tc>
          <w:tcPr>
            <w:tcW w:w="1418" w:type="dxa"/>
          </w:tcPr>
          <w:p w14:paraId="262DEADE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00**</w:t>
            </w:r>
          </w:p>
        </w:tc>
        <w:tc>
          <w:tcPr>
            <w:tcW w:w="2900" w:type="dxa"/>
          </w:tcPr>
          <w:p w14:paraId="4A980A02" w14:textId="77777777" w:rsidR="00EB51D3" w:rsidRPr="00A64B7E" w:rsidRDefault="00EB51D3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00**</w:t>
            </w:r>
          </w:p>
        </w:tc>
      </w:tr>
    </w:tbl>
    <w:p w14:paraId="2EBD1BE0" w14:textId="77777777" w:rsidR="00EB51D3" w:rsidRPr="00A64B7E" w:rsidRDefault="00EB51D3" w:rsidP="00E51AD2">
      <w:pPr>
        <w:contextualSpacing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7879994" w14:textId="781B6707" w:rsidR="00D259C5" w:rsidRPr="00A64B7E" w:rsidRDefault="00EB51D3" w:rsidP="00E51AD2">
      <w:pPr>
        <w:contextualSpacing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  <w:lang w:val="en-GB"/>
        </w:rPr>
        <w:t>Note.</w:t>
      </w:r>
      <w:r w:rsidRPr="00A64B7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A64B7E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ΔCFI, ΔTLI, ΔRMSEA, and ΔSRMR represent the change in fit from a given level of invariance to the next. No asterisk = inadequate fit or change in fit; * = adequate; ** = good. </w:t>
      </w:r>
      <w:r w:rsidRPr="00A64B7E">
        <w:rPr>
          <w:rFonts w:ascii="Times New Roman" w:hAnsi="Times New Roman" w:cs="Times New Roman"/>
          <w:noProof/>
          <w:color w:val="000000" w:themeColor="text1"/>
          <w:lang w:val="en-GB"/>
        </w:rPr>
        <w:t xml:space="preserve">CFI = comparative fit index; TLI = Tucker-Lewis index; RMSEA = root mean square error of approximation; SRMR = </w:t>
      </w:r>
      <w:r w:rsidRPr="00A64B7E">
        <w:rPr>
          <w:rFonts w:ascii="Times New Roman" w:hAnsi="Times New Roman" w:cs="Times New Roman"/>
          <w:color w:val="000000" w:themeColor="text1"/>
          <w:lang w:val="en-GB"/>
        </w:rPr>
        <w:t xml:space="preserve">standardized root mean square residual. Scaled chi-squared </w:t>
      </w:r>
      <w:r w:rsidR="00262837" w:rsidRPr="00A64B7E">
        <w:rPr>
          <w:rFonts w:ascii="Times New Roman" w:hAnsi="Times New Roman" w:cs="Times New Roman"/>
          <w:color w:val="000000" w:themeColor="text1"/>
          <w:lang w:val="en-GB"/>
        </w:rPr>
        <w:t xml:space="preserve">test results </w:t>
      </w:r>
      <w:r w:rsidRPr="00A64B7E">
        <w:rPr>
          <w:rFonts w:ascii="Times New Roman" w:hAnsi="Times New Roman" w:cs="Times New Roman"/>
          <w:color w:val="000000" w:themeColor="text1"/>
          <w:lang w:val="en-GB"/>
        </w:rPr>
        <w:t>and fit indices were reported for WLSMV estimat</w:t>
      </w:r>
      <w:r w:rsidR="00262837" w:rsidRPr="00A64B7E">
        <w:rPr>
          <w:rFonts w:ascii="Times New Roman" w:hAnsi="Times New Roman" w:cs="Times New Roman"/>
          <w:color w:val="000000" w:themeColor="text1"/>
          <w:lang w:val="en-GB"/>
        </w:rPr>
        <w:t>ion</w:t>
      </w:r>
      <w:r w:rsidRPr="00A64B7E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196A9B98" w14:textId="20067CE4" w:rsidR="00464953" w:rsidRPr="00A64B7E" w:rsidRDefault="00464953" w:rsidP="00E51AD2">
      <w:pPr>
        <w:contextualSpacing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9828B2C" w14:textId="77777777" w:rsidR="00EA7594" w:rsidRPr="00A64B7E" w:rsidRDefault="00EA7594" w:rsidP="00E51AD2">
      <w:pPr>
        <w:contextualSpacing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2453DB78" w14:textId="77777777" w:rsidR="00EA7594" w:rsidRPr="00A64B7E" w:rsidRDefault="00EA7594" w:rsidP="00E51AD2">
      <w:pPr>
        <w:contextualSpacing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8DA1182" w14:textId="77777777" w:rsidR="00EA7594" w:rsidRPr="00A64B7E" w:rsidRDefault="00EA7594" w:rsidP="00E51AD2">
      <w:pPr>
        <w:contextualSpacing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2B04185" w14:textId="4A5D97AB" w:rsidR="00D259C5" w:rsidRPr="00A64B7E" w:rsidRDefault="00D259C5" w:rsidP="00E51AD2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A64B7E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Appendix </w:t>
      </w:r>
      <w:r w:rsidR="00FF196E" w:rsidRPr="00A64B7E">
        <w:rPr>
          <w:rFonts w:ascii="Times New Roman" w:hAnsi="Times New Roman" w:cs="Times New Roman"/>
          <w:b/>
          <w:bCs/>
          <w:color w:val="000000" w:themeColor="text1"/>
        </w:rPr>
        <w:t>C</w:t>
      </w:r>
    </w:p>
    <w:p w14:paraId="51C8C385" w14:textId="625EC5F4" w:rsidR="002E2A30" w:rsidRPr="00A64B7E" w:rsidRDefault="00464953" w:rsidP="00E51AD2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A64B7E">
        <w:rPr>
          <w:rFonts w:ascii="Times New Roman" w:hAnsi="Times New Roman" w:cs="Times New Roman"/>
          <w:b/>
          <w:bCs/>
          <w:color w:val="000000" w:themeColor="text1"/>
        </w:rPr>
        <w:t xml:space="preserve">Model </w:t>
      </w:r>
      <w:r w:rsidR="002E2A30" w:rsidRPr="00A64B7E">
        <w:rPr>
          <w:rFonts w:ascii="Times New Roman" w:hAnsi="Times New Roman" w:cs="Times New Roman"/>
          <w:b/>
          <w:bCs/>
          <w:color w:val="000000" w:themeColor="text1"/>
        </w:rPr>
        <w:t xml:space="preserve">Fits for </w:t>
      </w:r>
      <w:r w:rsidR="005D5449" w:rsidRPr="00A64B7E">
        <w:rPr>
          <w:rFonts w:ascii="Times New Roman" w:hAnsi="Times New Roman" w:cs="Times New Roman"/>
          <w:b/>
          <w:bCs/>
          <w:color w:val="000000" w:themeColor="text1"/>
        </w:rPr>
        <w:t>Alternative</w:t>
      </w:r>
      <w:r w:rsidR="002E2A30" w:rsidRPr="00A64B7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D5449" w:rsidRPr="00A64B7E">
        <w:rPr>
          <w:rFonts w:ascii="Times New Roman" w:hAnsi="Times New Roman" w:cs="Times New Roman"/>
          <w:b/>
          <w:bCs/>
          <w:color w:val="000000" w:themeColor="text1"/>
        </w:rPr>
        <w:t>Factor Structures</w:t>
      </w:r>
      <w:r w:rsidR="00413861" w:rsidRPr="00A64B7E">
        <w:rPr>
          <w:rFonts w:ascii="Times New Roman" w:hAnsi="Times New Roman" w:cs="Times New Roman"/>
          <w:b/>
          <w:bCs/>
          <w:color w:val="000000" w:themeColor="text1"/>
        </w:rPr>
        <w:t xml:space="preserve"> (ML Estimation)</w:t>
      </w:r>
    </w:p>
    <w:p w14:paraId="08D3580C" w14:textId="4BAA85CE" w:rsidR="002E2A30" w:rsidRPr="00A64B7E" w:rsidRDefault="002E2A30" w:rsidP="00E51AD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A64B7E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FF196E" w:rsidRPr="00A64B7E">
        <w:rPr>
          <w:rFonts w:ascii="Times New Roman" w:hAnsi="Times New Roman" w:cs="Times New Roman"/>
          <w:b/>
          <w:bCs/>
          <w:color w:val="000000" w:themeColor="text1"/>
        </w:rPr>
        <w:t>C1</w:t>
      </w:r>
    </w:p>
    <w:p w14:paraId="2EE58925" w14:textId="3AE73251" w:rsidR="002E2A30" w:rsidRPr="00A64B7E" w:rsidRDefault="002E2A30" w:rsidP="00E51AD2">
      <w:pPr>
        <w:contextualSpacing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  <w:lang w:val="en-GB"/>
        </w:rPr>
        <w:t>Fits for Four-Factor Model for Autistic and Non-Autistic Groups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273"/>
        <w:gridCol w:w="940"/>
        <w:gridCol w:w="1123"/>
        <w:gridCol w:w="1014"/>
        <w:gridCol w:w="840"/>
        <w:gridCol w:w="841"/>
        <w:gridCol w:w="2072"/>
        <w:gridCol w:w="923"/>
      </w:tblGrid>
      <w:tr w:rsidR="00A64B7E" w:rsidRPr="00A64B7E" w14:paraId="5B5869FD" w14:textId="77777777" w:rsidTr="00093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36CB208A" w14:textId="77777777" w:rsidR="002E2A30" w:rsidRPr="00A64B7E" w:rsidRDefault="002E2A30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29AC2EA4" w14:textId="77777777" w:rsidR="002E2A30" w:rsidRPr="00A64B7E" w:rsidRDefault="002E2A30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9" w:type="dxa"/>
          </w:tcPr>
          <w:p w14:paraId="4D86219E" w14:textId="77777777" w:rsidR="002E2A30" w:rsidRPr="00A64B7E" w:rsidRDefault="002E2A30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χ2 (</w:t>
            </w:r>
            <w:r w:rsidRPr="00A64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f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26" w:type="dxa"/>
          </w:tcPr>
          <w:p w14:paraId="2DC494A6" w14:textId="77777777" w:rsidR="002E2A30" w:rsidRPr="00A64B7E" w:rsidRDefault="002E2A30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850" w:type="dxa"/>
          </w:tcPr>
          <w:p w14:paraId="69876D82" w14:textId="77777777" w:rsidR="002E2A30" w:rsidRPr="00A64B7E" w:rsidRDefault="002E2A30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FI</w:t>
            </w:r>
          </w:p>
        </w:tc>
        <w:tc>
          <w:tcPr>
            <w:tcW w:w="851" w:type="dxa"/>
          </w:tcPr>
          <w:p w14:paraId="0B80FFD4" w14:textId="77777777" w:rsidR="002E2A30" w:rsidRPr="00A64B7E" w:rsidRDefault="002E2A30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TLI</w:t>
            </w:r>
          </w:p>
        </w:tc>
        <w:tc>
          <w:tcPr>
            <w:tcW w:w="2120" w:type="dxa"/>
          </w:tcPr>
          <w:p w14:paraId="6EE31532" w14:textId="77777777" w:rsidR="002E2A30" w:rsidRPr="00A64B7E" w:rsidRDefault="002E2A30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RMSEA (90% CI)</w:t>
            </w:r>
          </w:p>
        </w:tc>
        <w:tc>
          <w:tcPr>
            <w:tcW w:w="810" w:type="dxa"/>
          </w:tcPr>
          <w:p w14:paraId="18B10D50" w14:textId="77777777" w:rsidR="002E2A30" w:rsidRPr="00A64B7E" w:rsidRDefault="002E2A30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SRMR</w:t>
            </w:r>
          </w:p>
        </w:tc>
      </w:tr>
      <w:tr w:rsidR="00A64B7E" w:rsidRPr="00A64B7E" w14:paraId="088897EA" w14:textId="77777777" w:rsidTr="0009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69E6E407" w14:textId="77777777" w:rsidR="002E2A30" w:rsidRPr="00A64B7E" w:rsidRDefault="002E2A30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Autistic</w:t>
            </w:r>
          </w:p>
        </w:tc>
        <w:tc>
          <w:tcPr>
            <w:tcW w:w="955" w:type="dxa"/>
          </w:tcPr>
          <w:p w14:paraId="59C6C791" w14:textId="77777777" w:rsidR="002E2A30" w:rsidRPr="00A64B7E" w:rsidRDefault="002E2A30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9" w:type="dxa"/>
          </w:tcPr>
          <w:p w14:paraId="39E2FC83" w14:textId="77777777" w:rsidR="002E2A30" w:rsidRPr="00A64B7E" w:rsidRDefault="002E2A30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</w:tcPr>
          <w:p w14:paraId="53FE0A93" w14:textId="77777777" w:rsidR="002E2A30" w:rsidRPr="00A64B7E" w:rsidRDefault="002E2A30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53E89333" w14:textId="77777777" w:rsidR="002E2A30" w:rsidRPr="00A64B7E" w:rsidRDefault="002E2A30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1C63F7A7" w14:textId="77777777" w:rsidR="002E2A30" w:rsidRPr="00A64B7E" w:rsidRDefault="002E2A30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0" w:type="dxa"/>
          </w:tcPr>
          <w:p w14:paraId="42207944" w14:textId="77777777" w:rsidR="002E2A30" w:rsidRPr="00A64B7E" w:rsidRDefault="002E2A30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72D8F6FF" w14:textId="77777777" w:rsidR="002E2A30" w:rsidRPr="00A64B7E" w:rsidRDefault="002E2A30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14DF6927" w14:textId="77777777" w:rsidTr="0009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7B38A879" w14:textId="77777777" w:rsidR="002E2A30" w:rsidRPr="00A64B7E" w:rsidRDefault="002E2A30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47A41A33" w14:textId="77777777" w:rsidR="002E2A30" w:rsidRPr="00A64B7E" w:rsidRDefault="002E2A30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1</w:t>
            </w:r>
          </w:p>
        </w:tc>
        <w:tc>
          <w:tcPr>
            <w:tcW w:w="1129" w:type="dxa"/>
          </w:tcPr>
          <w:p w14:paraId="7D8DF41C" w14:textId="76028DE6" w:rsidR="002E2A30" w:rsidRPr="00A64B7E" w:rsidRDefault="001776A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328.44 (164)</w:t>
            </w:r>
          </w:p>
        </w:tc>
        <w:tc>
          <w:tcPr>
            <w:tcW w:w="1026" w:type="dxa"/>
          </w:tcPr>
          <w:p w14:paraId="49DAD15B" w14:textId="6CACE832" w:rsidR="002E2A30" w:rsidRPr="00A64B7E" w:rsidRDefault="001776A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6A9E5B36" w14:textId="16578A89" w:rsidR="002E2A30" w:rsidRPr="00A64B7E" w:rsidRDefault="001776A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47</w:t>
            </w:r>
          </w:p>
        </w:tc>
        <w:tc>
          <w:tcPr>
            <w:tcW w:w="851" w:type="dxa"/>
          </w:tcPr>
          <w:p w14:paraId="581E0793" w14:textId="09ACF0CD" w:rsidR="002E2A30" w:rsidRPr="00A64B7E" w:rsidRDefault="001776A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23</w:t>
            </w:r>
          </w:p>
        </w:tc>
        <w:tc>
          <w:tcPr>
            <w:tcW w:w="2120" w:type="dxa"/>
          </w:tcPr>
          <w:p w14:paraId="13156DE5" w14:textId="6490CAE9" w:rsidR="002E2A30" w:rsidRPr="00A64B7E" w:rsidRDefault="001776A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73* (.0</w:t>
            </w:r>
            <w:r w:rsidR="00A802BE" w:rsidRPr="00A64B7E">
              <w:rPr>
                <w:rFonts w:ascii="Times New Roman" w:hAnsi="Times New Roman" w:cs="Times New Roman"/>
                <w:color w:val="000000" w:themeColor="text1"/>
              </w:rPr>
              <w:t>59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-.08</w:t>
            </w:r>
            <w:r w:rsidR="00A802BE" w:rsidRPr="00A64B7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3825955A" w14:textId="061BEE10" w:rsidR="002E2A30" w:rsidRPr="00A64B7E" w:rsidRDefault="001776A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75*</w:t>
            </w:r>
          </w:p>
        </w:tc>
      </w:tr>
      <w:tr w:rsidR="00A64B7E" w:rsidRPr="00A64B7E" w14:paraId="73FEAF5D" w14:textId="77777777" w:rsidTr="0009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59D1AD45" w14:textId="77777777" w:rsidR="002E2A30" w:rsidRPr="00A64B7E" w:rsidRDefault="002E2A30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5BF1216E" w14:textId="77777777" w:rsidR="002E2A30" w:rsidRPr="00A64B7E" w:rsidRDefault="002E2A30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4</w:t>
            </w:r>
          </w:p>
        </w:tc>
        <w:tc>
          <w:tcPr>
            <w:tcW w:w="1129" w:type="dxa"/>
          </w:tcPr>
          <w:p w14:paraId="4C9C7258" w14:textId="16FAAB73" w:rsidR="002E2A30" w:rsidRPr="00A64B7E" w:rsidRDefault="001776A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342.04 (164)</w:t>
            </w:r>
          </w:p>
        </w:tc>
        <w:tc>
          <w:tcPr>
            <w:tcW w:w="1026" w:type="dxa"/>
          </w:tcPr>
          <w:p w14:paraId="28DB7DB3" w14:textId="4265FF6E" w:rsidR="002E2A30" w:rsidRPr="00A64B7E" w:rsidRDefault="001776A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07720CCE" w14:textId="537EE1AB" w:rsidR="002E2A30" w:rsidRPr="00A64B7E" w:rsidRDefault="001776A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58</w:t>
            </w:r>
          </w:p>
        </w:tc>
        <w:tc>
          <w:tcPr>
            <w:tcW w:w="851" w:type="dxa"/>
          </w:tcPr>
          <w:p w14:paraId="3D61E6F8" w14:textId="7630B7F8" w:rsidR="002E2A30" w:rsidRPr="00A64B7E" w:rsidRDefault="001776A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36</w:t>
            </w:r>
          </w:p>
        </w:tc>
        <w:tc>
          <w:tcPr>
            <w:tcW w:w="2120" w:type="dxa"/>
          </w:tcPr>
          <w:p w14:paraId="6FE69168" w14:textId="6C8535F2" w:rsidR="002E2A30" w:rsidRPr="00A64B7E" w:rsidRDefault="001776A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76* (.06</w:t>
            </w:r>
            <w:r w:rsidR="005D5449" w:rsidRPr="00A64B7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-.08</w:t>
            </w:r>
            <w:r w:rsidR="005D5449" w:rsidRPr="00A64B7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7B653066" w14:textId="641EA139" w:rsidR="002E2A30" w:rsidRPr="00A64B7E" w:rsidRDefault="001776A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82</w:t>
            </w:r>
          </w:p>
        </w:tc>
      </w:tr>
      <w:tr w:rsidR="00A64B7E" w:rsidRPr="00A64B7E" w14:paraId="0EEB1DDF" w14:textId="77777777" w:rsidTr="0009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0C9A7BCC" w14:textId="77777777" w:rsidR="002E2A30" w:rsidRPr="00A64B7E" w:rsidRDefault="002E2A30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1D8C0213" w14:textId="77777777" w:rsidR="002E2A30" w:rsidRPr="00A64B7E" w:rsidRDefault="002E2A30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7</w:t>
            </w:r>
          </w:p>
        </w:tc>
        <w:tc>
          <w:tcPr>
            <w:tcW w:w="1129" w:type="dxa"/>
          </w:tcPr>
          <w:p w14:paraId="1F3858E3" w14:textId="398E982C" w:rsidR="002E2A30" w:rsidRPr="00A64B7E" w:rsidRDefault="001776A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360.80 (164)</w:t>
            </w:r>
          </w:p>
        </w:tc>
        <w:tc>
          <w:tcPr>
            <w:tcW w:w="1026" w:type="dxa"/>
          </w:tcPr>
          <w:p w14:paraId="4FB6C8F7" w14:textId="659F73B5" w:rsidR="002E2A30" w:rsidRPr="00A64B7E" w:rsidRDefault="001776A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32489707" w14:textId="600C010D" w:rsidR="002E2A30" w:rsidRPr="00A64B7E" w:rsidRDefault="001776A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47</w:t>
            </w:r>
          </w:p>
        </w:tc>
        <w:tc>
          <w:tcPr>
            <w:tcW w:w="851" w:type="dxa"/>
          </w:tcPr>
          <w:p w14:paraId="25D6C594" w14:textId="3125B32D" w:rsidR="002E2A30" w:rsidRPr="00A64B7E" w:rsidRDefault="001776A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22</w:t>
            </w:r>
          </w:p>
        </w:tc>
        <w:tc>
          <w:tcPr>
            <w:tcW w:w="2120" w:type="dxa"/>
          </w:tcPr>
          <w:p w14:paraId="3B669708" w14:textId="01347AA3" w:rsidR="002E2A30" w:rsidRPr="00A64B7E" w:rsidRDefault="001776A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80* (.06</w:t>
            </w:r>
            <w:r w:rsidR="0054668F" w:rsidRPr="00A64B7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-.09</w:t>
            </w:r>
            <w:r w:rsidR="0054668F" w:rsidRPr="00A64B7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69BCE6B2" w14:textId="66DD6B6C" w:rsidR="002E2A30" w:rsidRPr="00A64B7E" w:rsidRDefault="001776A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76*</w:t>
            </w:r>
          </w:p>
        </w:tc>
      </w:tr>
      <w:tr w:rsidR="00A64B7E" w:rsidRPr="00A64B7E" w14:paraId="08B1C718" w14:textId="77777777" w:rsidTr="0009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6CE5BA5E" w14:textId="77777777" w:rsidR="002E2A30" w:rsidRPr="00A64B7E" w:rsidRDefault="002E2A30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Non-autistic</w:t>
            </w:r>
          </w:p>
        </w:tc>
        <w:tc>
          <w:tcPr>
            <w:tcW w:w="955" w:type="dxa"/>
          </w:tcPr>
          <w:p w14:paraId="442B977E" w14:textId="77777777" w:rsidR="002E2A30" w:rsidRPr="00A64B7E" w:rsidRDefault="002E2A30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9" w:type="dxa"/>
          </w:tcPr>
          <w:p w14:paraId="575F9377" w14:textId="77777777" w:rsidR="002E2A30" w:rsidRPr="00A64B7E" w:rsidRDefault="002E2A30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</w:tcPr>
          <w:p w14:paraId="08A91C24" w14:textId="77777777" w:rsidR="002E2A30" w:rsidRPr="00A64B7E" w:rsidRDefault="002E2A30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5AA957BC" w14:textId="77777777" w:rsidR="002E2A30" w:rsidRPr="00A64B7E" w:rsidRDefault="002E2A30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2D97AC27" w14:textId="77777777" w:rsidR="002E2A30" w:rsidRPr="00A64B7E" w:rsidRDefault="002E2A30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0" w:type="dxa"/>
          </w:tcPr>
          <w:p w14:paraId="2EB41A61" w14:textId="77777777" w:rsidR="002E2A30" w:rsidRPr="00A64B7E" w:rsidRDefault="002E2A30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4E64B648" w14:textId="77777777" w:rsidR="002E2A30" w:rsidRPr="00A64B7E" w:rsidRDefault="002E2A30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1AB0C685" w14:textId="77777777" w:rsidTr="0009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272F9C84" w14:textId="77777777" w:rsidR="002E2A30" w:rsidRPr="00A64B7E" w:rsidRDefault="002E2A30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689441A7" w14:textId="77777777" w:rsidR="002E2A30" w:rsidRPr="00A64B7E" w:rsidRDefault="002E2A30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1</w:t>
            </w:r>
          </w:p>
        </w:tc>
        <w:tc>
          <w:tcPr>
            <w:tcW w:w="1129" w:type="dxa"/>
          </w:tcPr>
          <w:p w14:paraId="1AA78B5F" w14:textId="07086136" w:rsidR="002E2A30" w:rsidRPr="00A64B7E" w:rsidRDefault="00121E0D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2664.56 (164)</w:t>
            </w:r>
          </w:p>
        </w:tc>
        <w:tc>
          <w:tcPr>
            <w:tcW w:w="1026" w:type="dxa"/>
          </w:tcPr>
          <w:p w14:paraId="289A7DFA" w14:textId="6CD3C235" w:rsidR="002E2A30" w:rsidRPr="00A64B7E" w:rsidRDefault="00121E0D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49DF97B7" w14:textId="2B7A7AFB" w:rsidR="002E2A30" w:rsidRPr="00A64B7E" w:rsidRDefault="00121E0D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67</w:t>
            </w:r>
          </w:p>
        </w:tc>
        <w:tc>
          <w:tcPr>
            <w:tcW w:w="851" w:type="dxa"/>
          </w:tcPr>
          <w:p w14:paraId="21CC34A7" w14:textId="3562F1C5" w:rsidR="002E2A30" w:rsidRPr="00A64B7E" w:rsidRDefault="00121E0D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46</w:t>
            </w:r>
          </w:p>
        </w:tc>
        <w:tc>
          <w:tcPr>
            <w:tcW w:w="2120" w:type="dxa"/>
          </w:tcPr>
          <w:p w14:paraId="320CB719" w14:textId="177FC103" w:rsidR="002E2A30" w:rsidRPr="00A64B7E" w:rsidRDefault="00121E0D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56** (.054-.058)</w:t>
            </w:r>
          </w:p>
        </w:tc>
        <w:tc>
          <w:tcPr>
            <w:tcW w:w="810" w:type="dxa"/>
          </w:tcPr>
          <w:p w14:paraId="2CD8F80D" w14:textId="2AEE87BC" w:rsidR="002E2A30" w:rsidRPr="00A64B7E" w:rsidRDefault="00121E0D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41**</w:t>
            </w:r>
          </w:p>
        </w:tc>
      </w:tr>
      <w:tr w:rsidR="00A64B7E" w:rsidRPr="00A64B7E" w14:paraId="17C4D126" w14:textId="77777777" w:rsidTr="0009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0ABC8DD9" w14:textId="77777777" w:rsidR="002E2A30" w:rsidRPr="00A64B7E" w:rsidRDefault="002E2A30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7E9A73C7" w14:textId="77777777" w:rsidR="002E2A30" w:rsidRPr="00A64B7E" w:rsidRDefault="002E2A30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4</w:t>
            </w:r>
          </w:p>
        </w:tc>
        <w:tc>
          <w:tcPr>
            <w:tcW w:w="1129" w:type="dxa"/>
          </w:tcPr>
          <w:p w14:paraId="0658911B" w14:textId="4E31AA47" w:rsidR="002E2A30" w:rsidRPr="00A64B7E" w:rsidRDefault="006D66F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3433.86 (164)</w:t>
            </w:r>
          </w:p>
        </w:tc>
        <w:tc>
          <w:tcPr>
            <w:tcW w:w="1026" w:type="dxa"/>
          </w:tcPr>
          <w:p w14:paraId="0EC37D5F" w14:textId="610392F0" w:rsidR="002E2A30" w:rsidRPr="00A64B7E" w:rsidRDefault="006D66F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7CAD60B4" w14:textId="2C1F8D0C" w:rsidR="002E2A30" w:rsidRPr="00A64B7E" w:rsidRDefault="006D66F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42</w:t>
            </w:r>
          </w:p>
        </w:tc>
        <w:tc>
          <w:tcPr>
            <w:tcW w:w="851" w:type="dxa"/>
          </w:tcPr>
          <w:p w14:paraId="2263C643" w14:textId="48F5EC51" w:rsidR="002E2A30" w:rsidRPr="00A64B7E" w:rsidRDefault="006D66F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17</w:t>
            </w:r>
          </w:p>
        </w:tc>
        <w:tc>
          <w:tcPr>
            <w:tcW w:w="2120" w:type="dxa"/>
          </w:tcPr>
          <w:p w14:paraId="68B9CF54" w14:textId="3E1E8192" w:rsidR="002E2A30" w:rsidRPr="00A64B7E" w:rsidRDefault="006D66F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64* (.062-.066)</w:t>
            </w:r>
          </w:p>
        </w:tc>
        <w:tc>
          <w:tcPr>
            <w:tcW w:w="810" w:type="dxa"/>
          </w:tcPr>
          <w:p w14:paraId="3B53C54C" w14:textId="2E639A2D" w:rsidR="002E2A30" w:rsidRPr="00A64B7E" w:rsidRDefault="006D66F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47**</w:t>
            </w:r>
          </w:p>
        </w:tc>
      </w:tr>
      <w:tr w:rsidR="00A64B7E" w:rsidRPr="00A64B7E" w14:paraId="7D463C4C" w14:textId="77777777" w:rsidTr="0009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74985ECA" w14:textId="77777777" w:rsidR="002E2A30" w:rsidRPr="00A64B7E" w:rsidRDefault="002E2A30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1479703C" w14:textId="77777777" w:rsidR="002E2A30" w:rsidRPr="00A64B7E" w:rsidRDefault="002E2A30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7</w:t>
            </w:r>
          </w:p>
        </w:tc>
        <w:tc>
          <w:tcPr>
            <w:tcW w:w="1129" w:type="dxa"/>
          </w:tcPr>
          <w:p w14:paraId="11D36339" w14:textId="51EBA520" w:rsidR="002E2A30" w:rsidRPr="00A64B7E" w:rsidRDefault="001776A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3190.49 (164)</w:t>
            </w:r>
          </w:p>
        </w:tc>
        <w:tc>
          <w:tcPr>
            <w:tcW w:w="1026" w:type="dxa"/>
          </w:tcPr>
          <w:p w14:paraId="759248BC" w14:textId="6E6400C0" w:rsidR="002E2A30" w:rsidRPr="00A64B7E" w:rsidRDefault="001776A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07FD5BFF" w14:textId="31D3E882" w:rsidR="002E2A30" w:rsidRPr="00A64B7E" w:rsidRDefault="001776A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57</w:t>
            </w:r>
          </w:p>
        </w:tc>
        <w:tc>
          <w:tcPr>
            <w:tcW w:w="851" w:type="dxa"/>
          </w:tcPr>
          <w:p w14:paraId="1DBEF751" w14:textId="42E0B777" w:rsidR="002E2A30" w:rsidRPr="00A64B7E" w:rsidRDefault="001776A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35</w:t>
            </w:r>
          </w:p>
        </w:tc>
        <w:tc>
          <w:tcPr>
            <w:tcW w:w="2120" w:type="dxa"/>
          </w:tcPr>
          <w:p w14:paraId="4222A250" w14:textId="1CB171D1" w:rsidR="002E2A30" w:rsidRPr="00A64B7E" w:rsidRDefault="001776A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62* (.06</w:t>
            </w:r>
            <w:r w:rsidR="00E25BEF" w:rsidRPr="00A64B7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-.06</w:t>
            </w:r>
            <w:r w:rsidR="00E25BEF" w:rsidRPr="00A64B7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45B9A044" w14:textId="30606450" w:rsidR="002E2A30" w:rsidRPr="00A64B7E" w:rsidRDefault="001776A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46**</w:t>
            </w:r>
          </w:p>
        </w:tc>
      </w:tr>
    </w:tbl>
    <w:p w14:paraId="0A842985" w14:textId="77777777" w:rsidR="002E2A30" w:rsidRPr="00A64B7E" w:rsidRDefault="002E2A30" w:rsidP="00E51AD2">
      <w:pPr>
        <w:contextualSpacing/>
        <w:jc w:val="both"/>
        <w:rPr>
          <w:rFonts w:ascii="Times New Roman" w:hAnsi="Times New Roman" w:cs="Times New Roman"/>
          <w:noProof/>
          <w:color w:val="000000" w:themeColor="text1"/>
          <w:lang w:val="en-GB"/>
        </w:rPr>
      </w:pPr>
    </w:p>
    <w:p w14:paraId="0B399B2D" w14:textId="499C6A5C" w:rsidR="002E2A30" w:rsidRPr="00A64B7E" w:rsidRDefault="002E2A30" w:rsidP="00E51AD2">
      <w:pPr>
        <w:contextualSpacing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noProof/>
          <w:color w:val="000000" w:themeColor="text1"/>
          <w:lang w:val="en-GB"/>
        </w:rPr>
        <w:t>Note.</w:t>
      </w:r>
      <w:r w:rsidRPr="00A64B7E">
        <w:rPr>
          <w:rFonts w:ascii="Times New Roman" w:hAnsi="Times New Roman" w:cs="Times New Roman"/>
          <w:noProof/>
          <w:color w:val="000000" w:themeColor="text1"/>
          <w:lang w:val="en-GB"/>
        </w:rPr>
        <w:t xml:space="preserve"> No asterisk = inadequate fit; * = adequate; ** = good. CFI = comparative fit index; TLI = Tucker-Lewis index; RMSEA = root mean square error of approximation; SRMR = </w:t>
      </w:r>
      <w:r w:rsidRPr="00A64B7E">
        <w:rPr>
          <w:rFonts w:ascii="Times New Roman" w:hAnsi="Times New Roman" w:cs="Times New Roman"/>
          <w:color w:val="000000" w:themeColor="text1"/>
          <w:lang w:val="en-GB"/>
        </w:rPr>
        <w:t>standardized root mean square residual.</w:t>
      </w:r>
    </w:p>
    <w:p w14:paraId="661C31D2" w14:textId="77777777" w:rsidR="00D259C5" w:rsidRPr="00A64B7E" w:rsidRDefault="00D259C5" w:rsidP="00E51AD2">
      <w:pPr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04FBF90C" w14:textId="73966D1F" w:rsidR="00001EE4" w:rsidRPr="00A64B7E" w:rsidRDefault="00001EE4" w:rsidP="00E51AD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A64B7E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FF196E" w:rsidRPr="00A64B7E">
        <w:rPr>
          <w:rFonts w:ascii="Times New Roman" w:hAnsi="Times New Roman" w:cs="Times New Roman"/>
          <w:b/>
          <w:bCs/>
          <w:color w:val="000000" w:themeColor="text1"/>
        </w:rPr>
        <w:t>C2</w:t>
      </w:r>
    </w:p>
    <w:p w14:paraId="518DE506" w14:textId="62BF6BB1" w:rsidR="00001EE4" w:rsidRPr="00A64B7E" w:rsidRDefault="00001EE4" w:rsidP="00E51AD2">
      <w:pPr>
        <w:contextualSpacing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  <w:lang w:val="en-GB"/>
        </w:rPr>
        <w:t>Fits for Three-Factor Models for Autistic and Non-Autistic Group</w:t>
      </w:r>
      <w:r w:rsidR="00413861" w:rsidRPr="00A64B7E">
        <w:rPr>
          <w:rFonts w:ascii="Times New Roman" w:hAnsi="Times New Roman" w:cs="Times New Roman"/>
          <w:i/>
          <w:iCs/>
          <w:color w:val="000000" w:themeColor="text1"/>
          <w:lang w:val="en-GB"/>
        </w:rPr>
        <w:t>s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273"/>
        <w:gridCol w:w="940"/>
        <w:gridCol w:w="1123"/>
        <w:gridCol w:w="1014"/>
        <w:gridCol w:w="840"/>
        <w:gridCol w:w="841"/>
        <w:gridCol w:w="2072"/>
        <w:gridCol w:w="923"/>
      </w:tblGrid>
      <w:tr w:rsidR="00A64B7E" w:rsidRPr="00A64B7E" w14:paraId="0AA2B910" w14:textId="77777777" w:rsidTr="00093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4B9802B4" w14:textId="77777777" w:rsidR="00001EE4" w:rsidRPr="00A64B7E" w:rsidRDefault="00001EE4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21AC7FF8" w14:textId="77777777" w:rsidR="00001EE4" w:rsidRPr="00A64B7E" w:rsidRDefault="00001EE4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9" w:type="dxa"/>
          </w:tcPr>
          <w:p w14:paraId="71B618FE" w14:textId="77777777" w:rsidR="00001EE4" w:rsidRPr="00A64B7E" w:rsidRDefault="00001EE4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χ2 (</w:t>
            </w:r>
            <w:r w:rsidRPr="00A64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f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26" w:type="dxa"/>
          </w:tcPr>
          <w:p w14:paraId="71E9C88C" w14:textId="77777777" w:rsidR="00001EE4" w:rsidRPr="00A64B7E" w:rsidRDefault="00001EE4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850" w:type="dxa"/>
          </w:tcPr>
          <w:p w14:paraId="30BFA1DD" w14:textId="77777777" w:rsidR="00001EE4" w:rsidRPr="00A64B7E" w:rsidRDefault="00001EE4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FI</w:t>
            </w:r>
          </w:p>
        </w:tc>
        <w:tc>
          <w:tcPr>
            <w:tcW w:w="851" w:type="dxa"/>
          </w:tcPr>
          <w:p w14:paraId="42B170A1" w14:textId="77777777" w:rsidR="00001EE4" w:rsidRPr="00A64B7E" w:rsidRDefault="00001EE4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TLI</w:t>
            </w:r>
          </w:p>
        </w:tc>
        <w:tc>
          <w:tcPr>
            <w:tcW w:w="2120" w:type="dxa"/>
          </w:tcPr>
          <w:p w14:paraId="2C3AA60F" w14:textId="399AC2A9" w:rsidR="00001EE4" w:rsidRPr="00A64B7E" w:rsidRDefault="00001EE4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RMSEA (9</w:t>
            </w:r>
            <w:r w:rsidR="000112CA" w:rsidRPr="00A64B7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% CI)</w:t>
            </w:r>
          </w:p>
        </w:tc>
        <w:tc>
          <w:tcPr>
            <w:tcW w:w="810" w:type="dxa"/>
          </w:tcPr>
          <w:p w14:paraId="6101518F" w14:textId="77777777" w:rsidR="00001EE4" w:rsidRPr="00A64B7E" w:rsidRDefault="00001EE4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SRMR</w:t>
            </w:r>
          </w:p>
        </w:tc>
      </w:tr>
      <w:tr w:rsidR="00A64B7E" w:rsidRPr="00A64B7E" w14:paraId="4D071268" w14:textId="77777777" w:rsidTr="0009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1FA253AF" w14:textId="77777777" w:rsidR="00001EE4" w:rsidRPr="00A64B7E" w:rsidRDefault="00001EE4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Autistic</w:t>
            </w:r>
          </w:p>
        </w:tc>
        <w:tc>
          <w:tcPr>
            <w:tcW w:w="955" w:type="dxa"/>
          </w:tcPr>
          <w:p w14:paraId="3171353F" w14:textId="77777777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9" w:type="dxa"/>
          </w:tcPr>
          <w:p w14:paraId="5F146F1A" w14:textId="77777777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</w:tcPr>
          <w:p w14:paraId="2DF721A5" w14:textId="77777777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7CD291AD" w14:textId="77777777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352B98C7" w14:textId="77777777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0" w:type="dxa"/>
          </w:tcPr>
          <w:p w14:paraId="6490D897" w14:textId="77777777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23D211F1" w14:textId="77777777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7DF6F5A7" w14:textId="77777777" w:rsidTr="0009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235A010A" w14:textId="77777777" w:rsidR="00001EE4" w:rsidRPr="00A64B7E" w:rsidRDefault="00001EE4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4EE6ADA1" w14:textId="77777777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1</w:t>
            </w:r>
          </w:p>
        </w:tc>
        <w:tc>
          <w:tcPr>
            <w:tcW w:w="1129" w:type="dxa"/>
          </w:tcPr>
          <w:p w14:paraId="029FE0E5" w14:textId="7F6EC33D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645.10 (272)</w:t>
            </w:r>
          </w:p>
        </w:tc>
        <w:tc>
          <w:tcPr>
            <w:tcW w:w="1026" w:type="dxa"/>
          </w:tcPr>
          <w:p w14:paraId="4A8357C7" w14:textId="6937F053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2BCB5C0A" w14:textId="1F11F700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742</w:t>
            </w:r>
          </w:p>
        </w:tc>
        <w:tc>
          <w:tcPr>
            <w:tcW w:w="851" w:type="dxa"/>
          </w:tcPr>
          <w:p w14:paraId="3396C7F2" w14:textId="545DD141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715</w:t>
            </w:r>
          </w:p>
        </w:tc>
        <w:tc>
          <w:tcPr>
            <w:tcW w:w="2120" w:type="dxa"/>
          </w:tcPr>
          <w:p w14:paraId="3A81605D" w14:textId="112537F4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85 (.07</w:t>
            </w:r>
            <w:r w:rsidR="00930BE6" w:rsidRPr="00A64B7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-.09</w:t>
            </w:r>
            <w:r w:rsidR="00930BE6" w:rsidRPr="00A64B7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105A9446" w14:textId="086E7544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89</w:t>
            </w:r>
          </w:p>
        </w:tc>
      </w:tr>
      <w:tr w:rsidR="00A64B7E" w:rsidRPr="00A64B7E" w14:paraId="13ABA6CA" w14:textId="77777777" w:rsidTr="0009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063AF8AA" w14:textId="77777777" w:rsidR="00001EE4" w:rsidRPr="00A64B7E" w:rsidRDefault="00001EE4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1F6241F0" w14:textId="77777777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4</w:t>
            </w:r>
          </w:p>
        </w:tc>
        <w:tc>
          <w:tcPr>
            <w:tcW w:w="1129" w:type="dxa"/>
          </w:tcPr>
          <w:p w14:paraId="17886629" w14:textId="4CCF3032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704.95 (272)</w:t>
            </w:r>
          </w:p>
        </w:tc>
        <w:tc>
          <w:tcPr>
            <w:tcW w:w="1026" w:type="dxa"/>
          </w:tcPr>
          <w:p w14:paraId="66C401CB" w14:textId="552399C5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0885ACDB" w14:textId="698EA9FB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728</w:t>
            </w:r>
          </w:p>
        </w:tc>
        <w:tc>
          <w:tcPr>
            <w:tcW w:w="851" w:type="dxa"/>
          </w:tcPr>
          <w:p w14:paraId="0B44F473" w14:textId="026D3C1C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700</w:t>
            </w:r>
          </w:p>
        </w:tc>
        <w:tc>
          <w:tcPr>
            <w:tcW w:w="2120" w:type="dxa"/>
          </w:tcPr>
          <w:p w14:paraId="6F629DAA" w14:textId="4CC67FF3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92 (.08</w:t>
            </w:r>
            <w:r w:rsidR="001D179F" w:rsidRPr="00A64B7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-.10</w:t>
            </w:r>
            <w:r w:rsidR="001D179F" w:rsidRPr="00A64B7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3547844F" w14:textId="0E818A44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95</w:t>
            </w:r>
          </w:p>
        </w:tc>
      </w:tr>
      <w:tr w:rsidR="00A64B7E" w:rsidRPr="00A64B7E" w14:paraId="0818DC16" w14:textId="77777777" w:rsidTr="0009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3B2A4FED" w14:textId="77777777" w:rsidR="00001EE4" w:rsidRPr="00A64B7E" w:rsidRDefault="00001EE4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614907F2" w14:textId="77777777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7</w:t>
            </w:r>
          </w:p>
        </w:tc>
        <w:tc>
          <w:tcPr>
            <w:tcW w:w="1129" w:type="dxa"/>
          </w:tcPr>
          <w:p w14:paraId="49C2A861" w14:textId="5F2C8A3F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745.16 (272)</w:t>
            </w:r>
          </w:p>
        </w:tc>
        <w:tc>
          <w:tcPr>
            <w:tcW w:w="1026" w:type="dxa"/>
          </w:tcPr>
          <w:p w14:paraId="4BC2666E" w14:textId="5E5BA887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7BE077F4" w14:textId="6D38040D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707</w:t>
            </w:r>
          </w:p>
        </w:tc>
        <w:tc>
          <w:tcPr>
            <w:tcW w:w="851" w:type="dxa"/>
          </w:tcPr>
          <w:p w14:paraId="6D66BE5A" w14:textId="61210C38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677</w:t>
            </w:r>
          </w:p>
        </w:tc>
        <w:tc>
          <w:tcPr>
            <w:tcW w:w="2120" w:type="dxa"/>
          </w:tcPr>
          <w:p w14:paraId="19A1867F" w14:textId="66E5BDD2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96 (.08</w:t>
            </w:r>
            <w:r w:rsidR="00E25BEF" w:rsidRPr="00A64B7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-.10</w:t>
            </w:r>
            <w:r w:rsidR="00E25BEF" w:rsidRPr="00A64B7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64B17D18" w14:textId="262A60E3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92</w:t>
            </w:r>
          </w:p>
        </w:tc>
      </w:tr>
      <w:tr w:rsidR="00A64B7E" w:rsidRPr="00A64B7E" w14:paraId="510608D4" w14:textId="77777777" w:rsidTr="0009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3CBFEDB7" w14:textId="77777777" w:rsidR="00001EE4" w:rsidRPr="00A64B7E" w:rsidRDefault="00001EE4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Non-autistic</w:t>
            </w:r>
          </w:p>
        </w:tc>
        <w:tc>
          <w:tcPr>
            <w:tcW w:w="955" w:type="dxa"/>
          </w:tcPr>
          <w:p w14:paraId="2A0F6863" w14:textId="77777777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9" w:type="dxa"/>
          </w:tcPr>
          <w:p w14:paraId="2C246ED0" w14:textId="77777777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</w:tcPr>
          <w:p w14:paraId="0CBBFB08" w14:textId="77777777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229A10BD" w14:textId="77777777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0B80EA4C" w14:textId="77777777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0" w:type="dxa"/>
          </w:tcPr>
          <w:p w14:paraId="6BA90B98" w14:textId="77777777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4F2EC9F1" w14:textId="77777777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6ECD4893" w14:textId="77777777" w:rsidTr="0009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6F8D8487" w14:textId="77777777" w:rsidR="00001EE4" w:rsidRPr="00A64B7E" w:rsidRDefault="00001EE4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2322353E" w14:textId="77777777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1</w:t>
            </w:r>
          </w:p>
        </w:tc>
        <w:tc>
          <w:tcPr>
            <w:tcW w:w="1129" w:type="dxa"/>
          </w:tcPr>
          <w:p w14:paraId="72614B49" w14:textId="53E1D80D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5115.47 (272)</w:t>
            </w:r>
          </w:p>
        </w:tc>
        <w:tc>
          <w:tcPr>
            <w:tcW w:w="1026" w:type="dxa"/>
          </w:tcPr>
          <w:p w14:paraId="19921F77" w14:textId="5BCB7674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15CDD9F2" w14:textId="2983B914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787</w:t>
            </w:r>
          </w:p>
        </w:tc>
        <w:tc>
          <w:tcPr>
            <w:tcW w:w="851" w:type="dxa"/>
          </w:tcPr>
          <w:p w14:paraId="152ED7DB" w14:textId="5DA751EC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765</w:t>
            </w:r>
          </w:p>
        </w:tc>
        <w:tc>
          <w:tcPr>
            <w:tcW w:w="2120" w:type="dxa"/>
          </w:tcPr>
          <w:p w14:paraId="411BB637" w14:textId="3F25AEC0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61* (.059-.062)</w:t>
            </w:r>
          </w:p>
        </w:tc>
        <w:tc>
          <w:tcPr>
            <w:tcW w:w="810" w:type="dxa"/>
          </w:tcPr>
          <w:p w14:paraId="5F2A24A9" w14:textId="4E4DBC39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53**</w:t>
            </w:r>
          </w:p>
        </w:tc>
      </w:tr>
      <w:tr w:rsidR="00A64B7E" w:rsidRPr="00A64B7E" w14:paraId="66117F74" w14:textId="77777777" w:rsidTr="00093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54661FCB" w14:textId="77777777" w:rsidR="00001EE4" w:rsidRPr="00A64B7E" w:rsidRDefault="00001EE4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6CDE9A44" w14:textId="77777777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4</w:t>
            </w:r>
          </w:p>
        </w:tc>
        <w:tc>
          <w:tcPr>
            <w:tcW w:w="1129" w:type="dxa"/>
          </w:tcPr>
          <w:p w14:paraId="32D115A5" w14:textId="0FCD4856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6676.23 (272)</w:t>
            </w:r>
          </w:p>
        </w:tc>
        <w:tc>
          <w:tcPr>
            <w:tcW w:w="1026" w:type="dxa"/>
          </w:tcPr>
          <w:p w14:paraId="1A3826D9" w14:textId="0619CFA7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77370661" w14:textId="16687377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770</w:t>
            </w:r>
          </w:p>
        </w:tc>
        <w:tc>
          <w:tcPr>
            <w:tcW w:w="851" w:type="dxa"/>
          </w:tcPr>
          <w:p w14:paraId="14FCB63F" w14:textId="54A33E48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746</w:t>
            </w:r>
          </w:p>
        </w:tc>
        <w:tc>
          <w:tcPr>
            <w:tcW w:w="2120" w:type="dxa"/>
          </w:tcPr>
          <w:p w14:paraId="3DE83DDE" w14:textId="74A7673A" w:rsidR="00001EE4" w:rsidRPr="00A64B7E" w:rsidRDefault="00001EE4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70</w:t>
            </w:r>
            <w:r w:rsidR="006F3A73" w:rsidRPr="00A64B7E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F3A73" w:rsidRPr="00A64B7E">
              <w:rPr>
                <w:rFonts w:ascii="Times New Roman" w:hAnsi="Times New Roman" w:cs="Times New Roman"/>
                <w:color w:val="000000" w:themeColor="text1"/>
              </w:rPr>
              <w:t>.068-.07</w:t>
            </w:r>
            <w:r w:rsidR="0072468A" w:rsidRPr="00A64B7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119A4338" w14:textId="5124CCD1" w:rsidR="00001EE4" w:rsidRPr="00A64B7E" w:rsidRDefault="006F3A73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63*</w:t>
            </w:r>
          </w:p>
        </w:tc>
      </w:tr>
      <w:tr w:rsidR="00A64B7E" w:rsidRPr="00A64B7E" w14:paraId="203329FF" w14:textId="77777777" w:rsidTr="00093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48536340" w14:textId="77777777" w:rsidR="00001EE4" w:rsidRPr="00A64B7E" w:rsidRDefault="00001EE4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42136D7C" w14:textId="77777777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7</w:t>
            </w:r>
          </w:p>
        </w:tc>
        <w:tc>
          <w:tcPr>
            <w:tcW w:w="1129" w:type="dxa"/>
          </w:tcPr>
          <w:p w14:paraId="7E5C02B6" w14:textId="443B7861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6147.91 (272)</w:t>
            </w:r>
          </w:p>
        </w:tc>
        <w:tc>
          <w:tcPr>
            <w:tcW w:w="1026" w:type="dxa"/>
          </w:tcPr>
          <w:p w14:paraId="2AE10A10" w14:textId="0885B35B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164BCABA" w14:textId="1B9E1409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792</w:t>
            </w:r>
          </w:p>
        </w:tc>
        <w:tc>
          <w:tcPr>
            <w:tcW w:w="851" w:type="dxa"/>
          </w:tcPr>
          <w:p w14:paraId="74ACFCE9" w14:textId="1E7051E0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770</w:t>
            </w:r>
          </w:p>
        </w:tc>
        <w:tc>
          <w:tcPr>
            <w:tcW w:w="2120" w:type="dxa"/>
          </w:tcPr>
          <w:p w14:paraId="2B6F7174" w14:textId="7DBF936B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67* (.065-.06</w:t>
            </w:r>
            <w:r w:rsidR="00E25BEF" w:rsidRPr="00A64B7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6D603DE3" w14:textId="003E774C" w:rsidR="00001EE4" w:rsidRPr="00A64B7E" w:rsidRDefault="00001EE4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62*</w:t>
            </w:r>
          </w:p>
        </w:tc>
      </w:tr>
    </w:tbl>
    <w:p w14:paraId="65DEF121" w14:textId="77777777" w:rsidR="00001EE4" w:rsidRPr="00A64B7E" w:rsidRDefault="00001EE4" w:rsidP="00E51AD2">
      <w:pPr>
        <w:contextualSpacing/>
        <w:jc w:val="both"/>
        <w:rPr>
          <w:rFonts w:ascii="Times New Roman" w:hAnsi="Times New Roman" w:cs="Times New Roman"/>
          <w:noProof/>
          <w:color w:val="000000" w:themeColor="text1"/>
          <w:lang w:val="en-GB"/>
        </w:rPr>
      </w:pPr>
    </w:p>
    <w:p w14:paraId="15C6C18D" w14:textId="13793B66" w:rsidR="00001EE4" w:rsidRPr="00A64B7E" w:rsidRDefault="00001EE4" w:rsidP="00E51AD2">
      <w:pPr>
        <w:contextualSpacing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noProof/>
          <w:color w:val="000000" w:themeColor="text1"/>
          <w:lang w:val="en-GB"/>
        </w:rPr>
        <w:t>Note.</w:t>
      </w:r>
      <w:r w:rsidRPr="00A64B7E">
        <w:rPr>
          <w:rFonts w:ascii="Times New Roman" w:hAnsi="Times New Roman" w:cs="Times New Roman"/>
          <w:noProof/>
          <w:color w:val="000000" w:themeColor="text1"/>
          <w:lang w:val="en-GB"/>
        </w:rPr>
        <w:t xml:space="preserve"> No asterisk = inadequate fit; * = adequate; ** = good. CFI = comparative fit index; TLI = Tucker-Lewis index; RMSEA = root mean square error of approximation; SRMR = </w:t>
      </w:r>
      <w:r w:rsidRPr="00A64B7E">
        <w:rPr>
          <w:rFonts w:ascii="Times New Roman" w:hAnsi="Times New Roman" w:cs="Times New Roman"/>
          <w:color w:val="000000" w:themeColor="text1"/>
          <w:lang w:val="en-GB"/>
        </w:rPr>
        <w:t>standardized root mean square residual.</w:t>
      </w:r>
    </w:p>
    <w:p w14:paraId="2F022AC7" w14:textId="77777777" w:rsidR="00FF196E" w:rsidRPr="00A64B7E" w:rsidRDefault="00FF196E" w:rsidP="00E51AD2">
      <w:pPr>
        <w:contextualSpacing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35E558AE" w14:textId="77777777" w:rsidR="00EA7594" w:rsidRPr="00A64B7E" w:rsidRDefault="00EA7594" w:rsidP="00E51AD2">
      <w:pPr>
        <w:contextualSpacing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AFD8ECD" w14:textId="77777777" w:rsidR="00EA7594" w:rsidRPr="00A64B7E" w:rsidRDefault="00EA7594" w:rsidP="00E51AD2">
      <w:pPr>
        <w:contextualSpacing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4BD0DB4" w14:textId="625E297D" w:rsidR="00F42D61" w:rsidRPr="00A64B7E" w:rsidRDefault="00F42D61" w:rsidP="00E51AD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A64B7E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FF196E" w:rsidRPr="00A64B7E">
        <w:rPr>
          <w:rFonts w:ascii="Times New Roman" w:hAnsi="Times New Roman" w:cs="Times New Roman"/>
          <w:b/>
          <w:bCs/>
          <w:color w:val="000000" w:themeColor="text1"/>
        </w:rPr>
        <w:t>C3</w:t>
      </w:r>
    </w:p>
    <w:p w14:paraId="23C3905A" w14:textId="5A672749" w:rsidR="00F42D61" w:rsidRPr="00A64B7E" w:rsidRDefault="00F42D61" w:rsidP="00E51AD2">
      <w:pPr>
        <w:contextualSpacing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color w:val="000000" w:themeColor="text1"/>
          <w:lang w:val="en-GB"/>
        </w:rPr>
        <w:t>Fits for Five-Factor Models Without Reverse-Coded Items for Autistic and Non-Autistic Groups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1273"/>
        <w:gridCol w:w="940"/>
        <w:gridCol w:w="1123"/>
        <w:gridCol w:w="1014"/>
        <w:gridCol w:w="840"/>
        <w:gridCol w:w="841"/>
        <w:gridCol w:w="2072"/>
        <w:gridCol w:w="923"/>
      </w:tblGrid>
      <w:tr w:rsidR="00A64B7E" w:rsidRPr="00A64B7E" w14:paraId="49DEC3A2" w14:textId="77777777" w:rsidTr="004B17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20859DFF" w14:textId="77777777" w:rsidR="00F42D61" w:rsidRPr="00A64B7E" w:rsidRDefault="00F42D61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410AF62F" w14:textId="77777777" w:rsidR="00F42D61" w:rsidRPr="00A64B7E" w:rsidRDefault="00F42D61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9" w:type="dxa"/>
          </w:tcPr>
          <w:p w14:paraId="5C934BE7" w14:textId="77777777" w:rsidR="00F42D61" w:rsidRPr="00A64B7E" w:rsidRDefault="00F42D61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χ2 (</w:t>
            </w:r>
            <w:r w:rsidRPr="00A64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f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26" w:type="dxa"/>
          </w:tcPr>
          <w:p w14:paraId="19D3CD2A" w14:textId="77777777" w:rsidR="00F42D61" w:rsidRPr="00A64B7E" w:rsidRDefault="00F42D61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850" w:type="dxa"/>
          </w:tcPr>
          <w:p w14:paraId="6D727B7A" w14:textId="77777777" w:rsidR="00F42D61" w:rsidRPr="00A64B7E" w:rsidRDefault="00F42D61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CFI</w:t>
            </w:r>
          </w:p>
        </w:tc>
        <w:tc>
          <w:tcPr>
            <w:tcW w:w="851" w:type="dxa"/>
          </w:tcPr>
          <w:p w14:paraId="5BF7F280" w14:textId="77777777" w:rsidR="00F42D61" w:rsidRPr="00A64B7E" w:rsidRDefault="00F42D61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TLI</w:t>
            </w:r>
          </w:p>
        </w:tc>
        <w:tc>
          <w:tcPr>
            <w:tcW w:w="2120" w:type="dxa"/>
          </w:tcPr>
          <w:p w14:paraId="521F0A04" w14:textId="4AAFF9EE" w:rsidR="00F42D61" w:rsidRPr="00A64B7E" w:rsidRDefault="00F42D61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RMSEA (9</w:t>
            </w:r>
            <w:r w:rsidR="00403DE5" w:rsidRPr="00A64B7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% CI)</w:t>
            </w:r>
          </w:p>
        </w:tc>
        <w:tc>
          <w:tcPr>
            <w:tcW w:w="810" w:type="dxa"/>
          </w:tcPr>
          <w:p w14:paraId="0BD01C6A" w14:textId="77777777" w:rsidR="00F42D61" w:rsidRPr="00A64B7E" w:rsidRDefault="00F42D61" w:rsidP="00E51AD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SRMR</w:t>
            </w:r>
          </w:p>
        </w:tc>
      </w:tr>
      <w:tr w:rsidR="00A64B7E" w:rsidRPr="00A64B7E" w14:paraId="1104388E" w14:textId="77777777" w:rsidTr="004B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0203EF61" w14:textId="77777777" w:rsidR="00F42D61" w:rsidRPr="00A64B7E" w:rsidRDefault="00F42D61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Autistic</w:t>
            </w:r>
          </w:p>
        </w:tc>
        <w:tc>
          <w:tcPr>
            <w:tcW w:w="955" w:type="dxa"/>
          </w:tcPr>
          <w:p w14:paraId="6C030153" w14:textId="77777777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9" w:type="dxa"/>
          </w:tcPr>
          <w:p w14:paraId="4A56C9FC" w14:textId="77777777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</w:tcPr>
          <w:p w14:paraId="7E8FAA7A" w14:textId="77777777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688BF3AB" w14:textId="77777777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5C0FCFCB" w14:textId="77777777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0" w:type="dxa"/>
          </w:tcPr>
          <w:p w14:paraId="65A3956E" w14:textId="77777777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4FA8925F" w14:textId="77777777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600899A4" w14:textId="77777777" w:rsidTr="004B1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69FA6498" w14:textId="77777777" w:rsidR="00F42D61" w:rsidRPr="00A64B7E" w:rsidRDefault="00F42D61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45F20039" w14:textId="77777777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1</w:t>
            </w:r>
          </w:p>
        </w:tc>
        <w:tc>
          <w:tcPr>
            <w:tcW w:w="1129" w:type="dxa"/>
          </w:tcPr>
          <w:p w14:paraId="6FFF5ED9" w14:textId="37619E94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282.07 (160)</w:t>
            </w:r>
          </w:p>
        </w:tc>
        <w:tc>
          <w:tcPr>
            <w:tcW w:w="1026" w:type="dxa"/>
          </w:tcPr>
          <w:p w14:paraId="32E6AA5C" w14:textId="4ED458C0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56226B1B" w14:textId="1488453E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80</w:t>
            </w:r>
          </w:p>
        </w:tc>
        <w:tc>
          <w:tcPr>
            <w:tcW w:w="851" w:type="dxa"/>
          </w:tcPr>
          <w:p w14:paraId="0173C2EE" w14:textId="7786A48D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58</w:t>
            </w:r>
          </w:p>
        </w:tc>
        <w:tc>
          <w:tcPr>
            <w:tcW w:w="2120" w:type="dxa"/>
          </w:tcPr>
          <w:p w14:paraId="5109C8F3" w14:textId="46333306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64* (.0</w:t>
            </w:r>
            <w:r w:rsidR="001D179F" w:rsidRPr="00A64B7E">
              <w:rPr>
                <w:rFonts w:ascii="Times New Roman" w:hAnsi="Times New Roman" w:cs="Times New Roman"/>
                <w:color w:val="000000" w:themeColor="text1"/>
              </w:rPr>
              <w:t>49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-.07</w:t>
            </w:r>
            <w:r w:rsidR="001D179F" w:rsidRPr="00A64B7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7F6EFDB9" w14:textId="16F47CCB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73*</w:t>
            </w:r>
          </w:p>
        </w:tc>
      </w:tr>
      <w:tr w:rsidR="00A64B7E" w:rsidRPr="00A64B7E" w14:paraId="41F8C93B" w14:textId="77777777" w:rsidTr="004B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44FB16F3" w14:textId="77777777" w:rsidR="00F42D61" w:rsidRPr="00A64B7E" w:rsidRDefault="00F42D61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6FAC311B" w14:textId="77777777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4</w:t>
            </w:r>
          </w:p>
        </w:tc>
        <w:tc>
          <w:tcPr>
            <w:tcW w:w="1129" w:type="dxa"/>
          </w:tcPr>
          <w:p w14:paraId="3BE4C7EE" w14:textId="1E385DF6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260.80 (160)</w:t>
            </w:r>
          </w:p>
        </w:tc>
        <w:tc>
          <w:tcPr>
            <w:tcW w:w="1026" w:type="dxa"/>
          </w:tcPr>
          <w:p w14:paraId="52D6B752" w14:textId="1DACDDFE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1243B808" w14:textId="5295BC29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910</w:t>
            </w:r>
          </w:p>
        </w:tc>
        <w:tc>
          <w:tcPr>
            <w:tcW w:w="851" w:type="dxa"/>
          </w:tcPr>
          <w:p w14:paraId="4AF7CC51" w14:textId="64F02CEC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93</w:t>
            </w:r>
          </w:p>
        </w:tc>
        <w:tc>
          <w:tcPr>
            <w:tcW w:w="2120" w:type="dxa"/>
          </w:tcPr>
          <w:p w14:paraId="1F662F39" w14:textId="3B721C8B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58** (.04</w:t>
            </w:r>
            <w:r w:rsidR="001D179F" w:rsidRPr="00A64B7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-.07</w:t>
            </w:r>
            <w:r w:rsidR="001D179F" w:rsidRPr="00A64B7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2E2E517C" w14:textId="27A094F0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75*</w:t>
            </w:r>
          </w:p>
        </w:tc>
      </w:tr>
      <w:tr w:rsidR="00A64B7E" w:rsidRPr="00A64B7E" w14:paraId="6AA86B4A" w14:textId="77777777" w:rsidTr="004B1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004CA558" w14:textId="77777777" w:rsidR="00F42D61" w:rsidRPr="00A64B7E" w:rsidRDefault="00F42D61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176FCA55" w14:textId="77777777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7</w:t>
            </w:r>
          </w:p>
        </w:tc>
        <w:tc>
          <w:tcPr>
            <w:tcW w:w="1129" w:type="dxa"/>
          </w:tcPr>
          <w:p w14:paraId="36B1DC8C" w14:textId="3D45F004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282.26 (160)</w:t>
            </w:r>
          </w:p>
        </w:tc>
        <w:tc>
          <w:tcPr>
            <w:tcW w:w="1026" w:type="dxa"/>
          </w:tcPr>
          <w:p w14:paraId="6066BB82" w14:textId="5FB512B6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603455AC" w14:textId="65B1FE5C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94</w:t>
            </w:r>
          </w:p>
        </w:tc>
        <w:tc>
          <w:tcPr>
            <w:tcW w:w="851" w:type="dxa"/>
          </w:tcPr>
          <w:p w14:paraId="52C79375" w14:textId="4BDF68C4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74</w:t>
            </w:r>
          </w:p>
        </w:tc>
        <w:tc>
          <w:tcPr>
            <w:tcW w:w="2120" w:type="dxa"/>
          </w:tcPr>
          <w:p w14:paraId="4D70BF87" w14:textId="3A2C2044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64* (.0</w:t>
            </w:r>
            <w:r w:rsidR="00E25BEF" w:rsidRPr="00A64B7E">
              <w:rPr>
                <w:rFonts w:ascii="Times New Roman" w:hAnsi="Times New Roman" w:cs="Times New Roman"/>
                <w:color w:val="000000" w:themeColor="text1"/>
              </w:rPr>
              <w:t>49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-.0</w:t>
            </w:r>
            <w:r w:rsidR="00E25BEF" w:rsidRPr="00A64B7E">
              <w:rPr>
                <w:rFonts w:ascii="Times New Roman" w:hAnsi="Times New Roman" w:cs="Times New Roman"/>
                <w:color w:val="000000" w:themeColor="text1"/>
              </w:rPr>
              <w:t>78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79707794" w14:textId="599388FB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75*</w:t>
            </w:r>
          </w:p>
        </w:tc>
      </w:tr>
      <w:tr w:rsidR="00A64B7E" w:rsidRPr="00A64B7E" w14:paraId="5558DB6A" w14:textId="77777777" w:rsidTr="004B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5A28DFC1" w14:textId="77777777" w:rsidR="00F42D61" w:rsidRPr="00A64B7E" w:rsidRDefault="00F42D61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Non-autistic</w:t>
            </w:r>
          </w:p>
        </w:tc>
        <w:tc>
          <w:tcPr>
            <w:tcW w:w="955" w:type="dxa"/>
          </w:tcPr>
          <w:p w14:paraId="6D1CE233" w14:textId="77777777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9" w:type="dxa"/>
          </w:tcPr>
          <w:p w14:paraId="081EBEBC" w14:textId="77777777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</w:tcPr>
          <w:p w14:paraId="1E87DDAF" w14:textId="77777777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5D503C91" w14:textId="77777777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6A307724" w14:textId="77777777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0" w:type="dxa"/>
          </w:tcPr>
          <w:p w14:paraId="60579291" w14:textId="77777777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</w:tcPr>
          <w:p w14:paraId="1A9EB37F" w14:textId="77777777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64B7E" w:rsidRPr="00A64B7E" w14:paraId="35FF44E7" w14:textId="77777777" w:rsidTr="004B1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4CE647E6" w14:textId="77777777" w:rsidR="00F42D61" w:rsidRPr="00A64B7E" w:rsidRDefault="00F42D61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39612CF4" w14:textId="77777777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1</w:t>
            </w:r>
          </w:p>
        </w:tc>
        <w:tc>
          <w:tcPr>
            <w:tcW w:w="1129" w:type="dxa"/>
          </w:tcPr>
          <w:p w14:paraId="600663C8" w14:textId="07BA185E" w:rsidR="00F42D61" w:rsidRPr="00A64B7E" w:rsidRDefault="00144F7A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330.75 (160)</w:t>
            </w:r>
          </w:p>
        </w:tc>
        <w:tc>
          <w:tcPr>
            <w:tcW w:w="1026" w:type="dxa"/>
          </w:tcPr>
          <w:p w14:paraId="702ED302" w14:textId="563B58F3" w:rsidR="00F42D61" w:rsidRPr="00A64B7E" w:rsidRDefault="00144F7A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4F61EE62" w14:textId="2716C80B" w:rsidR="00F42D61" w:rsidRPr="00A64B7E" w:rsidRDefault="00144F7A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924</w:t>
            </w:r>
          </w:p>
        </w:tc>
        <w:tc>
          <w:tcPr>
            <w:tcW w:w="851" w:type="dxa"/>
          </w:tcPr>
          <w:p w14:paraId="7B030CC6" w14:textId="1D4D2B64" w:rsidR="00F42D61" w:rsidRPr="00A64B7E" w:rsidRDefault="00144F7A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910</w:t>
            </w:r>
          </w:p>
        </w:tc>
        <w:tc>
          <w:tcPr>
            <w:tcW w:w="2120" w:type="dxa"/>
          </w:tcPr>
          <w:p w14:paraId="3F0E0CB4" w14:textId="140231B9" w:rsidR="00F42D61" w:rsidRPr="00A64B7E" w:rsidRDefault="00144F7A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39** (.037-.041)</w:t>
            </w:r>
          </w:p>
        </w:tc>
        <w:tc>
          <w:tcPr>
            <w:tcW w:w="810" w:type="dxa"/>
          </w:tcPr>
          <w:p w14:paraId="190A2A23" w14:textId="0F233A1A" w:rsidR="00F42D61" w:rsidRPr="00A64B7E" w:rsidRDefault="00144F7A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33**</w:t>
            </w:r>
          </w:p>
        </w:tc>
      </w:tr>
      <w:tr w:rsidR="00A64B7E" w:rsidRPr="00A64B7E" w14:paraId="1B0A069F" w14:textId="77777777" w:rsidTr="004B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1D0310A3" w14:textId="77777777" w:rsidR="00F42D61" w:rsidRPr="00A64B7E" w:rsidRDefault="00F42D61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19A1F1F8" w14:textId="77777777" w:rsidR="00F42D61" w:rsidRPr="00A64B7E" w:rsidRDefault="00F42D61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4</w:t>
            </w:r>
          </w:p>
        </w:tc>
        <w:tc>
          <w:tcPr>
            <w:tcW w:w="1129" w:type="dxa"/>
          </w:tcPr>
          <w:p w14:paraId="74CC65C5" w14:textId="0EB8C348" w:rsidR="00F42D61" w:rsidRPr="00A64B7E" w:rsidRDefault="00144F7A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2137.12 (160)</w:t>
            </w:r>
          </w:p>
        </w:tc>
        <w:tc>
          <w:tcPr>
            <w:tcW w:w="1026" w:type="dxa"/>
          </w:tcPr>
          <w:p w14:paraId="60693CFC" w14:textId="296994D1" w:rsidR="00F42D61" w:rsidRPr="00A64B7E" w:rsidRDefault="00144F7A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40558A81" w14:textId="6D7BB3A9" w:rsidR="00F42D61" w:rsidRPr="00A64B7E" w:rsidRDefault="00144F7A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99</w:t>
            </w:r>
          </w:p>
        </w:tc>
        <w:tc>
          <w:tcPr>
            <w:tcW w:w="851" w:type="dxa"/>
          </w:tcPr>
          <w:p w14:paraId="2CAF537A" w14:textId="3BF89652" w:rsidR="00F42D61" w:rsidRPr="00A64B7E" w:rsidRDefault="00144F7A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80</w:t>
            </w:r>
          </w:p>
        </w:tc>
        <w:tc>
          <w:tcPr>
            <w:tcW w:w="2120" w:type="dxa"/>
          </w:tcPr>
          <w:p w14:paraId="5D223647" w14:textId="6AAA38D3" w:rsidR="00F42D61" w:rsidRPr="00A64B7E" w:rsidRDefault="00144F7A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51** (.04</w:t>
            </w:r>
            <w:r w:rsidR="00403DE5" w:rsidRPr="00A64B7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-.05</w:t>
            </w:r>
            <w:r w:rsidR="00403DE5" w:rsidRPr="00A64B7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04891C29" w14:textId="6C601801" w:rsidR="00F42D61" w:rsidRPr="00A64B7E" w:rsidRDefault="00144F7A" w:rsidP="00E51AD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45**</w:t>
            </w:r>
          </w:p>
        </w:tc>
      </w:tr>
      <w:tr w:rsidR="00A64B7E" w:rsidRPr="00A64B7E" w14:paraId="5D0AF27B" w14:textId="77777777" w:rsidTr="004B1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6AACBE4D" w14:textId="77777777" w:rsidR="00F42D61" w:rsidRPr="00A64B7E" w:rsidRDefault="00F42D61" w:rsidP="00E51AD2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</w:tcPr>
          <w:p w14:paraId="000D8730" w14:textId="77777777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17</w:t>
            </w:r>
          </w:p>
        </w:tc>
        <w:tc>
          <w:tcPr>
            <w:tcW w:w="1129" w:type="dxa"/>
          </w:tcPr>
          <w:p w14:paraId="2207EF8A" w14:textId="68BB8E1C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1939.87 (160)</w:t>
            </w:r>
          </w:p>
        </w:tc>
        <w:tc>
          <w:tcPr>
            <w:tcW w:w="1026" w:type="dxa"/>
          </w:tcPr>
          <w:p w14:paraId="257D5654" w14:textId="3B49682C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850" w:type="dxa"/>
          </w:tcPr>
          <w:p w14:paraId="5465A9C8" w14:textId="674F000E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911</w:t>
            </w:r>
          </w:p>
        </w:tc>
        <w:tc>
          <w:tcPr>
            <w:tcW w:w="851" w:type="dxa"/>
          </w:tcPr>
          <w:p w14:paraId="5B2F529E" w14:textId="69AA7F7B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895</w:t>
            </w:r>
          </w:p>
        </w:tc>
        <w:tc>
          <w:tcPr>
            <w:tcW w:w="2120" w:type="dxa"/>
          </w:tcPr>
          <w:p w14:paraId="418165FE" w14:textId="69D60236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48** (.04</w:t>
            </w:r>
            <w:r w:rsidR="00E25BEF" w:rsidRPr="00A64B7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-.05</w:t>
            </w:r>
            <w:r w:rsidR="00E25BEF" w:rsidRPr="00A64B7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64B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10" w:type="dxa"/>
          </w:tcPr>
          <w:p w14:paraId="1C329F03" w14:textId="70292EE7" w:rsidR="00F42D61" w:rsidRPr="00A64B7E" w:rsidRDefault="00F42D61" w:rsidP="00E51AD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64B7E">
              <w:rPr>
                <w:rFonts w:ascii="Times New Roman" w:hAnsi="Times New Roman" w:cs="Times New Roman"/>
                <w:color w:val="000000" w:themeColor="text1"/>
              </w:rPr>
              <w:t>.040**</w:t>
            </w:r>
          </w:p>
        </w:tc>
      </w:tr>
    </w:tbl>
    <w:p w14:paraId="080541F6" w14:textId="77777777" w:rsidR="00F42D61" w:rsidRPr="00A64B7E" w:rsidRDefault="00F42D61" w:rsidP="00E51AD2">
      <w:pPr>
        <w:contextualSpacing/>
        <w:jc w:val="both"/>
        <w:rPr>
          <w:rFonts w:ascii="Times New Roman" w:hAnsi="Times New Roman" w:cs="Times New Roman"/>
          <w:noProof/>
          <w:color w:val="000000" w:themeColor="text1"/>
          <w:lang w:val="en-GB"/>
        </w:rPr>
      </w:pPr>
    </w:p>
    <w:p w14:paraId="4582C499" w14:textId="62E19C1F" w:rsidR="00F42D61" w:rsidRPr="00A64B7E" w:rsidRDefault="00F42D61" w:rsidP="00EB51D3">
      <w:pPr>
        <w:contextualSpacing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64B7E">
        <w:rPr>
          <w:rFonts w:ascii="Times New Roman" w:hAnsi="Times New Roman" w:cs="Times New Roman"/>
          <w:i/>
          <w:iCs/>
          <w:noProof/>
          <w:color w:val="000000" w:themeColor="text1"/>
          <w:lang w:val="en-GB"/>
        </w:rPr>
        <w:t>Note.</w:t>
      </w:r>
      <w:r w:rsidRPr="00A64B7E">
        <w:rPr>
          <w:rFonts w:ascii="Times New Roman" w:hAnsi="Times New Roman" w:cs="Times New Roman"/>
          <w:noProof/>
          <w:color w:val="000000" w:themeColor="text1"/>
          <w:lang w:val="en-GB"/>
        </w:rPr>
        <w:t xml:space="preserve"> No asterisk = inadequate fit; * = adequate; ** = good. CFI = comparative fit index; TLI = Tucker-Lewis index; RMSEA = root mean square error of approximation; SRMR = </w:t>
      </w:r>
      <w:r w:rsidRPr="00A64B7E">
        <w:rPr>
          <w:rFonts w:ascii="Times New Roman" w:hAnsi="Times New Roman" w:cs="Times New Roman"/>
          <w:color w:val="000000" w:themeColor="text1"/>
          <w:lang w:val="en-GB"/>
        </w:rPr>
        <w:t>standardized root mean square residual.</w:t>
      </w:r>
    </w:p>
    <w:sectPr w:rsidR="00F42D61" w:rsidRPr="00A64B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AEB"/>
    <w:rsid w:val="00001EE4"/>
    <w:rsid w:val="000103C8"/>
    <w:rsid w:val="000112CA"/>
    <w:rsid w:val="0006113B"/>
    <w:rsid w:val="00090AFA"/>
    <w:rsid w:val="000A0BDF"/>
    <w:rsid w:val="00116F57"/>
    <w:rsid w:val="00121E0D"/>
    <w:rsid w:val="0013749C"/>
    <w:rsid w:val="00144F7A"/>
    <w:rsid w:val="001776A1"/>
    <w:rsid w:val="001D179F"/>
    <w:rsid w:val="001D2227"/>
    <w:rsid w:val="00262837"/>
    <w:rsid w:val="002E2A30"/>
    <w:rsid w:val="00326ADA"/>
    <w:rsid w:val="003750C4"/>
    <w:rsid w:val="00403DE5"/>
    <w:rsid w:val="00413861"/>
    <w:rsid w:val="00415578"/>
    <w:rsid w:val="004607E2"/>
    <w:rsid w:val="00464953"/>
    <w:rsid w:val="005066C0"/>
    <w:rsid w:val="00522FF2"/>
    <w:rsid w:val="0054668F"/>
    <w:rsid w:val="00580491"/>
    <w:rsid w:val="005A40CE"/>
    <w:rsid w:val="005D5449"/>
    <w:rsid w:val="006332C0"/>
    <w:rsid w:val="0068477B"/>
    <w:rsid w:val="006A1AEB"/>
    <w:rsid w:val="006D66F4"/>
    <w:rsid w:val="006F3A73"/>
    <w:rsid w:val="0072468A"/>
    <w:rsid w:val="008471A5"/>
    <w:rsid w:val="0089081D"/>
    <w:rsid w:val="008A71EC"/>
    <w:rsid w:val="008C3F44"/>
    <w:rsid w:val="009016C9"/>
    <w:rsid w:val="00930BE6"/>
    <w:rsid w:val="00961CD0"/>
    <w:rsid w:val="00991108"/>
    <w:rsid w:val="009E118C"/>
    <w:rsid w:val="009F0616"/>
    <w:rsid w:val="00A1616E"/>
    <w:rsid w:val="00A37F15"/>
    <w:rsid w:val="00A40467"/>
    <w:rsid w:val="00A64B7E"/>
    <w:rsid w:val="00A802BE"/>
    <w:rsid w:val="00A94BF5"/>
    <w:rsid w:val="00AA2899"/>
    <w:rsid w:val="00B2777F"/>
    <w:rsid w:val="00B378A8"/>
    <w:rsid w:val="00C52F67"/>
    <w:rsid w:val="00C95556"/>
    <w:rsid w:val="00D259C5"/>
    <w:rsid w:val="00DB600F"/>
    <w:rsid w:val="00E25BEF"/>
    <w:rsid w:val="00E51AD2"/>
    <w:rsid w:val="00EA7594"/>
    <w:rsid w:val="00EB0054"/>
    <w:rsid w:val="00EB51D3"/>
    <w:rsid w:val="00F27C79"/>
    <w:rsid w:val="00F42D61"/>
    <w:rsid w:val="00F9189B"/>
    <w:rsid w:val="00F9241F"/>
    <w:rsid w:val="00FF1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33E22F"/>
  <w15:chartTrackingRefBased/>
  <w15:docId w15:val="{5AB13FC5-42A7-684B-A469-D4B945A9B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EB51D3"/>
    <w:rPr>
      <w:lang w:val="en-GB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6332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urfulAccent3">
    <w:name w:val="Grid Table 7 Colorful Accent 3"/>
    <w:basedOn w:val="TableNormal"/>
    <w:uiPriority w:val="52"/>
    <w:rsid w:val="006332C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6332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urfulAccent3">
    <w:name w:val="Grid Table 6 Colorful Accent 3"/>
    <w:basedOn w:val="TableNormal"/>
    <w:uiPriority w:val="51"/>
    <w:rsid w:val="006332C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6332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1Light-Accent3">
    <w:name w:val="List Table 1 Light Accent 3"/>
    <w:basedOn w:val="TableNormal"/>
    <w:uiPriority w:val="46"/>
    <w:rsid w:val="006332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6332C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6332C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3">
    <w:name w:val="List Table 4 Accent 3"/>
    <w:basedOn w:val="TableNormal"/>
    <w:uiPriority w:val="49"/>
    <w:rsid w:val="006332C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">
    <w:name w:val="List Table 6 Colorful"/>
    <w:basedOn w:val="TableNormal"/>
    <w:uiPriority w:val="51"/>
    <w:rsid w:val="006332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6332C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3">
    <w:name w:val="Plain Table 3"/>
    <w:basedOn w:val="TableNormal"/>
    <w:uiPriority w:val="43"/>
    <w:rsid w:val="006332C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332C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6332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3-Accent3">
    <w:name w:val="Grid Table 3 Accent 3"/>
    <w:basedOn w:val="TableNormal"/>
    <w:uiPriority w:val="48"/>
    <w:rsid w:val="0099110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-Accent3">
    <w:name w:val="Grid Table 1 Light Accent 3"/>
    <w:basedOn w:val="TableNormal"/>
    <w:uiPriority w:val="46"/>
    <w:rsid w:val="00522FF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522FF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22FF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44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9</Pages>
  <Words>1633</Words>
  <Characters>930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Turcan</dc:creator>
  <cp:keywords/>
  <dc:description/>
  <cp:lastModifiedBy>Chloe Turcan</cp:lastModifiedBy>
  <cp:revision>73</cp:revision>
  <dcterms:created xsi:type="dcterms:W3CDTF">2024-01-28T17:01:00Z</dcterms:created>
  <dcterms:modified xsi:type="dcterms:W3CDTF">2024-02-04T21:44:00Z</dcterms:modified>
</cp:coreProperties>
</file>